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B9374F" w14:textId="26884113" w:rsidR="00ED5C75" w:rsidRDefault="00AE2652">
      <w:pPr>
        <w:keepNext/>
      </w:pPr>
      <w:r>
        <w:rPr>
          <w:b/>
        </w:rPr>
        <w:t xml:space="preserve">Online survey of people in contact with mental health services with suicidal thoughts and/or </w:t>
      </w:r>
      <w:proofErr w:type="spellStart"/>
      <w:r>
        <w:rPr>
          <w:b/>
        </w:rPr>
        <w:t>behaviours</w:t>
      </w:r>
      <w:proofErr w:type="spellEnd"/>
      <w:r>
        <w:rPr>
          <w:b/>
        </w:rPr>
        <w:t xml:space="preserve"> who use the Internet</w:t>
      </w:r>
      <w:r>
        <w:t xml:space="preserve">  </w:t>
      </w:r>
      <w:r>
        <w:br/>
        <w:t xml:space="preserve">   </w:t>
      </w:r>
      <w:r>
        <w:br/>
        <w:t xml:space="preserve">    </w:t>
      </w:r>
      <w:r>
        <w:tab/>
      </w:r>
      <w:r>
        <w:rPr>
          <w:b/>
        </w:rPr>
        <w:t xml:space="preserve">Please click </w:t>
      </w:r>
      <w:hyperlink r:id="rId7">
        <w:r>
          <w:rPr>
            <w:color w:val="007AC0"/>
            <w:u w:val="single"/>
          </w:rPr>
          <w:t>this link</w:t>
        </w:r>
      </w:hyperlink>
      <w:r>
        <w:rPr>
          <w:b/>
        </w:rPr>
        <w:t xml:space="preserve"> to read and download the participant information sheet.</w:t>
      </w:r>
      <w:r>
        <w:br/>
      </w:r>
      <w:r>
        <w:rPr>
          <w:b/>
        </w:rPr>
        <w:br/>
      </w:r>
      <w:r>
        <w:t xml:space="preserve"> </w:t>
      </w:r>
      <w:r>
        <w:tab/>
      </w:r>
      <w:r>
        <w:rPr>
          <w:b/>
        </w:rPr>
        <w:t>Am I suitable to take part?</w:t>
      </w:r>
      <w:r>
        <w:t xml:space="preserve">   </w:t>
      </w:r>
      <w:r>
        <w:br/>
        <w:t xml:space="preserve">You can take part if you are:  </w:t>
      </w:r>
      <w:r>
        <w:br/>
        <w:t xml:space="preserve">   </w:t>
      </w:r>
      <w:r>
        <w:br/>
        <w:t xml:space="preserve">a) aged </w:t>
      </w:r>
      <w:r>
        <w:rPr>
          <w:b/>
        </w:rPr>
        <w:t>18 or above</w:t>
      </w:r>
      <w:r>
        <w:t xml:space="preserve">,  </w:t>
      </w:r>
      <w:r>
        <w:br/>
      </w:r>
      <w:r>
        <w:br/>
        <w:t xml:space="preserve"> b) have been </w:t>
      </w:r>
      <w:r>
        <w:rPr>
          <w:b/>
        </w:rPr>
        <w:t>in contact with secondary mental health services within the past 12 months</w:t>
      </w:r>
      <w:r>
        <w:t xml:space="preserve">,  </w:t>
      </w:r>
      <w:r>
        <w:br/>
      </w:r>
      <w:r>
        <w:br/>
        <w:t xml:space="preserve"> c) have experienced </w:t>
      </w:r>
      <w:r>
        <w:rPr>
          <w:b/>
        </w:rPr>
        <w:t>suicidal thoughts/</w:t>
      </w:r>
      <w:proofErr w:type="spellStart"/>
      <w:r>
        <w:rPr>
          <w:b/>
        </w:rPr>
        <w:t>behaviours</w:t>
      </w:r>
      <w:proofErr w:type="spellEnd"/>
      <w:r>
        <w:rPr>
          <w:b/>
        </w:rPr>
        <w:t>/attempts in the past 12 months</w:t>
      </w:r>
      <w:r>
        <w:t xml:space="preserve">,  </w:t>
      </w:r>
      <w:r>
        <w:br/>
      </w:r>
      <w:r>
        <w:br/>
        <w:t xml:space="preserve"> d) </w:t>
      </w:r>
      <w:r>
        <w:rPr>
          <w:b/>
        </w:rPr>
        <w:t>use the Internet,</w:t>
      </w:r>
      <w:r>
        <w:t xml:space="preserve">  </w:t>
      </w:r>
      <w:r>
        <w:br/>
      </w:r>
      <w:r>
        <w:br/>
        <w:t xml:space="preserve"> e) </w:t>
      </w:r>
      <w:r>
        <w:rPr>
          <w:b/>
        </w:rPr>
        <w:t xml:space="preserve">live in the UK, </w:t>
      </w:r>
      <w:r>
        <w:t xml:space="preserve">and  </w:t>
      </w:r>
      <w:r>
        <w:br/>
        <w:t xml:space="preserve">   </w:t>
      </w:r>
      <w:r>
        <w:br/>
        <w:t xml:space="preserve">f) have a </w:t>
      </w:r>
      <w:r>
        <w:rPr>
          <w:b/>
        </w:rPr>
        <w:t>good command of English language</w:t>
      </w:r>
      <w:r>
        <w:t>.</w:t>
      </w:r>
    </w:p>
    <w:p w14:paraId="178BBD99" w14:textId="02570D77" w:rsidR="00ED5C75" w:rsidRDefault="00AE2652">
      <w:pPr>
        <w:pStyle w:val="ListParagraph"/>
        <w:keepNext/>
        <w:numPr>
          <w:ilvl w:val="0"/>
          <w:numId w:val="4"/>
        </w:numPr>
      </w:pPr>
      <w:r>
        <w:t xml:space="preserve">Please select this option to confirm you have read the PiS </w:t>
      </w:r>
    </w:p>
    <w:p w14:paraId="66F55FA3" w14:textId="77777777" w:rsidR="00ED5C75" w:rsidRDefault="00ED5C75"/>
    <w:p w14:paraId="6E62CDDF" w14:textId="77777777" w:rsidR="00ED5C75" w:rsidRDefault="00ED5C75">
      <w:pPr>
        <w:pStyle w:val="QuestionSeparator"/>
      </w:pPr>
    </w:p>
    <w:p w14:paraId="5F80E629" w14:textId="77777777" w:rsidR="00ED5C75" w:rsidRDefault="00ED5C75"/>
    <w:p w14:paraId="6F0AA05D" w14:textId="77777777" w:rsidR="00ED5C75" w:rsidRDefault="00AE2652">
      <w:pPr>
        <w:keepNext/>
      </w:pPr>
      <w:r>
        <w:t>Help in a crisis</w:t>
      </w:r>
      <w:r>
        <w:br/>
        <w:t xml:space="preserve"> </w:t>
      </w:r>
      <w:r>
        <w:rPr>
          <w:i/>
        </w:rPr>
        <w:t>We do not provide treatment or care service or advice for those in crisis. If you are in crisis or feeling suicidal, we urge you to seek help:</w:t>
      </w:r>
      <w:r>
        <w:br/>
        <w:t xml:space="preserve"> </w:t>
      </w:r>
      <w:r>
        <w:br/>
        <w:t xml:space="preserve"> • From your mental health provider</w:t>
      </w:r>
      <w:r>
        <w:br/>
        <w:t xml:space="preserve"> • From your general practitioner</w:t>
      </w:r>
      <w:r>
        <w:br/>
        <w:t xml:space="preserve"> • From your local hospital emergency department</w:t>
      </w:r>
      <w:r>
        <w:br/>
        <w:t xml:space="preserve"> • Through a telephone helpline service</w:t>
      </w:r>
      <w:r>
        <w:br/>
        <w:t xml:space="preserve"> • By discussing your problem with a friend or colleague</w:t>
      </w:r>
      <w:r>
        <w:br/>
        <w:t xml:space="preserve"> </w:t>
      </w:r>
      <w:r>
        <w:br/>
        <w:t xml:space="preserve"> Online help</w:t>
      </w:r>
      <w:r>
        <w:br/>
        <w:t xml:space="preserve"> </w:t>
      </w:r>
      <w:r>
        <w:rPr>
          <w:i/>
        </w:rPr>
        <w:t>Some useful websites that may be of help are listed below. Click on the link to go directly to the website:</w:t>
      </w:r>
      <w:r>
        <w:br/>
        <w:t xml:space="preserve"> </w:t>
      </w:r>
      <w:r>
        <w:br/>
        <w:t xml:space="preserve"> • </w:t>
      </w:r>
      <w:hyperlink r:id="rId8">
        <w:r>
          <w:rPr>
            <w:color w:val="007AC0"/>
            <w:u w:val="single"/>
          </w:rPr>
          <w:t>NHS help for suicidal thoughts</w:t>
        </w:r>
      </w:hyperlink>
      <w:r>
        <w:br/>
        <w:t xml:space="preserve"> • </w:t>
      </w:r>
      <w:hyperlink r:id="rId9">
        <w:r>
          <w:rPr>
            <w:color w:val="007AC0"/>
            <w:u w:val="single"/>
          </w:rPr>
          <w:t>Samaritans</w:t>
        </w:r>
      </w:hyperlink>
      <w:r>
        <w:br/>
        <w:t xml:space="preserve"> • </w:t>
      </w:r>
      <w:hyperlink r:id="rId10">
        <w:r>
          <w:rPr>
            <w:color w:val="007AC0"/>
            <w:u w:val="single"/>
          </w:rPr>
          <w:t>Papyrus</w:t>
        </w:r>
      </w:hyperlink>
      <w:r>
        <w:br/>
        <w:t xml:space="preserve"> • </w:t>
      </w:r>
      <w:hyperlink r:id="rId11">
        <w:r>
          <w:rPr>
            <w:color w:val="007AC0"/>
            <w:u w:val="single"/>
          </w:rPr>
          <w:t>Turning point (crisis point helpline)</w:t>
        </w:r>
      </w:hyperlink>
      <w:r>
        <w:br/>
        <w:t xml:space="preserve"> • </w:t>
      </w:r>
      <w:hyperlink r:id="rId12">
        <w:r>
          <w:rPr>
            <w:color w:val="007AC0"/>
            <w:u w:val="single"/>
          </w:rPr>
          <w:t>Childline</w:t>
        </w:r>
      </w:hyperlink>
      <w:r>
        <w:br/>
        <w:t xml:space="preserve"> • </w:t>
      </w:r>
      <w:hyperlink r:id="rId13">
        <w:r>
          <w:rPr>
            <w:color w:val="007AC0"/>
            <w:u w:val="single"/>
          </w:rPr>
          <w:t>Shout</w:t>
        </w:r>
      </w:hyperlink>
      <w:r>
        <w:br/>
      </w:r>
      <w:r>
        <w:lastRenderedPageBreak/>
        <w:t xml:space="preserve"> • </w:t>
      </w:r>
      <w:hyperlink r:id="rId14">
        <w:r>
          <w:rPr>
            <w:color w:val="007AC0"/>
            <w:u w:val="single"/>
          </w:rPr>
          <w:t>Lesbian and Gay Foundation</w:t>
        </w:r>
      </w:hyperlink>
      <w:r>
        <w:br/>
        <w:t xml:space="preserve"> • </w:t>
      </w:r>
      <w:hyperlink r:id="rId15">
        <w:r>
          <w:rPr>
            <w:color w:val="007AC0"/>
            <w:u w:val="single"/>
          </w:rPr>
          <w:t>NHS online 111</w:t>
        </w:r>
      </w:hyperlink>
      <w:r>
        <w:br/>
        <w:t xml:space="preserve"> </w:t>
      </w:r>
      <w:r>
        <w:br/>
        <w:t xml:space="preserve"> Phone helplines</w:t>
      </w:r>
      <w:r>
        <w:br/>
        <w:t xml:space="preserve"> </w:t>
      </w:r>
      <w:r>
        <w:rPr>
          <w:i/>
        </w:rPr>
        <w:t>Useful telephone numbers:</w:t>
      </w:r>
      <w:r>
        <w:br/>
        <w:t xml:space="preserve"> </w:t>
      </w:r>
      <w:r>
        <w:br/>
        <w:t xml:space="preserve"> • find your local NHS 24/7 mental health crisis helpline:</w:t>
      </w:r>
      <w:r>
        <w:br/>
        <w:t xml:space="preserve">   https://www.nhs.uk/ ‘Find a local NHS urgent mental health helpline’</w:t>
      </w:r>
      <w:r>
        <w:br/>
        <w:t xml:space="preserve"> • Samaritans: </w:t>
      </w:r>
      <w:r>
        <w:rPr>
          <w:b/>
        </w:rPr>
        <w:t>116 123</w:t>
      </w:r>
      <w:r>
        <w:br/>
        <w:t xml:space="preserve"> • Papyrus (prevention of young suicide (under 35)): </w:t>
      </w:r>
      <w:r>
        <w:rPr>
          <w:b/>
        </w:rPr>
        <w:t>0800 068 4141</w:t>
      </w:r>
      <w:r>
        <w:br/>
        <w:t xml:space="preserve"> • Crisis Point: </w:t>
      </w:r>
      <w:r>
        <w:rPr>
          <w:b/>
        </w:rPr>
        <w:t>0161 839 5030</w:t>
      </w:r>
      <w:r>
        <w:br/>
        <w:t xml:space="preserve"> • Childline: </w:t>
      </w:r>
      <w:r>
        <w:rPr>
          <w:b/>
        </w:rPr>
        <w:t>0800 1111</w:t>
      </w:r>
      <w:r>
        <w:br/>
        <w:t xml:space="preserve"> • Lesbian and Gay helpline: </w:t>
      </w:r>
      <w:r>
        <w:rPr>
          <w:b/>
        </w:rPr>
        <w:t>0161 235 8000 (6.00 - 10.00 pm)</w:t>
      </w:r>
      <w:r>
        <w:br/>
        <w:t xml:space="preserve"> • NHS: </w:t>
      </w:r>
      <w:r>
        <w:rPr>
          <w:b/>
        </w:rPr>
        <w:t>111</w:t>
      </w:r>
    </w:p>
    <w:p w14:paraId="05B6F817" w14:textId="458564FB" w:rsidR="00ED5C75" w:rsidRDefault="00AE2652">
      <w:pPr>
        <w:pStyle w:val="ListParagraph"/>
        <w:keepNext/>
        <w:numPr>
          <w:ilvl w:val="0"/>
          <w:numId w:val="4"/>
        </w:numPr>
      </w:pPr>
      <w:r>
        <w:t>Please select this option to consent to participate in this study.</w:t>
      </w:r>
    </w:p>
    <w:p w14:paraId="575837D6" w14:textId="77777777" w:rsidR="00ED5C75" w:rsidRDefault="00ED5C75"/>
    <w:p w14:paraId="67424351" w14:textId="77777777" w:rsidR="00426F73" w:rsidRDefault="00426F73">
      <w:pPr>
        <w:rPr>
          <w:color w:val="FF0000"/>
        </w:rPr>
      </w:pPr>
      <w:r>
        <w:rPr>
          <w:color w:val="FF0000"/>
        </w:rPr>
        <w:br w:type="page"/>
      </w:r>
    </w:p>
    <w:p w14:paraId="4E2765F8" w14:textId="0B0C05AC" w:rsidR="00ED5C75" w:rsidRPr="004F0081" w:rsidRDefault="007B6D3F">
      <w:pPr>
        <w:rPr>
          <w:color w:val="FF0000"/>
        </w:rPr>
      </w:pPr>
      <w:r w:rsidRPr="004F0081">
        <w:rPr>
          <w:color w:val="FF0000"/>
        </w:rPr>
        <w:lastRenderedPageBreak/>
        <w:t>Inclusion criteria questions (2)</w:t>
      </w:r>
    </w:p>
    <w:p w14:paraId="284E8353" w14:textId="77777777" w:rsidR="007B6D3F" w:rsidRDefault="007B6D3F">
      <w:pPr>
        <w:keepNext/>
      </w:pPr>
    </w:p>
    <w:p w14:paraId="587FA858" w14:textId="7865D547" w:rsidR="00ED5C75" w:rsidRDefault="004F0081" w:rsidP="004F0081">
      <w:pPr>
        <w:keepNext/>
      </w:pPr>
      <w:r>
        <w:t xml:space="preserve">1. </w:t>
      </w:r>
      <w:r w:rsidR="00AE2652">
        <w:t xml:space="preserve">Have you been in contact with secondary mental health services* in the past 12 months? </w:t>
      </w:r>
      <w:r w:rsidR="00AE2652">
        <w:br/>
      </w:r>
      <w:r w:rsidR="00AE2652">
        <w:br/>
      </w:r>
      <w:r w:rsidR="00AE2652" w:rsidRPr="004F0081">
        <w:rPr>
          <w:i/>
        </w:rPr>
        <w:t>*Examples of secondary mental health services are hospitals, community mental health teams (CMHTs), crisis resolution and home treatment teams (CRHTs), assertive outreach teams and early intervention teams.</w:t>
      </w:r>
    </w:p>
    <w:p w14:paraId="346A1C39" w14:textId="2D70144B" w:rsidR="00ED5C75" w:rsidRDefault="00AE2652">
      <w:pPr>
        <w:pStyle w:val="ListParagraph"/>
        <w:keepNext/>
        <w:numPr>
          <w:ilvl w:val="0"/>
          <w:numId w:val="4"/>
        </w:numPr>
      </w:pPr>
      <w:r>
        <w:t xml:space="preserve">No  </w:t>
      </w:r>
    </w:p>
    <w:p w14:paraId="6635D8D3" w14:textId="274DBDB5" w:rsidR="00ED5C75" w:rsidRDefault="00AE2652" w:rsidP="007B6D3F">
      <w:pPr>
        <w:pStyle w:val="ListParagraph"/>
        <w:keepNext/>
        <w:numPr>
          <w:ilvl w:val="0"/>
          <w:numId w:val="4"/>
        </w:numPr>
      </w:pPr>
      <w:r>
        <w:t>Yes</w:t>
      </w:r>
    </w:p>
    <w:p w14:paraId="3ACC11FC" w14:textId="77777777" w:rsidR="00ED5C75" w:rsidRDefault="00ED5C75"/>
    <w:p w14:paraId="41DAD51A" w14:textId="2E9A13C9" w:rsidR="00ED5C75" w:rsidRDefault="00447E99">
      <w:pPr>
        <w:keepNext/>
      </w:pPr>
      <w:r>
        <w:t xml:space="preserve">2. </w:t>
      </w:r>
      <w:r w:rsidR="00AE2652">
        <w:t xml:space="preserve">Have you experienced suicidal thoughts and/or engaged in suicidal </w:t>
      </w:r>
      <w:proofErr w:type="spellStart"/>
      <w:r w:rsidR="00AE2652">
        <w:t>behaviour</w:t>
      </w:r>
      <w:proofErr w:type="spellEnd"/>
      <w:r w:rsidR="00AE2652">
        <w:t xml:space="preserve"> in the past 12 months?</w:t>
      </w:r>
    </w:p>
    <w:p w14:paraId="032E1726" w14:textId="73A88A22" w:rsidR="00ED5C75" w:rsidRDefault="00AE2652">
      <w:pPr>
        <w:pStyle w:val="ListParagraph"/>
        <w:keepNext/>
        <w:numPr>
          <w:ilvl w:val="0"/>
          <w:numId w:val="4"/>
        </w:numPr>
      </w:pPr>
      <w:r>
        <w:t>No</w:t>
      </w:r>
    </w:p>
    <w:p w14:paraId="67188E6F" w14:textId="5327B0E1" w:rsidR="00ED5C75" w:rsidRDefault="00AE2652" w:rsidP="004F0081">
      <w:pPr>
        <w:pStyle w:val="ListParagraph"/>
        <w:keepNext/>
        <w:numPr>
          <w:ilvl w:val="0"/>
          <w:numId w:val="4"/>
        </w:numPr>
      </w:pPr>
      <w:r>
        <w:t>Yes</w:t>
      </w:r>
    </w:p>
    <w:p w14:paraId="4C7053A5" w14:textId="77777777" w:rsidR="004F0081" w:rsidRDefault="004F0081" w:rsidP="004F0081">
      <w:pPr>
        <w:keepNext/>
      </w:pPr>
    </w:p>
    <w:p w14:paraId="52FF2A6A" w14:textId="45ED4562" w:rsidR="004F0081" w:rsidRPr="004F0081" w:rsidRDefault="004F0081" w:rsidP="004F0081">
      <w:pPr>
        <w:keepNext/>
        <w:rPr>
          <w:color w:val="FF0000"/>
        </w:rPr>
      </w:pPr>
      <w:r w:rsidRPr="004F0081">
        <w:rPr>
          <w:color w:val="FF0000"/>
        </w:rPr>
        <w:t>If either is ‘No’</w:t>
      </w:r>
      <w:r w:rsidR="00426F73">
        <w:rPr>
          <w:color w:val="FF0000"/>
        </w:rPr>
        <w:t xml:space="preserve"> the following is displayed </w:t>
      </w:r>
      <w:r w:rsidR="00426F73">
        <w:rPr>
          <w:color w:val="FF0000"/>
        </w:rPr>
        <w:t xml:space="preserve">+ End </w:t>
      </w:r>
      <w:proofErr w:type="gramStart"/>
      <w:r w:rsidR="00426F73">
        <w:rPr>
          <w:color w:val="FF0000"/>
        </w:rPr>
        <w:t>Of</w:t>
      </w:r>
      <w:proofErr w:type="gramEnd"/>
      <w:r w:rsidR="00426F73">
        <w:rPr>
          <w:color w:val="FF0000"/>
        </w:rPr>
        <w:t xml:space="preserve"> Survey</w:t>
      </w:r>
      <w:r w:rsidRPr="004F0081">
        <w:rPr>
          <w:color w:val="FF0000"/>
        </w:rPr>
        <w:t>:</w:t>
      </w:r>
    </w:p>
    <w:p w14:paraId="341D1AC8" w14:textId="77777777" w:rsidR="00ED5C75" w:rsidRDefault="00ED5C75"/>
    <w:p w14:paraId="5B99380E" w14:textId="77777777" w:rsidR="00ED5C75" w:rsidRDefault="00AE2652">
      <w:pPr>
        <w:keepNext/>
      </w:pPr>
      <w:r>
        <w:t>You do not meet the criteria for this study, but thank you for your interest.</w:t>
      </w:r>
    </w:p>
    <w:p w14:paraId="20086347" w14:textId="77777777" w:rsidR="00ED5C75" w:rsidRDefault="00ED5C75"/>
    <w:p w14:paraId="1395FFDB" w14:textId="766A8003" w:rsidR="004F0081" w:rsidRDefault="004F0081">
      <w:r>
        <w:br w:type="page"/>
      </w:r>
    </w:p>
    <w:p w14:paraId="6EBDF157" w14:textId="6DC72369" w:rsidR="00ED5C75" w:rsidRPr="009C7753" w:rsidRDefault="009C7753">
      <w:pPr>
        <w:rPr>
          <w:color w:val="FF0000"/>
        </w:rPr>
      </w:pPr>
      <w:r w:rsidRPr="009C7753">
        <w:rPr>
          <w:color w:val="FF0000"/>
        </w:rPr>
        <w:lastRenderedPageBreak/>
        <w:t>Section 1: Sociodemographic questions</w:t>
      </w:r>
      <w:r w:rsidR="000300C0">
        <w:rPr>
          <w:color w:val="FF0000"/>
        </w:rPr>
        <w:t xml:space="preserve"> (8)</w:t>
      </w:r>
    </w:p>
    <w:p w14:paraId="63186B80" w14:textId="77777777" w:rsidR="009C7753" w:rsidRDefault="009C7753"/>
    <w:p w14:paraId="7C8522F0" w14:textId="4993F8C0" w:rsidR="00ED5C75" w:rsidRDefault="009C7753" w:rsidP="009C7753">
      <w:pPr>
        <w:keepNext/>
      </w:pPr>
      <w:r>
        <w:t xml:space="preserve">1. </w:t>
      </w:r>
      <w:r w:rsidR="00AE2652">
        <w:t>Your age</w:t>
      </w:r>
    </w:p>
    <w:p w14:paraId="1A9A3BBD" w14:textId="057B171D" w:rsidR="00ED5C75" w:rsidRDefault="00AE2652">
      <w:pPr>
        <w:pStyle w:val="ListParagraph"/>
        <w:keepNext/>
        <w:numPr>
          <w:ilvl w:val="0"/>
          <w:numId w:val="4"/>
        </w:numPr>
      </w:pPr>
      <w:r>
        <w:t xml:space="preserve">&lt;18 </w:t>
      </w:r>
    </w:p>
    <w:p w14:paraId="29F28087" w14:textId="684C7D3B" w:rsidR="00ED5C75" w:rsidRDefault="00AE2652">
      <w:pPr>
        <w:pStyle w:val="ListParagraph"/>
        <w:keepNext/>
        <w:numPr>
          <w:ilvl w:val="0"/>
          <w:numId w:val="4"/>
        </w:numPr>
      </w:pPr>
      <w:r>
        <w:t xml:space="preserve">18-24 </w:t>
      </w:r>
    </w:p>
    <w:p w14:paraId="57397DBA" w14:textId="3EC6D167" w:rsidR="00ED5C75" w:rsidRDefault="00AE2652">
      <w:pPr>
        <w:pStyle w:val="ListParagraph"/>
        <w:keepNext/>
        <w:numPr>
          <w:ilvl w:val="0"/>
          <w:numId w:val="4"/>
        </w:numPr>
      </w:pPr>
      <w:r>
        <w:t xml:space="preserve">25-34 </w:t>
      </w:r>
    </w:p>
    <w:p w14:paraId="53993BBC" w14:textId="1F3CDFCB" w:rsidR="00ED5C75" w:rsidRDefault="00AE2652">
      <w:pPr>
        <w:pStyle w:val="ListParagraph"/>
        <w:keepNext/>
        <w:numPr>
          <w:ilvl w:val="0"/>
          <w:numId w:val="4"/>
        </w:numPr>
      </w:pPr>
      <w:r>
        <w:t xml:space="preserve">35-44 </w:t>
      </w:r>
    </w:p>
    <w:p w14:paraId="38957C1B" w14:textId="3198BD0F" w:rsidR="00ED5C75" w:rsidRDefault="00AE2652">
      <w:pPr>
        <w:pStyle w:val="ListParagraph"/>
        <w:keepNext/>
        <w:numPr>
          <w:ilvl w:val="0"/>
          <w:numId w:val="4"/>
        </w:numPr>
      </w:pPr>
      <w:r>
        <w:t xml:space="preserve">45-54 </w:t>
      </w:r>
    </w:p>
    <w:p w14:paraId="59C6E55C" w14:textId="11C6E3B9" w:rsidR="00ED5C75" w:rsidRDefault="00AE2652">
      <w:pPr>
        <w:pStyle w:val="ListParagraph"/>
        <w:keepNext/>
        <w:numPr>
          <w:ilvl w:val="0"/>
          <w:numId w:val="4"/>
        </w:numPr>
      </w:pPr>
      <w:r>
        <w:t xml:space="preserve">55-64 </w:t>
      </w:r>
    </w:p>
    <w:p w14:paraId="3E59D430" w14:textId="77BFFC44" w:rsidR="00ED5C75" w:rsidRDefault="00AE2652">
      <w:pPr>
        <w:pStyle w:val="ListParagraph"/>
        <w:keepNext/>
        <w:numPr>
          <w:ilvl w:val="0"/>
          <w:numId w:val="4"/>
        </w:numPr>
      </w:pPr>
      <w:r>
        <w:t xml:space="preserve">65-74 </w:t>
      </w:r>
    </w:p>
    <w:p w14:paraId="172E0025" w14:textId="299FA749" w:rsidR="00ED5C75" w:rsidRDefault="00AE2652">
      <w:pPr>
        <w:pStyle w:val="ListParagraph"/>
        <w:keepNext/>
        <w:numPr>
          <w:ilvl w:val="0"/>
          <w:numId w:val="4"/>
        </w:numPr>
      </w:pPr>
      <w:r>
        <w:t>75</w:t>
      </w:r>
      <w:r w:rsidR="009C7753">
        <w:t>&lt;</w:t>
      </w:r>
      <w:r>
        <w:t xml:space="preserve"> </w:t>
      </w:r>
    </w:p>
    <w:p w14:paraId="5AC84296" w14:textId="77777777" w:rsidR="00ED5C75" w:rsidRDefault="00ED5C75"/>
    <w:p w14:paraId="6EC972A2" w14:textId="438612C9" w:rsidR="00ED5C75" w:rsidRDefault="00ED5C75" w:rsidP="004F74E3">
      <w:pPr>
        <w:pStyle w:val="BlockEndLabel"/>
      </w:pPr>
    </w:p>
    <w:p w14:paraId="6F4738A8" w14:textId="77810571" w:rsidR="002A7EA2" w:rsidRPr="002A7EA2" w:rsidRDefault="002A7EA2">
      <w:pPr>
        <w:keepNext/>
        <w:rPr>
          <w:color w:val="FF0000"/>
        </w:rPr>
      </w:pPr>
      <w:r w:rsidRPr="002A7EA2">
        <w:rPr>
          <w:color w:val="FF0000"/>
        </w:rPr>
        <w:t>If &lt;18 is selected</w:t>
      </w:r>
      <w:r w:rsidR="00426F73">
        <w:rPr>
          <w:color w:val="FF0000"/>
        </w:rPr>
        <w:t xml:space="preserve"> the following is displayed </w:t>
      </w:r>
      <w:r w:rsidR="00426F73">
        <w:rPr>
          <w:color w:val="FF0000"/>
        </w:rPr>
        <w:t xml:space="preserve">+ End </w:t>
      </w:r>
      <w:proofErr w:type="gramStart"/>
      <w:r w:rsidR="00426F73">
        <w:rPr>
          <w:color w:val="FF0000"/>
        </w:rPr>
        <w:t>Of</w:t>
      </w:r>
      <w:proofErr w:type="gramEnd"/>
      <w:r w:rsidR="00426F73">
        <w:rPr>
          <w:color w:val="FF0000"/>
        </w:rPr>
        <w:t xml:space="preserve"> Survey</w:t>
      </w:r>
      <w:r w:rsidRPr="002A7EA2">
        <w:rPr>
          <w:color w:val="FF0000"/>
        </w:rPr>
        <w:t>:</w:t>
      </w:r>
    </w:p>
    <w:p w14:paraId="413F96FB" w14:textId="50733864" w:rsidR="00ED5C75" w:rsidRDefault="00AE2652">
      <w:pPr>
        <w:keepNext/>
      </w:pPr>
      <w:r>
        <w:t xml:space="preserve">As you are aged under 18, you do not meet the criteria for this study. Thank you for your interest. If you struggle with suicidal thoughts and/or </w:t>
      </w:r>
      <w:proofErr w:type="spellStart"/>
      <w:r>
        <w:t>behaviours</w:t>
      </w:r>
      <w:proofErr w:type="spellEnd"/>
      <w:r>
        <w:t xml:space="preserve"> please contact:  Childline – helpline for children and young people aged under 19: 0800 1111 </w:t>
      </w:r>
      <w:r>
        <w:br/>
        <w:t xml:space="preserve">(the number will not show up on your phone bill) </w:t>
      </w:r>
      <w:r>
        <w:br/>
        <w:t>Papyrus- prevention of young suicide (under 35): 0800 068 4141</w:t>
      </w:r>
    </w:p>
    <w:p w14:paraId="3F8FE4D7" w14:textId="77777777" w:rsidR="00ED5C75" w:rsidRDefault="00ED5C75"/>
    <w:p w14:paraId="0C7B0AE6" w14:textId="6D053B4C" w:rsidR="00ED5C75" w:rsidRPr="005E5BF1" w:rsidRDefault="005E5BF1">
      <w:pPr>
        <w:rPr>
          <w:color w:val="FF0000"/>
        </w:rPr>
      </w:pPr>
      <w:r w:rsidRPr="005E5BF1">
        <w:rPr>
          <w:color w:val="FF0000"/>
        </w:rPr>
        <w:t xml:space="preserve">If over 18 selected participant proceeds: </w:t>
      </w:r>
    </w:p>
    <w:p w14:paraId="675DBFD7" w14:textId="77777777" w:rsidR="00ED5C75" w:rsidRDefault="00AE2652">
      <w:pPr>
        <w:keepNext/>
      </w:pPr>
      <w:r>
        <w:rPr>
          <w:i/>
        </w:rPr>
        <w:t>Note: please be mindful not to fill any ‘open text field’ categories with personal identifiable information, such as your email address or last name.</w:t>
      </w:r>
    </w:p>
    <w:p w14:paraId="12959458" w14:textId="77777777" w:rsidR="00ED5C75" w:rsidRDefault="00ED5C75"/>
    <w:p w14:paraId="17D2D94A" w14:textId="54FB8ED2" w:rsidR="00ED5C75" w:rsidRDefault="005E5BF1">
      <w:pPr>
        <w:keepNext/>
      </w:pPr>
      <w:r>
        <w:t xml:space="preserve">2. </w:t>
      </w:r>
      <w:r w:rsidR="00AE2652">
        <w:t>Your gender:</w:t>
      </w:r>
    </w:p>
    <w:p w14:paraId="0EE6A5E1" w14:textId="5AC82282" w:rsidR="00ED5C75" w:rsidRDefault="00AE2652">
      <w:pPr>
        <w:pStyle w:val="ListParagraph"/>
        <w:keepNext/>
        <w:numPr>
          <w:ilvl w:val="0"/>
          <w:numId w:val="4"/>
        </w:numPr>
      </w:pPr>
      <w:r>
        <w:t xml:space="preserve">Male </w:t>
      </w:r>
    </w:p>
    <w:p w14:paraId="417672D8" w14:textId="1F6A1A2C" w:rsidR="00ED5C75" w:rsidRDefault="00AE2652">
      <w:pPr>
        <w:pStyle w:val="ListParagraph"/>
        <w:keepNext/>
        <w:numPr>
          <w:ilvl w:val="0"/>
          <w:numId w:val="4"/>
        </w:numPr>
      </w:pPr>
      <w:r>
        <w:t>Female</w:t>
      </w:r>
    </w:p>
    <w:p w14:paraId="78209498" w14:textId="37C7EB02" w:rsidR="00ED5C75" w:rsidRDefault="00AE2652">
      <w:pPr>
        <w:pStyle w:val="ListParagraph"/>
        <w:keepNext/>
        <w:numPr>
          <w:ilvl w:val="0"/>
          <w:numId w:val="4"/>
        </w:numPr>
      </w:pPr>
      <w:r>
        <w:t xml:space="preserve">Prefer not to say </w:t>
      </w:r>
    </w:p>
    <w:p w14:paraId="14F17A0A" w14:textId="77777777" w:rsidR="00ED5C75" w:rsidRDefault="00ED5C75"/>
    <w:p w14:paraId="4D30A9E8" w14:textId="77777777" w:rsidR="00ED5C75" w:rsidRDefault="00ED5C75"/>
    <w:p w14:paraId="5EF30F8F" w14:textId="79E03F29" w:rsidR="00ED5C75" w:rsidRDefault="005E5BF1">
      <w:pPr>
        <w:keepNext/>
      </w:pPr>
      <w:r>
        <w:lastRenderedPageBreak/>
        <w:t xml:space="preserve">3. </w:t>
      </w:r>
      <w:r w:rsidR="00AE2652">
        <w:t>Does your gender identity match the sex assigned to you at birth?</w:t>
      </w:r>
    </w:p>
    <w:p w14:paraId="2DA8B878" w14:textId="75FD6276" w:rsidR="00ED5C75" w:rsidRDefault="00AE2652">
      <w:pPr>
        <w:pStyle w:val="ListParagraph"/>
        <w:keepNext/>
        <w:numPr>
          <w:ilvl w:val="0"/>
          <w:numId w:val="4"/>
        </w:numPr>
      </w:pPr>
      <w:r>
        <w:t>Yes</w:t>
      </w:r>
    </w:p>
    <w:p w14:paraId="3CB98D10" w14:textId="2662A334" w:rsidR="00ED5C75" w:rsidRDefault="00AE2652">
      <w:pPr>
        <w:pStyle w:val="ListParagraph"/>
        <w:keepNext/>
        <w:numPr>
          <w:ilvl w:val="0"/>
          <w:numId w:val="4"/>
        </w:numPr>
      </w:pPr>
      <w:r>
        <w:t xml:space="preserve">No, I am transgender </w:t>
      </w:r>
    </w:p>
    <w:p w14:paraId="356584DE" w14:textId="6D1E5CCC" w:rsidR="00ED5C75" w:rsidRDefault="00AE2652">
      <w:pPr>
        <w:pStyle w:val="ListParagraph"/>
        <w:keepNext/>
        <w:numPr>
          <w:ilvl w:val="0"/>
          <w:numId w:val="4"/>
        </w:numPr>
      </w:pPr>
      <w:r>
        <w:t xml:space="preserve">No, I am non-binary </w:t>
      </w:r>
    </w:p>
    <w:p w14:paraId="12A6FB43" w14:textId="798F63FA" w:rsidR="00ED5C75" w:rsidRDefault="00AE2652">
      <w:pPr>
        <w:pStyle w:val="ListParagraph"/>
        <w:keepNext/>
        <w:numPr>
          <w:ilvl w:val="0"/>
          <w:numId w:val="4"/>
        </w:numPr>
      </w:pPr>
      <w:r>
        <w:t xml:space="preserve">Prefer not to say </w:t>
      </w:r>
    </w:p>
    <w:p w14:paraId="2B01FF2D" w14:textId="690D2564" w:rsidR="00ED5C75" w:rsidRDefault="00AE2652">
      <w:pPr>
        <w:pStyle w:val="ListParagraph"/>
        <w:keepNext/>
        <w:numPr>
          <w:ilvl w:val="0"/>
          <w:numId w:val="4"/>
        </w:numPr>
      </w:pPr>
      <w:r>
        <w:t xml:space="preserve">Let me write... </w:t>
      </w:r>
      <w:r w:rsidR="005E5BF1">
        <w:t>(open text)</w:t>
      </w:r>
    </w:p>
    <w:p w14:paraId="75CF3196" w14:textId="77777777" w:rsidR="000A322A" w:rsidRDefault="000A322A">
      <w:pPr>
        <w:keepNext/>
      </w:pPr>
    </w:p>
    <w:p w14:paraId="75BCD9BA" w14:textId="1294E984" w:rsidR="00ED5C75" w:rsidRDefault="00F87FAA">
      <w:pPr>
        <w:keepNext/>
      </w:pPr>
      <w:r>
        <w:t xml:space="preserve">4. </w:t>
      </w:r>
      <w:r w:rsidR="00AE2652">
        <w:t>How would you describe your ethnicity?</w:t>
      </w:r>
    </w:p>
    <w:p w14:paraId="68F9B692" w14:textId="6FBD4B8A" w:rsidR="00ED5C75" w:rsidRDefault="00AE2652">
      <w:pPr>
        <w:pStyle w:val="ListParagraph"/>
        <w:keepNext/>
        <w:numPr>
          <w:ilvl w:val="0"/>
          <w:numId w:val="4"/>
        </w:numPr>
      </w:pPr>
      <w:r>
        <w:t xml:space="preserve">Arab/Middle Eastern </w:t>
      </w:r>
    </w:p>
    <w:p w14:paraId="4EDDDE92" w14:textId="47B026DF" w:rsidR="00ED5C75" w:rsidRDefault="00AE2652">
      <w:pPr>
        <w:pStyle w:val="ListParagraph"/>
        <w:keepNext/>
        <w:numPr>
          <w:ilvl w:val="0"/>
          <w:numId w:val="4"/>
        </w:numPr>
      </w:pPr>
      <w:r>
        <w:t xml:space="preserve">Asian/Asian British  </w:t>
      </w:r>
    </w:p>
    <w:p w14:paraId="30B07795" w14:textId="7BF2CF25" w:rsidR="00ED5C75" w:rsidRDefault="00AE2652">
      <w:pPr>
        <w:pStyle w:val="ListParagraph"/>
        <w:keepNext/>
        <w:numPr>
          <w:ilvl w:val="0"/>
          <w:numId w:val="4"/>
        </w:numPr>
      </w:pPr>
      <w:r>
        <w:t xml:space="preserve">Black/African/Caribbean/Black British  </w:t>
      </w:r>
    </w:p>
    <w:p w14:paraId="7CE86239" w14:textId="6FEDD709" w:rsidR="00ED5C75" w:rsidRDefault="00AE2652">
      <w:pPr>
        <w:pStyle w:val="ListParagraph"/>
        <w:keepNext/>
        <w:numPr>
          <w:ilvl w:val="0"/>
          <w:numId w:val="4"/>
        </w:numPr>
      </w:pPr>
      <w:r>
        <w:t>Mixed/multiple ethnic group</w:t>
      </w:r>
    </w:p>
    <w:p w14:paraId="7A0D0F67" w14:textId="2E942137" w:rsidR="00ED5C75" w:rsidRDefault="00AE2652">
      <w:pPr>
        <w:pStyle w:val="ListParagraph"/>
        <w:keepNext/>
        <w:numPr>
          <w:ilvl w:val="0"/>
          <w:numId w:val="4"/>
        </w:numPr>
      </w:pPr>
      <w:r>
        <w:t>White/White British/White Iris</w:t>
      </w:r>
      <w:r w:rsidR="00F87FAA">
        <w:t>h</w:t>
      </w:r>
      <w:r>
        <w:t xml:space="preserve"> </w:t>
      </w:r>
    </w:p>
    <w:p w14:paraId="6214D56E" w14:textId="5B585A79" w:rsidR="00ED5C75" w:rsidRDefault="00AE2652">
      <w:pPr>
        <w:pStyle w:val="ListParagraph"/>
        <w:keepNext/>
        <w:numPr>
          <w:ilvl w:val="0"/>
          <w:numId w:val="4"/>
        </w:numPr>
      </w:pPr>
      <w:r>
        <w:t xml:space="preserve">Prefer not to say </w:t>
      </w:r>
    </w:p>
    <w:p w14:paraId="787E26E8" w14:textId="4234E354" w:rsidR="00ED5C75" w:rsidRDefault="00AE2652" w:rsidP="00F87FAA">
      <w:pPr>
        <w:pStyle w:val="ListParagraph"/>
        <w:keepNext/>
        <w:numPr>
          <w:ilvl w:val="0"/>
          <w:numId w:val="4"/>
        </w:numPr>
      </w:pPr>
      <w:r>
        <w:t>Let me write...  (</w:t>
      </w:r>
      <w:r w:rsidR="00F87FAA">
        <w:t>open text)</w:t>
      </w:r>
    </w:p>
    <w:p w14:paraId="14FA771C" w14:textId="77777777" w:rsidR="00F776D6" w:rsidRDefault="00F776D6">
      <w:pPr>
        <w:keepNext/>
      </w:pPr>
    </w:p>
    <w:p w14:paraId="28835E0B" w14:textId="5EB0FAD3" w:rsidR="00ED5C75" w:rsidRDefault="00F776D6">
      <w:pPr>
        <w:keepNext/>
      </w:pPr>
      <w:r>
        <w:t xml:space="preserve">5. </w:t>
      </w:r>
      <w:r w:rsidR="00AE2652">
        <w:t>Your sexual orientation</w:t>
      </w:r>
    </w:p>
    <w:p w14:paraId="52BB817E" w14:textId="79C5B6E0" w:rsidR="00ED5C75" w:rsidRDefault="00AE2652">
      <w:pPr>
        <w:pStyle w:val="ListParagraph"/>
        <w:keepNext/>
        <w:numPr>
          <w:ilvl w:val="0"/>
          <w:numId w:val="4"/>
        </w:numPr>
      </w:pPr>
      <w:r>
        <w:t xml:space="preserve">Heterosexual </w:t>
      </w:r>
    </w:p>
    <w:p w14:paraId="7E63B322" w14:textId="44B1AB3C" w:rsidR="00ED5C75" w:rsidRDefault="00AE2652">
      <w:pPr>
        <w:pStyle w:val="ListParagraph"/>
        <w:keepNext/>
        <w:numPr>
          <w:ilvl w:val="0"/>
          <w:numId w:val="4"/>
        </w:numPr>
      </w:pPr>
      <w:r>
        <w:t xml:space="preserve">Lesbian/Gay man/Gay  </w:t>
      </w:r>
    </w:p>
    <w:p w14:paraId="51DC22ED" w14:textId="66B36B58" w:rsidR="00ED5C75" w:rsidRDefault="00AE2652">
      <w:pPr>
        <w:pStyle w:val="ListParagraph"/>
        <w:keepNext/>
        <w:numPr>
          <w:ilvl w:val="0"/>
          <w:numId w:val="4"/>
        </w:numPr>
      </w:pPr>
      <w:r>
        <w:t xml:space="preserve">Bisexual </w:t>
      </w:r>
    </w:p>
    <w:p w14:paraId="0534B671" w14:textId="5C01ADE4" w:rsidR="00ED5C75" w:rsidRDefault="00AE2652">
      <w:pPr>
        <w:pStyle w:val="ListParagraph"/>
        <w:keepNext/>
        <w:numPr>
          <w:ilvl w:val="0"/>
          <w:numId w:val="4"/>
        </w:numPr>
      </w:pPr>
      <w:r>
        <w:t xml:space="preserve">Queer  </w:t>
      </w:r>
    </w:p>
    <w:p w14:paraId="5247C672" w14:textId="5A8486C7" w:rsidR="00ED5C75" w:rsidRDefault="00AE2652">
      <w:pPr>
        <w:pStyle w:val="ListParagraph"/>
        <w:keepNext/>
        <w:numPr>
          <w:ilvl w:val="0"/>
          <w:numId w:val="4"/>
        </w:numPr>
      </w:pPr>
      <w:r>
        <w:t xml:space="preserve">Questioning  </w:t>
      </w:r>
    </w:p>
    <w:p w14:paraId="2694E280" w14:textId="76E72AAB" w:rsidR="00ED5C75" w:rsidRDefault="00AE2652">
      <w:pPr>
        <w:pStyle w:val="ListParagraph"/>
        <w:keepNext/>
        <w:numPr>
          <w:ilvl w:val="0"/>
          <w:numId w:val="4"/>
        </w:numPr>
      </w:pPr>
      <w:r>
        <w:t xml:space="preserve">Prefer not to say  </w:t>
      </w:r>
    </w:p>
    <w:p w14:paraId="38C20F3C" w14:textId="7340005C" w:rsidR="00ED5C75" w:rsidRDefault="00AE2652">
      <w:pPr>
        <w:pStyle w:val="ListParagraph"/>
        <w:keepNext/>
        <w:numPr>
          <w:ilvl w:val="0"/>
          <w:numId w:val="4"/>
        </w:numPr>
      </w:pPr>
      <w:r>
        <w:lastRenderedPageBreak/>
        <w:t xml:space="preserve">Let me write...  </w:t>
      </w:r>
      <w:r w:rsidR="00F776D6">
        <w:t>(open text)</w:t>
      </w:r>
    </w:p>
    <w:p w14:paraId="16CCD1A2" w14:textId="315BBABA" w:rsidR="00ED5C75" w:rsidRDefault="000A322A">
      <w:pPr>
        <w:keepNext/>
      </w:pPr>
      <w:r>
        <w:t xml:space="preserve">6. </w:t>
      </w:r>
      <w:r w:rsidR="00AE2652">
        <w:t>Your education level</w:t>
      </w:r>
      <w:r w:rsidR="00AE2652">
        <w:br/>
      </w:r>
    </w:p>
    <w:p w14:paraId="4A92FE68" w14:textId="22EFB56B" w:rsidR="00ED5C75" w:rsidRDefault="00AE2652">
      <w:pPr>
        <w:pStyle w:val="ListParagraph"/>
        <w:keepNext/>
        <w:numPr>
          <w:ilvl w:val="0"/>
          <w:numId w:val="4"/>
        </w:numPr>
      </w:pPr>
      <w:r>
        <w:t xml:space="preserve">No qualifications </w:t>
      </w:r>
    </w:p>
    <w:p w14:paraId="0436AB5C" w14:textId="06C009D2" w:rsidR="00ED5C75" w:rsidRDefault="00AE2652">
      <w:pPr>
        <w:pStyle w:val="ListParagraph"/>
        <w:keepNext/>
        <w:numPr>
          <w:ilvl w:val="0"/>
          <w:numId w:val="4"/>
        </w:numPr>
      </w:pPr>
      <w:r>
        <w:t xml:space="preserve">GCSEs/O Levels </w:t>
      </w:r>
    </w:p>
    <w:p w14:paraId="40589827" w14:textId="59F935BD" w:rsidR="00ED5C75" w:rsidRDefault="00AE2652">
      <w:pPr>
        <w:pStyle w:val="ListParagraph"/>
        <w:keepNext/>
        <w:numPr>
          <w:ilvl w:val="0"/>
          <w:numId w:val="4"/>
        </w:numPr>
      </w:pPr>
      <w:r>
        <w:t xml:space="preserve">A or AS Levels / </w:t>
      </w:r>
      <w:proofErr w:type="spellStart"/>
      <w:r>
        <w:t>Highers</w:t>
      </w:r>
      <w:proofErr w:type="spellEnd"/>
      <w:r>
        <w:t xml:space="preserve"> or Advanced </w:t>
      </w:r>
      <w:proofErr w:type="spellStart"/>
      <w:r>
        <w:t>Highers</w:t>
      </w:r>
      <w:proofErr w:type="spellEnd"/>
    </w:p>
    <w:p w14:paraId="21D1DEB2" w14:textId="38A601EC" w:rsidR="00ED5C75" w:rsidRDefault="00AE2652">
      <w:pPr>
        <w:pStyle w:val="ListParagraph"/>
        <w:keepNext/>
        <w:numPr>
          <w:ilvl w:val="0"/>
          <w:numId w:val="4"/>
        </w:numPr>
      </w:pPr>
      <w:r>
        <w:t xml:space="preserve">Vocational or work-based qualification (e.g. NVQs, HNC / D)  </w:t>
      </w:r>
    </w:p>
    <w:p w14:paraId="0B5913EE" w14:textId="7EDEC124" w:rsidR="00ED5C75" w:rsidRDefault="00AE2652">
      <w:pPr>
        <w:pStyle w:val="ListParagraph"/>
        <w:keepNext/>
        <w:numPr>
          <w:ilvl w:val="0"/>
          <w:numId w:val="4"/>
        </w:numPr>
      </w:pPr>
      <w:r>
        <w:t>Undergraduate degree</w:t>
      </w:r>
    </w:p>
    <w:p w14:paraId="735E4CF4" w14:textId="602D389D" w:rsidR="00ED5C75" w:rsidRDefault="00AE2652">
      <w:pPr>
        <w:pStyle w:val="ListParagraph"/>
        <w:keepNext/>
        <w:numPr>
          <w:ilvl w:val="0"/>
          <w:numId w:val="4"/>
        </w:numPr>
      </w:pPr>
      <w:r>
        <w:t>Postgraduate qualification (e.g., Certificate, Diploma, Masters, PhD)</w:t>
      </w:r>
    </w:p>
    <w:p w14:paraId="03BB0F07" w14:textId="4F85B832" w:rsidR="00ED5C75" w:rsidRDefault="00AE2652">
      <w:pPr>
        <w:pStyle w:val="ListParagraph"/>
        <w:keepNext/>
        <w:numPr>
          <w:ilvl w:val="0"/>
          <w:numId w:val="4"/>
        </w:numPr>
      </w:pPr>
      <w:r>
        <w:t xml:space="preserve">Prefer not to say  </w:t>
      </w:r>
    </w:p>
    <w:p w14:paraId="07879503" w14:textId="2C491958" w:rsidR="00ED5C75" w:rsidRDefault="00AE2652" w:rsidP="000A322A">
      <w:pPr>
        <w:pStyle w:val="ListParagraph"/>
        <w:keepNext/>
        <w:numPr>
          <w:ilvl w:val="0"/>
          <w:numId w:val="4"/>
        </w:numPr>
      </w:pPr>
      <w:r>
        <w:t xml:space="preserve">Let me write…  </w:t>
      </w:r>
      <w:r w:rsidR="000A322A">
        <w:t>(open text)</w:t>
      </w:r>
    </w:p>
    <w:p w14:paraId="776C4E62" w14:textId="77777777" w:rsidR="00ED5C75" w:rsidRDefault="00ED5C75"/>
    <w:p w14:paraId="1107EB95" w14:textId="2D1AFD1A" w:rsidR="00ED5C75" w:rsidRDefault="000A322A">
      <w:pPr>
        <w:keepNext/>
      </w:pPr>
      <w:r>
        <w:lastRenderedPageBreak/>
        <w:t xml:space="preserve">7. </w:t>
      </w:r>
      <w:r w:rsidR="00AE2652">
        <w:t>Your employment status</w:t>
      </w:r>
      <w:r w:rsidR="00AE2652">
        <w:br/>
      </w:r>
    </w:p>
    <w:p w14:paraId="77E56ED8" w14:textId="7AB046AB" w:rsidR="00ED5C75" w:rsidRDefault="00AE2652">
      <w:pPr>
        <w:pStyle w:val="ListParagraph"/>
        <w:keepNext/>
        <w:numPr>
          <w:ilvl w:val="0"/>
          <w:numId w:val="4"/>
        </w:numPr>
      </w:pPr>
      <w:r>
        <w:t xml:space="preserve">In paid employment (including part-time, self-employed) </w:t>
      </w:r>
    </w:p>
    <w:p w14:paraId="37DA4BC1" w14:textId="5831B1D2" w:rsidR="00ED5C75" w:rsidRDefault="00AE2652">
      <w:pPr>
        <w:pStyle w:val="ListParagraph"/>
        <w:keepNext/>
        <w:numPr>
          <w:ilvl w:val="0"/>
          <w:numId w:val="4"/>
        </w:numPr>
      </w:pPr>
      <w:r>
        <w:t xml:space="preserve">Unemployed </w:t>
      </w:r>
    </w:p>
    <w:p w14:paraId="4C990B8C" w14:textId="49E98A7D" w:rsidR="00ED5C75" w:rsidRDefault="00AE2652">
      <w:pPr>
        <w:pStyle w:val="ListParagraph"/>
        <w:keepNext/>
        <w:numPr>
          <w:ilvl w:val="0"/>
          <w:numId w:val="4"/>
        </w:numPr>
      </w:pPr>
      <w:r>
        <w:t xml:space="preserve">Homemaker   </w:t>
      </w:r>
    </w:p>
    <w:p w14:paraId="265CCAEF" w14:textId="776D25B5" w:rsidR="00ED5C75" w:rsidRDefault="00AE2652">
      <w:pPr>
        <w:pStyle w:val="ListParagraph"/>
        <w:keepNext/>
        <w:numPr>
          <w:ilvl w:val="0"/>
          <w:numId w:val="4"/>
        </w:numPr>
      </w:pPr>
      <w:r>
        <w:t xml:space="preserve">Full-time student  </w:t>
      </w:r>
    </w:p>
    <w:p w14:paraId="50E1FAD4" w14:textId="363571FD" w:rsidR="00ED5C75" w:rsidRDefault="00AE2652">
      <w:pPr>
        <w:pStyle w:val="ListParagraph"/>
        <w:keepNext/>
        <w:numPr>
          <w:ilvl w:val="0"/>
          <w:numId w:val="4"/>
        </w:numPr>
      </w:pPr>
      <w:r>
        <w:t xml:space="preserve">Retired </w:t>
      </w:r>
    </w:p>
    <w:p w14:paraId="08608637" w14:textId="5359370A" w:rsidR="00ED5C75" w:rsidRDefault="00AE2652">
      <w:pPr>
        <w:pStyle w:val="ListParagraph"/>
        <w:keepNext/>
        <w:numPr>
          <w:ilvl w:val="0"/>
          <w:numId w:val="4"/>
        </w:numPr>
      </w:pPr>
      <w:r>
        <w:t xml:space="preserve">Government training scheme/Apprenticeship/Training scheme </w:t>
      </w:r>
    </w:p>
    <w:p w14:paraId="7A098E5F" w14:textId="55A89343" w:rsidR="00ED5C75" w:rsidRDefault="00AE2652">
      <w:pPr>
        <w:pStyle w:val="ListParagraph"/>
        <w:keepNext/>
        <w:numPr>
          <w:ilvl w:val="0"/>
          <w:numId w:val="4"/>
        </w:numPr>
      </w:pPr>
      <w:r>
        <w:t xml:space="preserve">On long-term sick leave </w:t>
      </w:r>
    </w:p>
    <w:p w14:paraId="5BA7BAA9" w14:textId="7A7AE9F1" w:rsidR="00ED5C75" w:rsidRDefault="00AE2652">
      <w:pPr>
        <w:pStyle w:val="ListParagraph"/>
        <w:keepNext/>
        <w:numPr>
          <w:ilvl w:val="0"/>
          <w:numId w:val="4"/>
        </w:numPr>
      </w:pPr>
      <w:r>
        <w:t>Prefer not to say</w:t>
      </w:r>
    </w:p>
    <w:p w14:paraId="37C493DE" w14:textId="12A1E792" w:rsidR="00ED5C75" w:rsidRDefault="00AE2652" w:rsidP="000300C0">
      <w:pPr>
        <w:pStyle w:val="ListParagraph"/>
        <w:keepNext/>
        <w:numPr>
          <w:ilvl w:val="0"/>
          <w:numId w:val="4"/>
        </w:numPr>
      </w:pPr>
      <w:r>
        <w:t xml:space="preserve">Let me write...  </w:t>
      </w:r>
      <w:r w:rsidR="000300C0">
        <w:t>(open text)</w:t>
      </w:r>
    </w:p>
    <w:p w14:paraId="0B698A10" w14:textId="77777777" w:rsidR="00ED5C75" w:rsidRDefault="00ED5C75"/>
    <w:p w14:paraId="6AE23631" w14:textId="150EE797" w:rsidR="00ED5C75" w:rsidRDefault="000300C0">
      <w:pPr>
        <w:keepNext/>
      </w:pPr>
      <w:r>
        <w:t xml:space="preserve">8. </w:t>
      </w:r>
      <w:r w:rsidR="00AE2652">
        <w:t>Relationship status</w:t>
      </w:r>
    </w:p>
    <w:p w14:paraId="0345E05A" w14:textId="537D06AC" w:rsidR="00ED5C75" w:rsidRDefault="00AE2652">
      <w:pPr>
        <w:pStyle w:val="ListParagraph"/>
        <w:keepNext/>
        <w:numPr>
          <w:ilvl w:val="0"/>
          <w:numId w:val="4"/>
        </w:numPr>
      </w:pPr>
      <w:r>
        <w:t xml:space="preserve">Single </w:t>
      </w:r>
    </w:p>
    <w:p w14:paraId="2ABC9B90" w14:textId="72762E18" w:rsidR="00ED5C75" w:rsidRDefault="00AE2652">
      <w:pPr>
        <w:pStyle w:val="ListParagraph"/>
        <w:keepNext/>
        <w:numPr>
          <w:ilvl w:val="0"/>
          <w:numId w:val="4"/>
        </w:numPr>
      </w:pPr>
      <w:r>
        <w:t xml:space="preserve">Married / co-habiting / civil partnership  </w:t>
      </w:r>
    </w:p>
    <w:p w14:paraId="20A8A601" w14:textId="51B0CC02" w:rsidR="00ED5C75" w:rsidRDefault="00AE2652">
      <w:pPr>
        <w:pStyle w:val="ListParagraph"/>
        <w:keepNext/>
        <w:numPr>
          <w:ilvl w:val="0"/>
          <w:numId w:val="4"/>
        </w:numPr>
      </w:pPr>
      <w:r>
        <w:t xml:space="preserve">In a relationship (not co-habiting)  </w:t>
      </w:r>
    </w:p>
    <w:p w14:paraId="00F531CF" w14:textId="160A6BC2" w:rsidR="00ED5C75" w:rsidRDefault="00AE2652">
      <w:pPr>
        <w:pStyle w:val="ListParagraph"/>
        <w:keepNext/>
        <w:numPr>
          <w:ilvl w:val="0"/>
          <w:numId w:val="4"/>
        </w:numPr>
      </w:pPr>
      <w:r>
        <w:t xml:space="preserve">Separated / divorced </w:t>
      </w:r>
    </w:p>
    <w:p w14:paraId="59848393" w14:textId="4E1A6BEF" w:rsidR="00ED5C75" w:rsidRDefault="00AE2652">
      <w:pPr>
        <w:pStyle w:val="ListParagraph"/>
        <w:keepNext/>
        <w:numPr>
          <w:ilvl w:val="0"/>
          <w:numId w:val="4"/>
        </w:numPr>
      </w:pPr>
      <w:r>
        <w:t xml:space="preserve">Widowed </w:t>
      </w:r>
    </w:p>
    <w:p w14:paraId="4BB89324" w14:textId="2EDEA3E5" w:rsidR="00ED5C75" w:rsidRDefault="00AE2652">
      <w:pPr>
        <w:pStyle w:val="ListParagraph"/>
        <w:keepNext/>
        <w:numPr>
          <w:ilvl w:val="0"/>
          <w:numId w:val="4"/>
        </w:numPr>
      </w:pPr>
      <w:r>
        <w:t xml:space="preserve">Prefer not to say </w:t>
      </w:r>
    </w:p>
    <w:p w14:paraId="02F1B13C" w14:textId="35526816" w:rsidR="00ED5C75" w:rsidRDefault="00AE2652">
      <w:pPr>
        <w:pStyle w:val="ListParagraph"/>
        <w:keepNext/>
        <w:numPr>
          <w:ilvl w:val="0"/>
          <w:numId w:val="4"/>
        </w:numPr>
      </w:pPr>
      <w:r>
        <w:t>Let me write...  (</w:t>
      </w:r>
      <w:r w:rsidR="000300C0">
        <w:t>open text)</w:t>
      </w:r>
    </w:p>
    <w:p w14:paraId="0D290685" w14:textId="77777777" w:rsidR="00ED5C75" w:rsidRDefault="00ED5C75"/>
    <w:p w14:paraId="688F75B4" w14:textId="4E83A348" w:rsidR="00ED5C75" w:rsidRDefault="00ED5C75">
      <w:pPr>
        <w:pStyle w:val="BlockStartLabel"/>
      </w:pPr>
    </w:p>
    <w:p w14:paraId="477119F8" w14:textId="227C40B5" w:rsidR="003014C7" w:rsidRDefault="003014C7">
      <w:pPr>
        <w:keepNext/>
        <w:rPr>
          <w:iCs/>
          <w:color w:val="FF0000"/>
        </w:rPr>
      </w:pPr>
      <w:r w:rsidRPr="003014C7">
        <w:rPr>
          <w:iCs/>
          <w:color w:val="FF0000"/>
        </w:rPr>
        <w:lastRenderedPageBreak/>
        <w:t>2. Clinical history</w:t>
      </w:r>
      <w:r w:rsidR="00913033">
        <w:rPr>
          <w:iCs/>
          <w:color w:val="FF0000"/>
        </w:rPr>
        <w:t xml:space="preserve"> (5)</w:t>
      </w:r>
    </w:p>
    <w:p w14:paraId="56FB385C" w14:textId="77777777" w:rsidR="003014C7" w:rsidRPr="003014C7" w:rsidRDefault="003014C7">
      <w:pPr>
        <w:keepNext/>
        <w:rPr>
          <w:iCs/>
          <w:color w:val="FF0000"/>
        </w:rPr>
      </w:pPr>
    </w:p>
    <w:p w14:paraId="33DC93D1" w14:textId="34C6BDEE" w:rsidR="00ED5C75" w:rsidRDefault="00AE2652">
      <w:pPr>
        <w:keepNext/>
      </w:pPr>
      <w:r>
        <w:rPr>
          <w:i/>
        </w:rPr>
        <w:t>Note: please be mindful not to fill any ‘open text field’ categories with personal identifiable information, such as your email address or last name.</w:t>
      </w:r>
    </w:p>
    <w:p w14:paraId="301F7BC3" w14:textId="77777777" w:rsidR="00ED5C75" w:rsidRDefault="00ED5C75"/>
    <w:p w14:paraId="03C48056" w14:textId="77777777" w:rsidR="00ED5C75" w:rsidRDefault="00ED5C75"/>
    <w:p w14:paraId="247C0B2E" w14:textId="01635F0A" w:rsidR="00ED5C75" w:rsidRDefault="003014C7" w:rsidP="003014C7">
      <w:pPr>
        <w:keepNext/>
      </w:pPr>
      <w:r>
        <w:t xml:space="preserve">1. </w:t>
      </w:r>
      <w:r w:rsidR="00AE2652">
        <w:t xml:space="preserve">Have you been an </w:t>
      </w:r>
      <w:r w:rsidR="00AE2652" w:rsidRPr="003014C7">
        <w:rPr>
          <w:b/>
        </w:rPr>
        <w:t>in-patient</w:t>
      </w:r>
      <w:r w:rsidR="00AE2652">
        <w:t xml:space="preserve"> within secondary mental health services in the past 12 months?</w:t>
      </w:r>
    </w:p>
    <w:p w14:paraId="45C5B66F" w14:textId="715A63A2" w:rsidR="00ED5C75" w:rsidRDefault="00AE2652">
      <w:pPr>
        <w:pStyle w:val="ListParagraph"/>
        <w:keepNext/>
        <w:numPr>
          <w:ilvl w:val="0"/>
          <w:numId w:val="4"/>
        </w:numPr>
      </w:pPr>
      <w:r>
        <w:t>No</w:t>
      </w:r>
    </w:p>
    <w:p w14:paraId="4CF4882E" w14:textId="66D5A696" w:rsidR="00ED5C75" w:rsidRDefault="00AE2652">
      <w:pPr>
        <w:pStyle w:val="ListParagraph"/>
        <w:keepNext/>
        <w:numPr>
          <w:ilvl w:val="0"/>
          <w:numId w:val="4"/>
        </w:numPr>
      </w:pPr>
      <w:r>
        <w:t xml:space="preserve">Yes </w:t>
      </w:r>
    </w:p>
    <w:p w14:paraId="5C192DF7" w14:textId="6BC00613" w:rsidR="00ED5C75" w:rsidRDefault="00AE2652">
      <w:pPr>
        <w:pStyle w:val="ListParagraph"/>
        <w:keepNext/>
        <w:numPr>
          <w:ilvl w:val="0"/>
          <w:numId w:val="4"/>
        </w:numPr>
      </w:pPr>
      <w:r>
        <w:t>Prefer not to say</w:t>
      </w:r>
    </w:p>
    <w:p w14:paraId="14239008" w14:textId="77777777" w:rsidR="0038117B" w:rsidRDefault="0038117B" w:rsidP="0038117B">
      <w:pPr>
        <w:pStyle w:val="ListParagraph"/>
        <w:keepNext/>
        <w:spacing w:before="120"/>
        <w:ind w:left="360"/>
      </w:pPr>
    </w:p>
    <w:p w14:paraId="3F5E7F96" w14:textId="0D4830F7" w:rsidR="0038117B" w:rsidRDefault="0038117B" w:rsidP="0038117B">
      <w:pPr>
        <w:keepNext/>
      </w:pPr>
      <w:r w:rsidRPr="0038117B">
        <w:t>2. Did you receive any of the following diagnoses (within the last 12 months or before)?</w:t>
      </w:r>
    </w:p>
    <w:p w14:paraId="7183286D" w14:textId="77777777" w:rsidR="00ED5C75" w:rsidRDefault="00ED5C75"/>
    <w:tbl>
      <w:tblPr>
        <w:tblStyle w:val="QQuestionTable"/>
        <w:tblpPr w:leftFromText="180" w:rightFromText="180" w:vertAnchor="text" w:horzAnchor="margin" w:tblpY="-433"/>
        <w:tblW w:w="0" w:type="auto"/>
        <w:tblLook w:val="07E0" w:firstRow="1" w:lastRow="1" w:firstColumn="1" w:lastColumn="1" w:noHBand="1" w:noVBand="1"/>
      </w:tblPr>
      <w:tblGrid>
        <w:gridCol w:w="3160"/>
        <w:gridCol w:w="3102"/>
        <w:gridCol w:w="3098"/>
      </w:tblGrid>
      <w:tr w:rsidR="0038117B" w14:paraId="4CF43238" w14:textId="77777777" w:rsidTr="0038117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0" w:type="dxa"/>
          </w:tcPr>
          <w:p w14:paraId="4FC096FF" w14:textId="77777777" w:rsidR="0038117B" w:rsidRDefault="0038117B" w:rsidP="0038117B">
            <w:pPr>
              <w:keepNext/>
            </w:pPr>
          </w:p>
        </w:tc>
        <w:tc>
          <w:tcPr>
            <w:tcW w:w="3102" w:type="dxa"/>
          </w:tcPr>
          <w:p w14:paraId="2A6D8530" w14:textId="77777777" w:rsidR="0038117B" w:rsidRDefault="0038117B" w:rsidP="0038117B">
            <w:pPr>
              <w:cnfStyle w:val="100000000000" w:firstRow="1" w:lastRow="0" w:firstColumn="0" w:lastColumn="0" w:oddVBand="0" w:evenVBand="0" w:oddHBand="0" w:evenHBand="0" w:firstRowFirstColumn="0" w:firstRowLastColumn="0" w:lastRowFirstColumn="0" w:lastRowLastColumn="0"/>
            </w:pPr>
            <w:r>
              <w:t>In the last 12 months (1)</w:t>
            </w:r>
          </w:p>
        </w:tc>
        <w:tc>
          <w:tcPr>
            <w:tcW w:w="3098" w:type="dxa"/>
          </w:tcPr>
          <w:p w14:paraId="469B4007" w14:textId="77777777" w:rsidR="0038117B" w:rsidRDefault="0038117B" w:rsidP="0038117B">
            <w:pPr>
              <w:cnfStyle w:val="100000000000" w:firstRow="1" w:lastRow="0" w:firstColumn="0" w:lastColumn="0" w:oddVBand="0" w:evenVBand="0" w:oddHBand="0" w:evenHBand="0" w:firstRowFirstColumn="0" w:firstRowLastColumn="0" w:lastRowFirstColumn="0" w:lastRowLastColumn="0"/>
            </w:pPr>
            <w:r>
              <w:t>At any point before (2)</w:t>
            </w:r>
          </w:p>
        </w:tc>
      </w:tr>
      <w:tr w:rsidR="0038117B" w14:paraId="739DFF01" w14:textId="77777777" w:rsidTr="0038117B">
        <w:tc>
          <w:tcPr>
            <w:cnfStyle w:val="001000000000" w:firstRow="0" w:lastRow="0" w:firstColumn="1" w:lastColumn="0" w:oddVBand="0" w:evenVBand="0" w:oddHBand="0" w:evenHBand="0" w:firstRowFirstColumn="0" w:firstRowLastColumn="0" w:lastRowFirstColumn="0" w:lastRowLastColumn="0"/>
            <w:tcW w:w="3160" w:type="dxa"/>
          </w:tcPr>
          <w:p w14:paraId="4F377AD7" w14:textId="77777777" w:rsidR="0038117B" w:rsidRDefault="0038117B" w:rsidP="0038117B">
            <w:pPr>
              <w:keepNext/>
            </w:pPr>
            <w:r>
              <w:t xml:space="preserve">None  </w:t>
            </w:r>
          </w:p>
        </w:tc>
        <w:tc>
          <w:tcPr>
            <w:tcW w:w="3102" w:type="dxa"/>
          </w:tcPr>
          <w:p w14:paraId="1E70648C" w14:textId="77777777" w:rsidR="0038117B" w:rsidRDefault="0038117B" w:rsidP="0038117B">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3098" w:type="dxa"/>
          </w:tcPr>
          <w:p w14:paraId="58CE0B8D" w14:textId="77777777" w:rsidR="0038117B" w:rsidRDefault="0038117B" w:rsidP="0038117B">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38117B" w14:paraId="13616C1E" w14:textId="77777777" w:rsidTr="0038117B">
        <w:tc>
          <w:tcPr>
            <w:cnfStyle w:val="001000000000" w:firstRow="0" w:lastRow="0" w:firstColumn="1" w:lastColumn="0" w:oddVBand="0" w:evenVBand="0" w:oddHBand="0" w:evenHBand="0" w:firstRowFirstColumn="0" w:firstRowLastColumn="0" w:lastRowFirstColumn="0" w:lastRowLastColumn="0"/>
            <w:tcW w:w="3160" w:type="dxa"/>
          </w:tcPr>
          <w:p w14:paraId="0F4CC0F4" w14:textId="77777777" w:rsidR="0038117B" w:rsidRDefault="0038117B" w:rsidP="0038117B">
            <w:pPr>
              <w:keepNext/>
            </w:pPr>
            <w:r>
              <w:t>Schizophrenia or other primary psychotic disorders</w:t>
            </w:r>
          </w:p>
        </w:tc>
        <w:tc>
          <w:tcPr>
            <w:tcW w:w="3102" w:type="dxa"/>
          </w:tcPr>
          <w:p w14:paraId="0E930039" w14:textId="77777777" w:rsidR="0038117B" w:rsidRDefault="0038117B" w:rsidP="0038117B">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3098" w:type="dxa"/>
          </w:tcPr>
          <w:p w14:paraId="387C4B4C" w14:textId="77777777" w:rsidR="0038117B" w:rsidRDefault="0038117B" w:rsidP="0038117B">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38117B" w14:paraId="16E5C725" w14:textId="77777777" w:rsidTr="0038117B">
        <w:tc>
          <w:tcPr>
            <w:cnfStyle w:val="001000000000" w:firstRow="0" w:lastRow="0" w:firstColumn="1" w:lastColumn="0" w:oddVBand="0" w:evenVBand="0" w:oddHBand="0" w:evenHBand="0" w:firstRowFirstColumn="0" w:firstRowLastColumn="0" w:lastRowFirstColumn="0" w:lastRowLastColumn="0"/>
            <w:tcW w:w="3160" w:type="dxa"/>
          </w:tcPr>
          <w:p w14:paraId="1B7D75A5" w14:textId="77777777" w:rsidR="0038117B" w:rsidRDefault="0038117B" w:rsidP="0038117B">
            <w:pPr>
              <w:keepNext/>
            </w:pPr>
            <w:r>
              <w:t xml:space="preserve">Drug-induced psychotic disorder </w:t>
            </w:r>
          </w:p>
        </w:tc>
        <w:tc>
          <w:tcPr>
            <w:tcW w:w="3102" w:type="dxa"/>
          </w:tcPr>
          <w:p w14:paraId="3716FE01" w14:textId="77777777" w:rsidR="0038117B" w:rsidRDefault="0038117B" w:rsidP="0038117B">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3098" w:type="dxa"/>
          </w:tcPr>
          <w:p w14:paraId="081B35A6" w14:textId="77777777" w:rsidR="0038117B" w:rsidRDefault="0038117B" w:rsidP="0038117B">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38117B" w14:paraId="513A60D2" w14:textId="77777777" w:rsidTr="0038117B">
        <w:tc>
          <w:tcPr>
            <w:cnfStyle w:val="001000000000" w:firstRow="0" w:lastRow="0" w:firstColumn="1" w:lastColumn="0" w:oddVBand="0" w:evenVBand="0" w:oddHBand="0" w:evenHBand="0" w:firstRowFirstColumn="0" w:firstRowLastColumn="0" w:lastRowFirstColumn="0" w:lastRowLastColumn="0"/>
            <w:tcW w:w="3160" w:type="dxa"/>
          </w:tcPr>
          <w:p w14:paraId="0815A5DE" w14:textId="77777777" w:rsidR="0038117B" w:rsidRDefault="0038117B" w:rsidP="0038117B">
            <w:pPr>
              <w:keepNext/>
            </w:pPr>
            <w:r>
              <w:t xml:space="preserve">Bipolar affective disorder </w:t>
            </w:r>
          </w:p>
        </w:tc>
        <w:tc>
          <w:tcPr>
            <w:tcW w:w="3102" w:type="dxa"/>
          </w:tcPr>
          <w:p w14:paraId="4188FDCE" w14:textId="77777777" w:rsidR="0038117B" w:rsidRDefault="0038117B" w:rsidP="0038117B">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3098" w:type="dxa"/>
          </w:tcPr>
          <w:p w14:paraId="3F7D9E9A" w14:textId="77777777" w:rsidR="0038117B" w:rsidRDefault="0038117B" w:rsidP="0038117B">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38117B" w14:paraId="1F9AF701" w14:textId="77777777" w:rsidTr="0038117B">
        <w:tc>
          <w:tcPr>
            <w:cnfStyle w:val="001000000000" w:firstRow="0" w:lastRow="0" w:firstColumn="1" w:lastColumn="0" w:oddVBand="0" w:evenVBand="0" w:oddHBand="0" w:evenHBand="0" w:firstRowFirstColumn="0" w:firstRowLastColumn="0" w:lastRowFirstColumn="0" w:lastRowLastColumn="0"/>
            <w:tcW w:w="3160" w:type="dxa"/>
          </w:tcPr>
          <w:p w14:paraId="47A14130" w14:textId="77777777" w:rsidR="0038117B" w:rsidRDefault="0038117B" w:rsidP="0038117B">
            <w:pPr>
              <w:keepNext/>
            </w:pPr>
            <w:r>
              <w:t>Depressive disorder</w:t>
            </w:r>
          </w:p>
        </w:tc>
        <w:tc>
          <w:tcPr>
            <w:tcW w:w="3102" w:type="dxa"/>
          </w:tcPr>
          <w:p w14:paraId="104EB3AB" w14:textId="77777777" w:rsidR="0038117B" w:rsidRDefault="0038117B" w:rsidP="0038117B">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3098" w:type="dxa"/>
          </w:tcPr>
          <w:p w14:paraId="364F69CF" w14:textId="77777777" w:rsidR="0038117B" w:rsidRDefault="0038117B" w:rsidP="0038117B">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38117B" w14:paraId="41703EA8" w14:textId="77777777" w:rsidTr="0038117B">
        <w:tc>
          <w:tcPr>
            <w:cnfStyle w:val="001000000000" w:firstRow="0" w:lastRow="0" w:firstColumn="1" w:lastColumn="0" w:oddVBand="0" w:evenVBand="0" w:oddHBand="0" w:evenHBand="0" w:firstRowFirstColumn="0" w:firstRowLastColumn="0" w:lastRowFirstColumn="0" w:lastRowLastColumn="0"/>
            <w:tcW w:w="3160" w:type="dxa"/>
          </w:tcPr>
          <w:p w14:paraId="17029BCF" w14:textId="77777777" w:rsidR="0038117B" w:rsidRDefault="0038117B" w:rsidP="0038117B">
            <w:pPr>
              <w:keepNext/>
            </w:pPr>
            <w:r>
              <w:t>Anxiety disorder/Phobia/Panic disorder/</w:t>
            </w:r>
            <w:proofErr w:type="gramStart"/>
            <w:r>
              <w:t>Obsessive-compulsive disorder</w:t>
            </w:r>
            <w:proofErr w:type="gramEnd"/>
            <w:r>
              <w:t xml:space="preserve"> (OCD)</w:t>
            </w:r>
          </w:p>
        </w:tc>
        <w:tc>
          <w:tcPr>
            <w:tcW w:w="3102" w:type="dxa"/>
          </w:tcPr>
          <w:p w14:paraId="5A2021C0" w14:textId="77777777" w:rsidR="0038117B" w:rsidRDefault="0038117B" w:rsidP="0038117B">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3098" w:type="dxa"/>
          </w:tcPr>
          <w:p w14:paraId="1DBB9C84" w14:textId="77777777" w:rsidR="0038117B" w:rsidRDefault="0038117B" w:rsidP="0038117B">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38117B" w14:paraId="28468DE5" w14:textId="77777777" w:rsidTr="0038117B">
        <w:tc>
          <w:tcPr>
            <w:cnfStyle w:val="001000000000" w:firstRow="0" w:lastRow="0" w:firstColumn="1" w:lastColumn="0" w:oddVBand="0" w:evenVBand="0" w:oddHBand="0" w:evenHBand="0" w:firstRowFirstColumn="0" w:firstRowLastColumn="0" w:lastRowFirstColumn="0" w:lastRowLastColumn="0"/>
            <w:tcW w:w="3160" w:type="dxa"/>
          </w:tcPr>
          <w:p w14:paraId="0A20908C" w14:textId="77777777" w:rsidR="0038117B" w:rsidRDefault="0038117B" w:rsidP="0038117B">
            <w:pPr>
              <w:keepNext/>
            </w:pPr>
            <w:r>
              <w:t xml:space="preserve">Post-traumatic stress disorder (PTSD) </w:t>
            </w:r>
          </w:p>
        </w:tc>
        <w:tc>
          <w:tcPr>
            <w:tcW w:w="3102" w:type="dxa"/>
          </w:tcPr>
          <w:p w14:paraId="1E55F259" w14:textId="77777777" w:rsidR="0038117B" w:rsidRDefault="0038117B" w:rsidP="0038117B">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3098" w:type="dxa"/>
          </w:tcPr>
          <w:p w14:paraId="623F0F9B" w14:textId="77777777" w:rsidR="0038117B" w:rsidRDefault="0038117B" w:rsidP="0038117B">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38117B" w14:paraId="3E94A5EE" w14:textId="77777777" w:rsidTr="0038117B">
        <w:tc>
          <w:tcPr>
            <w:cnfStyle w:val="001000000000" w:firstRow="0" w:lastRow="0" w:firstColumn="1" w:lastColumn="0" w:oddVBand="0" w:evenVBand="0" w:oddHBand="0" w:evenHBand="0" w:firstRowFirstColumn="0" w:firstRowLastColumn="0" w:lastRowFirstColumn="0" w:lastRowLastColumn="0"/>
            <w:tcW w:w="3160" w:type="dxa"/>
          </w:tcPr>
          <w:p w14:paraId="35BE42D7" w14:textId="77777777" w:rsidR="0038117B" w:rsidRDefault="0038117B" w:rsidP="0038117B">
            <w:pPr>
              <w:keepNext/>
            </w:pPr>
            <w:r>
              <w:t xml:space="preserve">Eating disorder  </w:t>
            </w:r>
          </w:p>
        </w:tc>
        <w:tc>
          <w:tcPr>
            <w:tcW w:w="3102" w:type="dxa"/>
          </w:tcPr>
          <w:p w14:paraId="5F16F1DE" w14:textId="77777777" w:rsidR="0038117B" w:rsidRDefault="0038117B" w:rsidP="0038117B">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3098" w:type="dxa"/>
          </w:tcPr>
          <w:p w14:paraId="0E49C198" w14:textId="77777777" w:rsidR="0038117B" w:rsidRDefault="0038117B" w:rsidP="0038117B">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38117B" w14:paraId="6B4C9D20" w14:textId="77777777" w:rsidTr="0038117B">
        <w:tc>
          <w:tcPr>
            <w:cnfStyle w:val="001000000000" w:firstRow="0" w:lastRow="0" w:firstColumn="1" w:lastColumn="0" w:oddVBand="0" w:evenVBand="0" w:oddHBand="0" w:evenHBand="0" w:firstRowFirstColumn="0" w:firstRowLastColumn="0" w:lastRowFirstColumn="0" w:lastRowLastColumn="0"/>
            <w:tcW w:w="3160" w:type="dxa"/>
          </w:tcPr>
          <w:p w14:paraId="67AE80C3" w14:textId="77777777" w:rsidR="0038117B" w:rsidRDefault="0038117B" w:rsidP="0038117B">
            <w:pPr>
              <w:keepNext/>
            </w:pPr>
            <w:r>
              <w:t xml:space="preserve">Alcohol dependence / misuse </w:t>
            </w:r>
          </w:p>
        </w:tc>
        <w:tc>
          <w:tcPr>
            <w:tcW w:w="3102" w:type="dxa"/>
          </w:tcPr>
          <w:p w14:paraId="2C8EA8DC" w14:textId="77777777" w:rsidR="0038117B" w:rsidRDefault="0038117B" w:rsidP="0038117B">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3098" w:type="dxa"/>
          </w:tcPr>
          <w:p w14:paraId="77F0C899" w14:textId="77777777" w:rsidR="0038117B" w:rsidRDefault="0038117B" w:rsidP="0038117B">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38117B" w14:paraId="7AE682EB" w14:textId="77777777" w:rsidTr="0038117B">
        <w:tc>
          <w:tcPr>
            <w:cnfStyle w:val="001000000000" w:firstRow="0" w:lastRow="0" w:firstColumn="1" w:lastColumn="0" w:oddVBand="0" w:evenVBand="0" w:oddHBand="0" w:evenHBand="0" w:firstRowFirstColumn="0" w:firstRowLastColumn="0" w:lastRowFirstColumn="0" w:lastRowLastColumn="0"/>
            <w:tcW w:w="3160" w:type="dxa"/>
          </w:tcPr>
          <w:p w14:paraId="7534C517" w14:textId="77777777" w:rsidR="0038117B" w:rsidRDefault="0038117B" w:rsidP="0038117B">
            <w:pPr>
              <w:keepNext/>
            </w:pPr>
            <w:r>
              <w:t xml:space="preserve">Drug dependence / misuse </w:t>
            </w:r>
          </w:p>
        </w:tc>
        <w:tc>
          <w:tcPr>
            <w:tcW w:w="3102" w:type="dxa"/>
          </w:tcPr>
          <w:p w14:paraId="0479F5ED" w14:textId="77777777" w:rsidR="0038117B" w:rsidRDefault="0038117B" w:rsidP="0038117B">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3098" w:type="dxa"/>
          </w:tcPr>
          <w:p w14:paraId="55DC2E3B" w14:textId="77777777" w:rsidR="0038117B" w:rsidRDefault="0038117B" w:rsidP="0038117B">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38117B" w14:paraId="41DB81C4" w14:textId="77777777" w:rsidTr="0038117B">
        <w:tc>
          <w:tcPr>
            <w:cnfStyle w:val="001000000000" w:firstRow="0" w:lastRow="0" w:firstColumn="1" w:lastColumn="0" w:oddVBand="0" w:evenVBand="0" w:oddHBand="0" w:evenHBand="0" w:firstRowFirstColumn="0" w:firstRowLastColumn="0" w:lastRowFirstColumn="0" w:lastRowLastColumn="0"/>
            <w:tcW w:w="3160" w:type="dxa"/>
          </w:tcPr>
          <w:p w14:paraId="78396A61" w14:textId="77777777" w:rsidR="0038117B" w:rsidRDefault="0038117B" w:rsidP="0038117B">
            <w:pPr>
              <w:keepNext/>
            </w:pPr>
            <w:r>
              <w:t xml:space="preserve">Personality disorder </w:t>
            </w:r>
          </w:p>
        </w:tc>
        <w:tc>
          <w:tcPr>
            <w:tcW w:w="3102" w:type="dxa"/>
          </w:tcPr>
          <w:p w14:paraId="4DB2F290" w14:textId="77777777" w:rsidR="0038117B" w:rsidRDefault="0038117B" w:rsidP="0038117B">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3098" w:type="dxa"/>
          </w:tcPr>
          <w:p w14:paraId="65106ABB" w14:textId="77777777" w:rsidR="0038117B" w:rsidRDefault="0038117B" w:rsidP="0038117B">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38117B" w14:paraId="62CD05E8" w14:textId="77777777" w:rsidTr="0038117B">
        <w:tc>
          <w:tcPr>
            <w:cnfStyle w:val="001000000000" w:firstRow="0" w:lastRow="0" w:firstColumn="1" w:lastColumn="0" w:oddVBand="0" w:evenVBand="0" w:oddHBand="0" w:evenHBand="0" w:firstRowFirstColumn="0" w:firstRowLastColumn="0" w:lastRowFirstColumn="0" w:lastRowLastColumn="0"/>
            <w:tcW w:w="3160" w:type="dxa"/>
          </w:tcPr>
          <w:p w14:paraId="1D0E2362" w14:textId="77777777" w:rsidR="0038117B" w:rsidRDefault="0038117B" w:rsidP="0038117B">
            <w:pPr>
              <w:keepNext/>
            </w:pPr>
            <w:r>
              <w:t xml:space="preserve">Adjustment disorder  </w:t>
            </w:r>
          </w:p>
        </w:tc>
        <w:tc>
          <w:tcPr>
            <w:tcW w:w="3102" w:type="dxa"/>
          </w:tcPr>
          <w:p w14:paraId="42701EA6" w14:textId="77777777" w:rsidR="0038117B" w:rsidRDefault="0038117B" w:rsidP="0038117B">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3098" w:type="dxa"/>
          </w:tcPr>
          <w:p w14:paraId="62549B0C" w14:textId="77777777" w:rsidR="0038117B" w:rsidRDefault="0038117B" w:rsidP="0038117B">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38117B" w14:paraId="0E4B9DA0" w14:textId="77777777" w:rsidTr="0038117B">
        <w:tc>
          <w:tcPr>
            <w:cnfStyle w:val="001000000000" w:firstRow="0" w:lastRow="0" w:firstColumn="1" w:lastColumn="0" w:oddVBand="0" w:evenVBand="0" w:oddHBand="0" w:evenHBand="0" w:firstRowFirstColumn="0" w:firstRowLastColumn="0" w:lastRowFirstColumn="0" w:lastRowLastColumn="0"/>
            <w:tcW w:w="3160" w:type="dxa"/>
          </w:tcPr>
          <w:p w14:paraId="6E687A5B" w14:textId="77777777" w:rsidR="0038117B" w:rsidRDefault="0038117B" w:rsidP="0038117B">
            <w:pPr>
              <w:keepNext/>
            </w:pPr>
            <w:r>
              <w:t xml:space="preserve">Learning disability  </w:t>
            </w:r>
          </w:p>
        </w:tc>
        <w:tc>
          <w:tcPr>
            <w:tcW w:w="3102" w:type="dxa"/>
          </w:tcPr>
          <w:p w14:paraId="392AF689" w14:textId="77777777" w:rsidR="0038117B" w:rsidRDefault="0038117B" w:rsidP="0038117B">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3098" w:type="dxa"/>
          </w:tcPr>
          <w:p w14:paraId="4040BAD0" w14:textId="77777777" w:rsidR="0038117B" w:rsidRDefault="0038117B" w:rsidP="0038117B">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38117B" w14:paraId="247B2E6B" w14:textId="77777777" w:rsidTr="0038117B">
        <w:tc>
          <w:tcPr>
            <w:cnfStyle w:val="001000000000" w:firstRow="0" w:lastRow="0" w:firstColumn="1" w:lastColumn="0" w:oddVBand="0" w:evenVBand="0" w:oddHBand="0" w:evenHBand="0" w:firstRowFirstColumn="0" w:firstRowLastColumn="0" w:lastRowFirstColumn="0" w:lastRowLastColumn="0"/>
            <w:tcW w:w="3160" w:type="dxa"/>
          </w:tcPr>
          <w:p w14:paraId="05EAB15C" w14:textId="77777777" w:rsidR="0038117B" w:rsidRDefault="0038117B" w:rsidP="0038117B">
            <w:pPr>
              <w:keepNext/>
            </w:pPr>
            <w:r>
              <w:t xml:space="preserve">Autistic spectrum disorder </w:t>
            </w:r>
          </w:p>
        </w:tc>
        <w:tc>
          <w:tcPr>
            <w:tcW w:w="3102" w:type="dxa"/>
          </w:tcPr>
          <w:p w14:paraId="17A2CCAC" w14:textId="77777777" w:rsidR="0038117B" w:rsidRDefault="0038117B" w:rsidP="0038117B">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3098" w:type="dxa"/>
          </w:tcPr>
          <w:p w14:paraId="5B92A971" w14:textId="77777777" w:rsidR="0038117B" w:rsidRDefault="0038117B" w:rsidP="0038117B">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38117B" w14:paraId="3541656C" w14:textId="77777777" w:rsidTr="0038117B">
        <w:tc>
          <w:tcPr>
            <w:cnfStyle w:val="001000000000" w:firstRow="0" w:lastRow="0" w:firstColumn="1" w:lastColumn="0" w:oddVBand="0" w:evenVBand="0" w:oddHBand="0" w:evenHBand="0" w:firstRowFirstColumn="0" w:firstRowLastColumn="0" w:lastRowFirstColumn="0" w:lastRowLastColumn="0"/>
            <w:tcW w:w="3160" w:type="dxa"/>
          </w:tcPr>
          <w:p w14:paraId="24B07499" w14:textId="77777777" w:rsidR="0038117B" w:rsidRDefault="0038117B" w:rsidP="0038117B">
            <w:pPr>
              <w:keepNext/>
            </w:pPr>
            <w:r>
              <w:lastRenderedPageBreak/>
              <w:t xml:space="preserve">ADHD </w:t>
            </w:r>
          </w:p>
        </w:tc>
        <w:tc>
          <w:tcPr>
            <w:tcW w:w="3102" w:type="dxa"/>
          </w:tcPr>
          <w:p w14:paraId="2075CE20" w14:textId="77777777" w:rsidR="0038117B" w:rsidRDefault="0038117B" w:rsidP="0038117B">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3098" w:type="dxa"/>
          </w:tcPr>
          <w:p w14:paraId="62717279" w14:textId="77777777" w:rsidR="0038117B" w:rsidRDefault="0038117B" w:rsidP="0038117B">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38117B" w14:paraId="09094967" w14:textId="77777777" w:rsidTr="0038117B">
        <w:tc>
          <w:tcPr>
            <w:cnfStyle w:val="001000000000" w:firstRow="0" w:lastRow="0" w:firstColumn="1" w:lastColumn="0" w:oddVBand="0" w:evenVBand="0" w:oddHBand="0" w:evenHBand="0" w:firstRowFirstColumn="0" w:firstRowLastColumn="0" w:lastRowFirstColumn="0" w:lastRowLastColumn="0"/>
            <w:tcW w:w="3160" w:type="dxa"/>
          </w:tcPr>
          <w:p w14:paraId="28DCB56E" w14:textId="77777777" w:rsidR="0038117B" w:rsidRDefault="0038117B" w:rsidP="0038117B">
            <w:pPr>
              <w:keepNext/>
            </w:pPr>
            <w:r>
              <w:t xml:space="preserve">Prefer not to say  </w:t>
            </w:r>
          </w:p>
        </w:tc>
        <w:tc>
          <w:tcPr>
            <w:tcW w:w="3102" w:type="dxa"/>
          </w:tcPr>
          <w:p w14:paraId="36290498" w14:textId="77777777" w:rsidR="0038117B" w:rsidRDefault="0038117B" w:rsidP="0038117B">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3098" w:type="dxa"/>
          </w:tcPr>
          <w:p w14:paraId="5EA20792" w14:textId="77777777" w:rsidR="0038117B" w:rsidRDefault="0038117B" w:rsidP="0038117B">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38117B" w14:paraId="01691A87" w14:textId="77777777" w:rsidTr="0038117B">
        <w:tc>
          <w:tcPr>
            <w:cnfStyle w:val="001000000000" w:firstRow="0" w:lastRow="0" w:firstColumn="1" w:lastColumn="0" w:oddVBand="0" w:evenVBand="0" w:oddHBand="0" w:evenHBand="0" w:firstRowFirstColumn="0" w:firstRowLastColumn="0" w:lastRowFirstColumn="0" w:lastRowLastColumn="0"/>
            <w:tcW w:w="3160" w:type="dxa"/>
          </w:tcPr>
          <w:p w14:paraId="4451B455" w14:textId="77777777" w:rsidR="0038117B" w:rsidRDefault="0038117B" w:rsidP="0038117B">
            <w:pPr>
              <w:keepNext/>
            </w:pPr>
            <w:r>
              <w:t xml:space="preserve">Let me </w:t>
            </w:r>
            <w:proofErr w:type="gramStart"/>
            <w:r>
              <w:t>write..</w:t>
            </w:r>
            <w:proofErr w:type="gramEnd"/>
            <w:r>
              <w:t xml:space="preserve"> (open text) </w:t>
            </w:r>
          </w:p>
        </w:tc>
        <w:tc>
          <w:tcPr>
            <w:tcW w:w="6200" w:type="dxa"/>
            <w:gridSpan w:val="2"/>
          </w:tcPr>
          <w:p w14:paraId="0D7FF866" w14:textId="77777777" w:rsidR="0038117B" w:rsidRDefault="0038117B" w:rsidP="0038117B">
            <w:pPr>
              <w:keepNext/>
              <w:ind w:left="360"/>
              <w:cnfStyle w:val="000000000000" w:firstRow="0" w:lastRow="0" w:firstColumn="0" w:lastColumn="0" w:oddVBand="0" w:evenVBand="0" w:oddHBand="0" w:evenHBand="0" w:firstRowFirstColumn="0" w:firstRowLastColumn="0" w:lastRowFirstColumn="0" w:lastRowLastColumn="0"/>
            </w:pPr>
          </w:p>
        </w:tc>
      </w:tr>
    </w:tbl>
    <w:p w14:paraId="0D20D508" w14:textId="77777777" w:rsidR="00456F89" w:rsidRDefault="00456F89">
      <w:pPr>
        <w:keepNext/>
      </w:pPr>
    </w:p>
    <w:p w14:paraId="50C8DD57" w14:textId="77777777" w:rsidR="00ED5C75" w:rsidRDefault="00ED5C75"/>
    <w:p w14:paraId="44E0313D" w14:textId="33013337" w:rsidR="00ED5C75" w:rsidRDefault="00CA018A">
      <w:pPr>
        <w:keepNext/>
      </w:pPr>
      <w:r>
        <w:t xml:space="preserve">3. </w:t>
      </w:r>
      <w:r w:rsidR="00AE2652">
        <w:t>Have you been prescribed any medication for your mental health condition (e.g. antidepressants/antipsychotics) in the past 12 months?</w:t>
      </w:r>
      <w:r w:rsidR="00AE2652">
        <w:br/>
      </w:r>
    </w:p>
    <w:p w14:paraId="67CDDACF" w14:textId="53694D05" w:rsidR="00ED5C75" w:rsidRDefault="00AE2652">
      <w:pPr>
        <w:pStyle w:val="ListParagraph"/>
        <w:keepNext/>
        <w:numPr>
          <w:ilvl w:val="0"/>
          <w:numId w:val="4"/>
        </w:numPr>
      </w:pPr>
      <w:r>
        <w:t xml:space="preserve">No </w:t>
      </w:r>
    </w:p>
    <w:p w14:paraId="5F501562" w14:textId="21EBA1C5" w:rsidR="00ED5C75" w:rsidRDefault="00AE2652">
      <w:pPr>
        <w:pStyle w:val="ListParagraph"/>
        <w:keepNext/>
        <w:numPr>
          <w:ilvl w:val="0"/>
          <w:numId w:val="4"/>
        </w:numPr>
      </w:pPr>
      <w:r>
        <w:t xml:space="preserve">Yes  </w:t>
      </w:r>
    </w:p>
    <w:p w14:paraId="02958C8F" w14:textId="46F527EC" w:rsidR="00ED5C75" w:rsidRDefault="00AE2652" w:rsidP="00CA018A">
      <w:pPr>
        <w:pStyle w:val="ListParagraph"/>
        <w:keepNext/>
        <w:numPr>
          <w:ilvl w:val="0"/>
          <w:numId w:val="4"/>
        </w:numPr>
      </w:pPr>
      <w:r>
        <w:t xml:space="preserve">Prefer not say  </w:t>
      </w:r>
    </w:p>
    <w:p w14:paraId="3E3E0944" w14:textId="77777777" w:rsidR="00ED5C75" w:rsidRDefault="00ED5C75"/>
    <w:p w14:paraId="6CF63BD6" w14:textId="7E346453" w:rsidR="00ED5C75" w:rsidRDefault="00CA018A">
      <w:pPr>
        <w:keepNext/>
      </w:pPr>
      <w:r>
        <w:t xml:space="preserve">4. </w:t>
      </w:r>
      <w:r w:rsidR="00AE2652">
        <w:t>Please select the option 'Always'</w:t>
      </w:r>
    </w:p>
    <w:p w14:paraId="3D62722F" w14:textId="14018093" w:rsidR="00ED5C75" w:rsidRDefault="00AE2652">
      <w:pPr>
        <w:pStyle w:val="ListParagraph"/>
        <w:keepNext/>
        <w:numPr>
          <w:ilvl w:val="0"/>
          <w:numId w:val="4"/>
        </w:numPr>
      </w:pPr>
      <w:r>
        <w:t>Never</w:t>
      </w:r>
    </w:p>
    <w:p w14:paraId="04C34F38" w14:textId="7A62A933" w:rsidR="00ED5C75" w:rsidRDefault="00AE2652">
      <w:pPr>
        <w:pStyle w:val="ListParagraph"/>
        <w:keepNext/>
        <w:numPr>
          <w:ilvl w:val="0"/>
          <w:numId w:val="4"/>
        </w:numPr>
      </w:pPr>
      <w:r>
        <w:t xml:space="preserve">Sometimes  </w:t>
      </w:r>
    </w:p>
    <w:p w14:paraId="53C2B829" w14:textId="0D10D431" w:rsidR="00ED5C75" w:rsidRDefault="00AE2652">
      <w:pPr>
        <w:pStyle w:val="ListParagraph"/>
        <w:keepNext/>
        <w:numPr>
          <w:ilvl w:val="0"/>
          <w:numId w:val="4"/>
        </w:numPr>
      </w:pPr>
      <w:r>
        <w:t xml:space="preserve">About half the time  </w:t>
      </w:r>
    </w:p>
    <w:p w14:paraId="701FEC29" w14:textId="2CD9F8BF" w:rsidR="00ED5C75" w:rsidRDefault="00AE2652">
      <w:pPr>
        <w:pStyle w:val="ListParagraph"/>
        <w:keepNext/>
        <w:numPr>
          <w:ilvl w:val="0"/>
          <w:numId w:val="4"/>
        </w:numPr>
      </w:pPr>
      <w:r>
        <w:t xml:space="preserve">Most of the time  </w:t>
      </w:r>
    </w:p>
    <w:p w14:paraId="13B3D6FC" w14:textId="7FE0B583" w:rsidR="00ED5C75" w:rsidRDefault="00AE2652">
      <w:pPr>
        <w:pStyle w:val="ListParagraph"/>
        <w:keepNext/>
        <w:numPr>
          <w:ilvl w:val="0"/>
          <w:numId w:val="4"/>
        </w:numPr>
      </w:pPr>
      <w:r>
        <w:t xml:space="preserve">Always </w:t>
      </w:r>
    </w:p>
    <w:p w14:paraId="754B3F36" w14:textId="77777777" w:rsidR="00ED5C75" w:rsidRDefault="00ED5C75"/>
    <w:p w14:paraId="1E94500A" w14:textId="46CA53B9" w:rsidR="00ED5C75" w:rsidRDefault="00CA018A">
      <w:pPr>
        <w:keepNext/>
      </w:pPr>
      <w:r>
        <w:t xml:space="preserve">5. </w:t>
      </w:r>
      <w:r w:rsidR="00AE2652" w:rsidRPr="00CA018A">
        <w:t>In the past 12 months, have you been satisfied with the care received from your secondary mental health provider?</w:t>
      </w:r>
      <w:r w:rsidR="00AE2652">
        <w:t xml:space="preserve"> Select what is most relevant to you.</w:t>
      </w:r>
    </w:p>
    <w:tbl>
      <w:tblPr>
        <w:tblStyle w:val="QSliderLabelsTable"/>
        <w:tblW w:w="9576" w:type="auto"/>
        <w:tblInd w:w="0" w:type="dxa"/>
        <w:tblLook w:val="07E0" w:firstRow="1" w:lastRow="1" w:firstColumn="1" w:lastColumn="1" w:noHBand="1" w:noVBand="1"/>
      </w:tblPr>
      <w:tblGrid>
        <w:gridCol w:w="4632"/>
        <w:gridCol w:w="1579"/>
        <w:gridCol w:w="1579"/>
        <w:gridCol w:w="1570"/>
      </w:tblGrid>
      <w:tr w:rsidR="00ED5C75" w14:paraId="37ADC229" w14:textId="77777777">
        <w:tc>
          <w:tcPr>
            <w:tcW w:w="4788" w:type="dxa"/>
          </w:tcPr>
          <w:p w14:paraId="3ACF4090" w14:textId="77777777" w:rsidR="00ED5C75" w:rsidRDefault="00ED5C75">
            <w:pPr>
              <w:keepNext/>
            </w:pPr>
          </w:p>
        </w:tc>
        <w:tc>
          <w:tcPr>
            <w:tcW w:w="1596" w:type="dxa"/>
          </w:tcPr>
          <w:p w14:paraId="3BEC9F3E" w14:textId="77777777" w:rsidR="00ED5C75" w:rsidRDefault="00AE2652">
            <w:r>
              <w:t>Very dissatisfied</w:t>
            </w:r>
          </w:p>
        </w:tc>
        <w:tc>
          <w:tcPr>
            <w:tcW w:w="1596" w:type="dxa"/>
          </w:tcPr>
          <w:p w14:paraId="7FA5D992" w14:textId="77777777" w:rsidR="00ED5C75" w:rsidRDefault="00AE2652">
            <w:r>
              <w:t>Neither satisfied nor dissatisfied</w:t>
            </w:r>
          </w:p>
        </w:tc>
        <w:tc>
          <w:tcPr>
            <w:tcW w:w="1596" w:type="dxa"/>
          </w:tcPr>
          <w:p w14:paraId="1898C441" w14:textId="77777777" w:rsidR="00ED5C75" w:rsidRDefault="00AE2652">
            <w:r>
              <w:t>Very satisfied</w:t>
            </w:r>
          </w:p>
        </w:tc>
      </w:tr>
    </w:tbl>
    <w:p w14:paraId="1FFE82DA" w14:textId="77777777" w:rsidR="00ED5C75" w:rsidRDefault="00ED5C75"/>
    <w:tbl>
      <w:tblPr>
        <w:tblStyle w:val="QSliderLabelsTable"/>
        <w:tblW w:w="9576" w:type="auto"/>
        <w:tblInd w:w="0" w:type="dxa"/>
        <w:tblLook w:val="07E0" w:firstRow="1" w:lastRow="1" w:firstColumn="1" w:lastColumn="1" w:noHBand="1" w:noVBand="1"/>
      </w:tblPr>
      <w:tblGrid>
        <w:gridCol w:w="4661"/>
        <w:gridCol w:w="426"/>
        <w:gridCol w:w="427"/>
        <w:gridCol w:w="427"/>
        <w:gridCol w:w="427"/>
        <w:gridCol w:w="427"/>
        <w:gridCol w:w="427"/>
        <w:gridCol w:w="427"/>
        <w:gridCol w:w="427"/>
        <w:gridCol w:w="427"/>
        <w:gridCol w:w="427"/>
        <w:gridCol w:w="430"/>
      </w:tblGrid>
      <w:tr w:rsidR="00ED5C75" w14:paraId="322F43D6" w14:textId="77777777">
        <w:tc>
          <w:tcPr>
            <w:tcW w:w="4788" w:type="dxa"/>
          </w:tcPr>
          <w:p w14:paraId="01EEA484" w14:textId="77777777" w:rsidR="00ED5C75" w:rsidRDefault="00ED5C75"/>
        </w:tc>
        <w:tc>
          <w:tcPr>
            <w:tcW w:w="435" w:type="dxa"/>
          </w:tcPr>
          <w:p w14:paraId="3B29FBB9" w14:textId="77777777" w:rsidR="00ED5C75" w:rsidRDefault="00AE2652">
            <w:r>
              <w:t>0</w:t>
            </w:r>
          </w:p>
        </w:tc>
        <w:tc>
          <w:tcPr>
            <w:tcW w:w="435" w:type="dxa"/>
          </w:tcPr>
          <w:p w14:paraId="54AAC2A6" w14:textId="77777777" w:rsidR="00ED5C75" w:rsidRDefault="00AE2652">
            <w:r>
              <w:t>1</w:t>
            </w:r>
          </w:p>
        </w:tc>
        <w:tc>
          <w:tcPr>
            <w:tcW w:w="435" w:type="dxa"/>
          </w:tcPr>
          <w:p w14:paraId="35FA2E00" w14:textId="77777777" w:rsidR="00ED5C75" w:rsidRDefault="00AE2652">
            <w:r>
              <w:t>2</w:t>
            </w:r>
          </w:p>
        </w:tc>
        <w:tc>
          <w:tcPr>
            <w:tcW w:w="435" w:type="dxa"/>
          </w:tcPr>
          <w:p w14:paraId="59C38BB7" w14:textId="77777777" w:rsidR="00ED5C75" w:rsidRDefault="00AE2652">
            <w:r>
              <w:t>3</w:t>
            </w:r>
          </w:p>
        </w:tc>
        <w:tc>
          <w:tcPr>
            <w:tcW w:w="435" w:type="dxa"/>
          </w:tcPr>
          <w:p w14:paraId="3DD3E3E4" w14:textId="77777777" w:rsidR="00ED5C75" w:rsidRDefault="00AE2652">
            <w:r>
              <w:t>4</w:t>
            </w:r>
          </w:p>
        </w:tc>
        <w:tc>
          <w:tcPr>
            <w:tcW w:w="435" w:type="dxa"/>
          </w:tcPr>
          <w:p w14:paraId="04DA77B3" w14:textId="77777777" w:rsidR="00ED5C75" w:rsidRDefault="00AE2652">
            <w:r>
              <w:t>5</w:t>
            </w:r>
          </w:p>
        </w:tc>
        <w:tc>
          <w:tcPr>
            <w:tcW w:w="435" w:type="dxa"/>
          </w:tcPr>
          <w:p w14:paraId="4C2EC7A6" w14:textId="77777777" w:rsidR="00ED5C75" w:rsidRDefault="00AE2652">
            <w:r>
              <w:t>6</w:t>
            </w:r>
          </w:p>
        </w:tc>
        <w:tc>
          <w:tcPr>
            <w:tcW w:w="435" w:type="dxa"/>
          </w:tcPr>
          <w:p w14:paraId="39ADF8EE" w14:textId="77777777" w:rsidR="00ED5C75" w:rsidRDefault="00AE2652">
            <w:r>
              <w:t>7</w:t>
            </w:r>
          </w:p>
        </w:tc>
        <w:tc>
          <w:tcPr>
            <w:tcW w:w="435" w:type="dxa"/>
          </w:tcPr>
          <w:p w14:paraId="6233A331" w14:textId="77777777" w:rsidR="00ED5C75" w:rsidRDefault="00AE2652">
            <w:r>
              <w:t>8</w:t>
            </w:r>
          </w:p>
        </w:tc>
        <w:tc>
          <w:tcPr>
            <w:tcW w:w="435" w:type="dxa"/>
          </w:tcPr>
          <w:p w14:paraId="72087BBE" w14:textId="77777777" w:rsidR="00ED5C75" w:rsidRDefault="00AE2652">
            <w:r>
              <w:t>9</w:t>
            </w:r>
          </w:p>
        </w:tc>
        <w:tc>
          <w:tcPr>
            <w:tcW w:w="435" w:type="dxa"/>
          </w:tcPr>
          <w:p w14:paraId="4A802C46" w14:textId="77777777" w:rsidR="00ED5C75" w:rsidRDefault="00AE2652">
            <w:r>
              <w:t>10</w:t>
            </w:r>
          </w:p>
        </w:tc>
      </w:tr>
    </w:tbl>
    <w:p w14:paraId="5A4A2A61" w14:textId="77777777" w:rsidR="00ED5C75" w:rsidRDefault="00ED5C75"/>
    <w:tbl>
      <w:tblPr>
        <w:tblStyle w:val="QStandardSliderTable"/>
        <w:tblW w:w="9576" w:type="auto"/>
        <w:tblLook w:val="07E0" w:firstRow="1" w:lastRow="1" w:firstColumn="1" w:lastColumn="1" w:noHBand="1" w:noVBand="1"/>
      </w:tblPr>
      <w:tblGrid>
        <w:gridCol w:w="4627"/>
        <w:gridCol w:w="4733"/>
      </w:tblGrid>
      <w:tr w:rsidR="00ED5C75" w14:paraId="512ABF04" w14:textId="77777777" w:rsidTr="00ED5C75">
        <w:tc>
          <w:tcPr>
            <w:cnfStyle w:val="001000000000" w:firstRow="0" w:lastRow="0" w:firstColumn="1" w:lastColumn="0" w:oddVBand="0" w:evenVBand="0" w:oddHBand="0" w:evenHBand="0" w:firstRowFirstColumn="0" w:firstRowLastColumn="0" w:lastRowFirstColumn="0" w:lastRowLastColumn="0"/>
            <w:tcW w:w="4788" w:type="dxa"/>
          </w:tcPr>
          <w:p w14:paraId="6A48A992" w14:textId="5D8709A3" w:rsidR="00ED5C75" w:rsidRDefault="00AE2652">
            <w:pPr>
              <w:keepNext/>
            </w:pPr>
            <w:r>
              <w:t xml:space="preserve">  </w:t>
            </w:r>
          </w:p>
        </w:tc>
        <w:tc>
          <w:tcPr>
            <w:tcW w:w="4788" w:type="dxa"/>
          </w:tcPr>
          <w:p w14:paraId="009E3A2F" w14:textId="77777777" w:rsidR="00ED5C75" w:rsidRDefault="00AE2652">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5C99201" wp14:editId="60F30302">
                  <wp:extent cx="1905000" cy="304800"/>
                  <wp:effectExtent l="0" t="0" r="0" b="0"/>
                  <wp:docPr id="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SliderHorizontal.png"/>
                          <pic:cNvPicPr/>
                        </pic:nvPicPr>
                        <pic:blipFill>
                          <a:blip r:embed="rId16"/>
                          <a:stretch>
                            <a:fillRect/>
                          </a:stretch>
                        </pic:blipFill>
                        <pic:spPr>
                          <a:xfrm>
                            <a:off x="0" y="0"/>
                            <a:ext cx="1905000" cy="304800"/>
                          </a:xfrm>
                          <a:prstGeom prst="rect">
                            <a:avLst/>
                          </a:prstGeom>
                        </pic:spPr>
                      </pic:pic>
                    </a:graphicData>
                  </a:graphic>
                </wp:inline>
              </w:drawing>
            </w:r>
          </w:p>
        </w:tc>
      </w:tr>
    </w:tbl>
    <w:p w14:paraId="6FEEE128" w14:textId="77777777" w:rsidR="00ED5C75" w:rsidRDefault="00ED5C75"/>
    <w:p w14:paraId="3A40A5A1" w14:textId="77777777" w:rsidR="00ED5C75" w:rsidRDefault="00ED5C75"/>
    <w:p w14:paraId="0761B9BE" w14:textId="76D6FB76" w:rsidR="00ED5C75" w:rsidRDefault="00ED5C75" w:rsidP="00C10F95">
      <w:pPr>
        <w:pStyle w:val="BlockEndLabel"/>
      </w:pPr>
    </w:p>
    <w:p w14:paraId="4B1F5A75" w14:textId="0E63E838" w:rsidR="00ED5C75" w:rsidRPr="00C10F95" w:rsidRDefault="00C10F95">
      <w:pPr>
        <w:pStyle w:val="BlockStartLabel"/>
        <w:rPr>
          <w:b w:val="0"/>
          <w:bCs/>
          <w:color w:val="FF0000"/>
        </w:rPr>
      </w:pPr>
      <w:r w:rsidRPr="00C10F95">
        <w:rPr>
          <w:b w:val="0"/>
          <w:bCs/>
          <w:color w:val="FF0000"/>
        </w:rPr>
        <w:t xml:space="preserve">Section 3: </w:t>
      </w:r>
      <w:r w:rsidR="00AE2652" w:rsidRPr="00C10F95">
        <w:rPr>
          <w:b w:val="0"/>
          <w:bCs/>
          <w:color w:val="FF0000"/>
        </w:rPr>
        <w:t xml:space="preserve">Suicidal thoughts and </w:t>
      </w:r>
      <w:proofErr w:type="spellStart"/>
      <w:r w:rsidR="00AE2652" w:rsidRPr="00C10F95">
        <w:rPr>
          <w:b w:val="0"/>
          <w:bCs/>
          <w:color w:val="FF0000"/>
        </w:rPr>
        <w:t>behaviours</w:t>
      </w:r>
      <w:proofErr w:type="spellEnd"/>
      <w:r w:rsidR="003A06C9">
        <w:rPr>
          <w:b w:val="0"/>
          <w:bCs/>
          <w:color w:val="FF0000"/>
        </w:rPr>
        <w:t xml:space="preserve"> (11)</w:t>
      </w:r>
    </w:p>
    <w:p w14:paraId="0CDE0955" w14:textId="77777777" w:rsidR="00ED5C75" w:rsidRDefault="00ED5C75"/>
    <w:p w14:paraId="3D18B8A7" w14:textId="77777777" w:rsidR="00ED5C75" w:rsidRDefault="00AE2652">
      <w:pPr>
        <w:keepNext/>
      </w:pPr>
      <w:r>
        <w:rPr>
          <w:i/>
        </w:rPr>
        <w:t>Note: please be mindful not to fill any ‘open text field’ categories with personal identifiable information, such as your email address or last name.</w:t>
      </w:r>
      <w:r>
        <w:rPr>
          <w:i/>
        </w:rPr>
        <w:br/>
      </w:r>
      <w:r>
        <w:rPr>
          <w:i/>
        </w:rPr>
        <w:br/>
        <w:t>We understand that some of the following questions might be distressing. You can skip any questions you don’t want to answer, or stop completing the survey at any time.</w:t>
      </w:r>
      <w:r>
        <w:rPr>
          <w:i/>
        </w:rPr>
        <w:br/>
      </w:r>
    </w:p>
    <w:p w14:paraId="7870B009" w14:textId="77777777" w:rsidR="00ED5C75" w:rsidRDefault="00ED5C75"/>
    <w:p w14:paraId="76FFDF18" w14:textId="0F73ED17" w:rsidR="00ED5C75" w:rsidRDefault="00C10F95" w:rsidP="00C10F95">
      <w:pPr>
        <w:keepNext/>
      </w:pPr>
      <w:r>
        <w:t xml:space="preserve">1. </w:t>
      </w:r>
      <w:r w:rsidR="00AE2652">
        <w:t>In the last 12 months, have you had thoughts of suicide?</w:t>
      </w:r>
    </w:p>
    <w:p w14:paraId="511E9806" w14:textId="09F3B4DA" w:rsidR="00ED5C75" w:rsidRDefault="00AE2652">
      <w:pPr>
        <w:pStyle w:val="ListParagraph"/>
        <w:keepNext/>
        <w:numPr>
          <w:ilvl w:val="0"/>
          <w:numId w:val="4"/>
        </w:numPr>
      </w:pPr>
      <w:r>
        <w:t xml:space="preserve">No </w:t>
      </w:r>
    </w:p>
    <w:p w14:paraId="1DBB0535" w14:textId="180C8A4A" w:rsidR="00ED5C75" w:rsidRDefault="00AE2652">
      <w:pPr>
        <w:pStyle w:val="ListParagraph"/>
        <w:keepNext/>
        <w:numPr>
          <w:ilvl w:val="0"/>
          <w:numId w:val="4"/>
        </w:numPr>
      </w:pPr>
      <w:r>
        <w:t xml:space="preserve">Yes </w:t>
      </w:r>
    </w:p>
    <w:p w14:paraId="2AC392BA" w14:textId="770FBFF5" w:rsidR="00ED5C75" w:rsidRDefault="00AE2652">
      <w:pPr>
        <w:pStyle w:val="ListParagraph"/>
        <w:keepNext/>
        <w:numPr>
          <w:ilvl w:val="0"/>
          <w:numId w:val="4"/>
        </w:numPr>
      </w:pPr>
      <w:r>
        <w:t xml:space="preserve">Prefer not to say  </w:t>
      </w:r>
    </w:p>
    <w:p w14:paraId="0A73BB74" w14:textId="03346E53" w:rsidR="00E12A05" w:rsidRDefault="00E12A05" w:rsidP="00C10F95">
      <w:pPr>
        <w:keepNext/>
        <w:spacing w:before="120" w:line="240" w:lineRule="auto"/>
        <w:ind w:left="360"/>
      </w:pPr>
      <w:r w:rsidRPr="00BA6C8E">
        <w:rPr>
          <w:color w:val="FF0000"/>
        </w:rPr>
        <w:t xml:space="preserve">If </w:t>
      </w:r>
      <w:proofErr w:type="gramStart"/>
      <w:r w:rsidRPr="00BA6C8E">
        <w:rPr>
          <w:color w:val="FF0000"/>
        </w:rPr>
        <w:t>anything</w:t>
      </w:r>
      <w:proofErr w:type="gramEnd"/>
      <w:r w:rsidRPr="00BA6C8E">
        <w:rPr>
          <w:color w:val="FF0000"/>
        </w:rPr>
        <w:t xml:space="preserve"> but ‘Yes’ is selected, </w:t>
      </w:r>
      <w:r w:rsidR="00BA6C8E" w:rsidRPr="00BA6C8E">
        <w:rPr>
          <w:color w:val="FF0000"/>
        </w:rPr>
        <w:t>participant is forwarded to question 5.</w:t>
      </w:r>
    </w:p>
    <w:p w14:paraId="71766BEA" w14:textId="77777777" w:rsidR="00ED5C75" w:rsidRDefault="00ED5C75"/>
    <w:p w14:paraId="6716F348" w14:textId="4E56C68C" w:rsidR="00ED5C75" w:rsidRDefault="00EA6B68">
      <w:pPr>
        <w:keepNext/>
      </w:pPr>
      <w:r>
        <w:t xml:space="preserve">2. </w:t>
      </w:r>
      <w:r w:rsidR="00AE2652">
        <w:t>If yes, how often have you had thoughts of suicide?</w:t>
      </w:r>
    </w:p>
    <w:p w14:paraId="767FF3FC" w14:textId="18528BD9" w:rsidR="00ED5C75" w:rsidRDefault="00AE2652">
      <w:pPr>
        <w:pStyle w:val="ListParagraph"/>
        <w:keepNext/>
        <w:numPr>
          <w:ilvl w:val="0"/>
          <w:numId w:val="4"/>
        </w:numPr>
      </w:pPr>
      <w:r>
        <w:t>Every day or almost every day</w:t>
      </w:r>
    </w:p>
    <w:p w14:paraId="25BFFACB" w14:textId="11D0FD07" w:rsidR="00ED5C75" w:rsidRDefault="00AE2652">
      <w:pPr>
        <w:pStyle w:val="ListParagraph"/>
        <w:keepNext/>
        <w:numPr>
          <w:ilvl w:val="0"/>
          <w:numId w:val="4"/>
        </w:numPr>
      </w:pPr>
      <w:r>
        <w:t>2-5 times a week</w:t>
      </w:r>
    </w:p>
    <w:p w14:paraId="5104F51E" w14:textId="2C098074" w:rsidR="00ED5C75" w:rsidRDefault="00AE2652">
      <w:pPr>
        <w:pStyle w:val="ListParagraph"/>
        <w:keepNext/>
        <w:numPr>
          <w:ilvl w:val="0"/>
          <w:numId w:val="4"/>
        </w:numPr>
      </w:pPr>
      <w:r>
        <w:t xml:space="preserve">Once a week </w:t>
      </w:r>
    </w:p>
    <w:p w14:paraId="463C62A7" w14:textId="73F53849" w:rsidR="00ED5C75" w:rsidRDefault="00AE2652">
      <w:pPr>
        <w:pStyle w:val="ListParagraph"/>
        <w:keepNext/>
        <w:numPr>
          <w:ilvl w:val="0"/>
          <w:numId w:val="4"/>
        </w:numPr>
      </w:pPr>
      <w:r>
        <w:t xml:space="preserve">Once a month </w:t>
      </w:r>
    </w:p>
    <w:p w14:paraId="15A189F2" w14:textId="53844E3A" w:rsidR="00ED5C75" w:rsidRDefault="00AE2652">
      <w:pPr>
        <w:pStyle w:val="ListParagraph"/>
        <w:keepNext/>
        <w:numPr>
          <w:ilvl w:val="0"/>
          <w:numId w:val="4"/>
        </w:numPr>
      </w:pPr>
      <w:r>
        <w:t xml:space="preserve">Every few months </w:t>
      </w:r>
    </w:p>
    <w:p w14:paraId="7135C441" w14:textId="0881A44B" w:rsidR="00ED5C75" w:rsidRDefault="00AE2652">
      <w:pPr>
        <w:pStyle w:val="ListParagraph"/>
        <w:keepNext/>
        <w:numPr>
          <w:ilvl w:val="0"/>
          <w:numId w:val="4"/>
        </w:numPr>
      </w:pPr>
      <w:r>
        <w:t xml:space="preserve">Just once </w:t>
      </w:r>
    </w:p>
    <w:p w14:paraId="47AA8EF6" w14:textId="77777777" w:rsidR="00ED5C75" w:rsidRDefault="00ED5C75"/>
    <w:p w14:paraId="753B5598" w14:textId="5CBE2606" w:rsidR="00ED5C75" w:rsidRDefault="00EC291B">
      <w:pPr>
        <w:keepNext/>
      </w:pPr>
      <w:r w:rsidRPr="00EC291B">
        <w:t xml:space="preserve">3. </w:t>
      </w:r>
      <w:r w:rsidR="00AE2652" w:rsidRPr="00EC291B">
        <w:t>How would you describe the average intensity of these thoughts?</w:t>
      </w:r>
      <w:r w:rsidR="00AE2652">
        <w:t xml:space="preserve"> Select a response that is most relevant to you.</w:t>
      </w:r>
    </w:p>
    <w:tbl>
      <w:tblPr>
        <w:tblStyle w:val="QSliderLabelsTable"/>
        <w:tblW w:w="9576" w:type="auto"/>
        <w:tblInd w:w="0" w:type="dxa"/>
        <w:tblLook w:val="07E0" w:firstRow="1" w:lastRow="1" w:firstColumn="1" w:lastColumn="1" w:noHBand="1" w:noVBand="1"/>
      </w:tblPr>
      <w:tblGrid>
        <w:gridCol w:w="4650"/>
        <w:gridCol w:w="1570"/>
        <w:gridCol w:w="1570"/>
        <w:gridCol w:w="1570"/>
      </w:tblGrid>
      <w:tr w:rsidR="00ED5C75" w14:paraId="1678CC30" w14:textId="77777777">
        <w:tc>
          <w:tcPr>
            <w:tcW w:w="4788" w:type="dxa"/>
          </w:tcPr>
          <w:p w14:paraId="004FAD72" w14:textId="77777777" w:rsidR="00ED5C75" w:rsidRDefault="00ED5C75">
            <w:pPr>
              <w:keepNext/>
            </w:pPr>
          </w:p>
        </w:tc>
        <w:tc>
          <w:tcPr>
            <w:tcW w:w="1596" w:type="dxa"/>
          </w:tcPr>
          <w:p w14:paraId="0BBDA065" w14:textId="77777777" w:rsidR="00ED5C75" w:rsidRDefault="00AE2652">
            <w:r>
              <w:t>Not at all intense</w:t>
            </w:r>
          </w:p>
        </w:tc>
        <w:tc>
          <w:tcPr>
            <w:tcW w:w="1596" w:type="dxa"/>
          </w:tcPr>
          <w:p w14:paraId="04BEFC18" w14:textId="77777777" w:rsidR="00ED5C75" w:rsidRDefault="00AE2652">
            <w:r>
              <w:t>Quite intense</w:t>
            </w:r>
          </w:p>
        </w:tc>
        <w:tc>
          <w:tcPr>
            <w:tcW w:w="1596" w:type="dxa"/>
          </w:tcPr>
          <w:p w14:paraId="2DD9C574" w14:textId="77777777" w:rsidR="00ED5C75" w:rsidRDefault="00AE2652">
            <w:r>
              <w:t>Very intense</w:t>
            </w:r>
          </w:p>
        </w:tc>
      </w:tr>
    </w:tbl>
    <w:p w14:paraId="333E003D" w14:textId="77777777" w:rsidR="00ED5C75" w:rsidRDefault="00ED5C75"/>
    <w:tbl>
      <w:tblPr>
        <w:tblStyle w:val="QSliderLabelsTable"/>
        <w:tblW w:w="9576" w:type="auto"/>
        <w:tblInd w:w="0" w:type="dxa"/>
        <w:tblLook w:val="07E0" w:firstRow="1" w:lastRow="1" w:firstColumn="1" w:lastColumn="1" w:noHBand="1" w:noVBand="1"/>
      </w:tblPr>
      <w:tblGrid>
        <w:gridCol w:w="4661"/>
        <w:gridCol w:w="426"/>
        <w:gridCol w:w="427"/>
        <w:gridCol w:w="427"/>
        <w:gridCol w:w="427"/>
        <w:gridCol w:w="427"/>
        <w:gridCol w:w="427"/>
        <w:gridCol w:w="427"/>
        <w:gridCol w:w="427"/>
        <w:gridCol w:w="427"/>
        <w:gridCol w:w="427"/>
        <w:gridCol w:w="430"/>
      </w:tblGrid>
      <w:tr w:rsidR="00ED5C75" w14:paraId="5BB7D735" w14:textId="77777777">
        <w:tc>
          <w:tcPr>
            <w:tcW w:w="4788" w:type="dxa"/>
          </w:tcPr>
          <w:p w14:paraId="6C9C03D7" w14:textId="77777777" w:rsidR="00ED5C75" w:rsidRDefault="00ED5C75"/>
        </w:tc>
        <w:tc>
          <w:tcPr>
            <w:tcW w:w="435" w:type="dxa"/>
          </w:tcPr>
          <w:p w14:paraId="384C4D96" w14:textId="77777777" w:rsidR="00ED5C75" w:rsidRDefault="00AE2652">
            <w:r>
              <w:t>0</w:t>
            </w:r>
          </w:p>
        </w:tc>
        <w:tc>
          <w:tcPr>
            <w:tcW w:w="435" w:type="dxa"/>
          </w:tcPr>
          <w:p w14:paraId="62493E58" w14:textId="77777777" w:rsidR="00ED5C75" w:rsidRDefault="00AE2652">
            <w:r>
              <w:t>1</w:t>
            </w:r>
          </w:p>
        </w:tc>
        <w:tc>
          <w:tcPr>
            <w:tcW w:w="435" w:type="dxa"/>
          </w:tcPr>
          <w:p w14:paraId="2EE9A16B" w14:textId="77777777" w:rsidR="00ED5C75" w:rsidRDefault="00AE2652">
            <w:r>
              <w:t>2</w:t>
            </w:r>
          </w:p>
        </w:tc>
        <w:tc>
          <w:tcPr>
            <w:tcW w:w="435" w:type="dxa"/>
          </w:tcPr>
          <w:p w14:paraId="53E24B7B" w14:textId="77777777" w:rsidR="00ED5C75" w:rsidRDefault="00AE2652">
            <w:r>
              <w:t>3</w:t>
            </w:r>
          </w:p>
        </w:tc>
        <w:tc>
          <w:tcPr>
            <w:tcW w:w="435" w:type="dxa"/>
          </w:tcPr>
          <w:p w14:paraId="2B767DB5" w14:textId="77777777" w:rsidR="00ED5C75" w:rsidRDefault="00AE2652">
            <w:r>
              <w:t>4</w:t>
            </w:r>
          </w:p>
        </w:tc>
        <w:tc>
          <w:tcPr>
            <w:tcW w:w="435" w:type="dxa"/>
          </w:tcPr>
          <w:p w14:paraId="7BC1624A" w14:textId="77777777" w:rsidR="00ED5C75" w:rsidRDefault="00AE2652">
            <w:r>
              <w:t>5</w:t>
            </w:r>
          </w:p>
        </w:tc>
        <w:tc>
          <w:tcPr>
            <w:tcW w:w="435" w:type="dxa"/>
          </w:tcPr>
          <w:p w14:paraId="44E4B368" w14:textId="77777777" w:rsidR="00ED5C75" w:rsidRDefault="00AE2652">
            <w:r>
              <w:t>6</w:t>
            </w:r>
          </w:p>
        </w:tc>
        <w:tc>
          <w:tcPr>
            <w:tcW w:w="435" w:type="dxa"/>
          </w:tcPr>
          <w:p w14:paraId="14C386CF" w14:textId="77777777" w:rsidR="00ED5C75" w:rsidRDefault="00AE2652">
            <w:r>
              <w:t>7</w:t>
            </w:r>
          </w:p>
        </w:tc>
        <w:tc>
          <w:tcPr>
            <w:tcW w:w="435" w:type="dxa"/>
          </w:tcPr>
          <w:p w14:paraId="2C176780" w14:textId="77777777" w:rsidR="00ED5C75" w:rsidRDefault="00AE2652">
            <w:r>
              <w:t>8</w:t>
            </w:r>
          </w:p>
        </w:tc>
        <w:tc>
          <w:tcPr>
            <w:tcW w:w="435" w:type="dxa"/>
          </w:tcPr>
          <w:p w14:paraId="18EA6B1A" w14:textId="77777777" w:rsidR="00ED5C75" w:rsidRDefault="00AE2652">
            <w:r>
              <w:t>9</w:t>
            </w:r>
          </w:p>
        </w:tc>
        <w:tc>
          <w:tcPr>
            <w:tcW w:w="435" w:type="dxa"/>
          </w:tcPr>
          <w:p w14:paraId="741B7080" w14:textId="77777777" w:rsidR="00ED5C75" w:rsidRDefault="00AE2652">
            <w:r>
              <w:t>10</w:t>
            </w:r>
          </w:p>
        </w:tc>
      </w:tr>
    </w:tbl>
    <w:p w14:paraId="36C7FE12" w14:textId="77777777" w:rsidR="00ED5C75" w:rsidRDefault="00ED5C75"/>
    <w:tbl>
      <w:tblPr>
        <w:tblStyle w:val="QStandardSliderTable"/>
        <w:tblW w:w="9576" w:type="auto"/>
        <w:tblLook w:val="07E0" w:firstRow="1" w:lastRow="1" w:firstColumn="1" w:lastColumn="1" w:noHBand="1" w:noVBand="1"/>
      </w:tblPr>
      <w:tblGrid>
        <w:gridCol w:w="4627"/>
        <w:gridCol w:w="4733"/>
      </w:tblGrid>
      <w:tr w:rsidR="00ED5C75" w14:paraId="7903BAF3" w14:textId="77777777" w:rsidTr="00ED5C75">
        <w:tc>
          <w:tcPr>
            <w:cnfStyle w:val="001000000000" w:firstRow="0" w:lastRow="0" w:firstColumn="1" w:lastColumn="0" w:oddVBand="0" w:evenVBand="0" w:oddHBand="0" w:evenHBand="0" w:firstRowFirstColumn="0" w:firstRowLastColumn="0" w:lastRowFirstColumn="0" w:lastRowLastColumn="0"/>
            <w:tcW w:w="4788" w:type="dxa"/>
          </w:tcPr>
          <w:p w14:paraId="316ACF02" w14:textId="23A2D17B" w:rsidR="00ED5C75" w:rsidRDefault="00ED5C75">
            <w:pPr>
              <w:keepNext/>
            </w:pPr>
          </w:p>
        </w:tc>
        <w:tc>
          <w:tcPr>
            <w:tcW w:w="4788" w:type="dxa"/>
          </w:tcPr>
          <w:p w14:paraId="69944ABA" w14:textId="77777777" w:rsidR="00ED5C75" w:rsidRDefault="00AE2652">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5C74AFA" wp14:editId="29943E33">
                  <wp:extent cx="1905000" cy="304800"/>
                  <wp:effectExtent l="0" t="0" r="0" b="0"/>
                  <wp:docPr id="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SliderHorizontal.png"/>
                          <pic:cNvPicPr/>
                        </pic:nvPicPr>
                        <pic:blipFill>
                          <a:blip r:embed="rId16"/>
                          <a:stretch>
                            <a:fillRect/>
                          </a:stretch>
                        </pic:blipFill>
                        <pic:spPr>
                          <a:xfrm>
                            <a:off x="0" y="0"/>
                            <a:ext cx="1905000" cy="304800"/>
                          </a:xfrm>
                          <a:prstGeom prst="rect">
                            <a:avLst/>
                          </a:prstGeom>
                        </pic:spPr>
                      </pic:pic>
                    </a:graphicData>
                  </a:graphic>
                </wp:inline>
              </w:drawing>
            </w:r>
          </w:p>
        </w:tc>
      </w:tr>
    </w:tbl>
    <w:p w14:paraId="1F28065F" w14:textId="77777777" w:rsidR="00ED5C75" w:rsidRDefault="00ED5C75"/>
    <w:p w14:paraId="5D893B5C" w14:textId="77777777" w:rsidR="00ED5C75" w:rsidRDefault="00ED5C75"/>
    <w:p w14:paraId="11256172" w14:textId="6FD539B0" w:rsidR="00ED5C75" w:rsidRDefault="00477711">
      <w:pPr>
        <w:keepNext/>
      </w:pPr>
      <w:r>
        <w:t xml:space="preserve">4. </w:t>
      </w:r>
      <w:r w:rsidR="00AE2652">
        <w:t>Have you told anyone about your thoughts of suicide?</w:t>
      </w:r>
    </w:p>
    <w:p w14:paraId="621812B3" w14:textId="57AB7440" w:rsidR="00ED5C75" w:rsidRDefault="00AE2652">
      <w:pPr>
        <w:pStyle w:val="ListParagraph"/>
        <w:keepNext/>
        <w:numPr>
          <w:ilvl w:val="0"/>
          <w:numId w:val="4"/>
        </w:numPr>
      </w:pPr>
      <w:r>
        <w:t xml:space="preserve">No  </w:t>
      </w:r>
    </w:p>
    <w:p w14:paraId="50925762" w14:textId="1B21E689" w:rsidR="00ED5C75" w:rsidRDefault="00AE2652">
      <w:pPr>
        <w:pStyle w:val="ListParagraph"/>
        <w:keepNext/>
        <w:numPr>
          <w:ilvl w:val="0"/>
          <w:numId w:val="4"/>
        </w:numPr>
      </w:pPr>
      <w:r>
        <w:t xml:space="preserve">Yes, friends and/or family </w:t>
      </w:r>
    </w:p>
    <w:p w14:paraId="192F3C32" w14:textId="0F647F96" w:rsidR="00ED5C75" w:rsidRDefault="00AE2652">
      <w:pPr>
        <w:pStyle w:val="ListParagraph"/>
        <w:keepNext/>
        <w:numPr>
          <w:ilvl w:val="0"/>
          <w:numId w:val="4"/>
        </w:numPr>
      </w:pPr>
      <w:r>
        <w:t xml:space="preserve">Yes, a mental health professional  </w:t>
      </w:r>
    </w:p>
    <w:p w14:paraId="44250BBA" w14:textId="1C3AD126" w:rsidR="00ED5C75" w:rsidRDefault="00AE2652">
      <w:pPr>
        <w:pStyle w:val="ListParagraph"/>
        <w:keepNext/>
        <w:numPr>
          <w:ilvl w:val="0"/>
          <w:numId w:val="4"/>
        </w:numPr>
      </w:pPr>
      <w:r>
        <w:t>Yes, someone else</w:t>
      </w:r>
      <w:r w:rsidR="00C52D6D">
        <w:t xml:space="preserve">… </w:t>
      </w:r>
      <w:r>
        <w:t>(</w:t>
      </w:r>
      <w:r w:rsidR="00C22D08">
        <w:t>open text)</w:t>
      </w:r>
    </w:p>
    <w:p w14:paraId="5C3FB5EF" w14:textId="77777777" w:rsidR="00ED5C75" w:rsidRDefault="00ED5C75"/>
    <w:p w14:paraId="3B4535ED" w14:textId="77777777" w:rsidR="00ED5C75" w:rsidRDefault="00ED5C75"/>
    <w:p w14:paraId="693286F5" w14:textId="4A8502D7" w:rsidR="00ED5C75" w:rsidRDefault="00477711">
      <w:pPr>
        <w:keepNext/>
      </w:pPr>
      <w:r>
        <w:t xml:space="preserve">5. </w:t>
      </w:r>
      <w:r w:rsidR="00AE2652">
        <w:t>In the last 12 months, have you attempted suicide/tried to take your own life?</w:t>
      </w:r>
      <w:r w:rsidR="00AE2652">
        <w:br/>
      </w:r>
    </w:p>
    <w:p w14:paraId="5270583E" w14:textId="1139FE95" w:rsidR="00ED5C75" w:rsidRDefault="00AE2652">
      <w:pPr>
        <w:pStyle w:val="ListParagraph"/>
        <w:keepNext/>
        <w:numPr>
          <w:ilvl w:val="0"/>
          <w:numId w:val="4"/>
        </w:numPr>
      </w:pPr>
      <w:r>
        <w:t>No</w:t>
      </w:r>
    </w:p>
    <w:p w14:paraId="3AF62A4D" w14:textId="45A90C9B" w:rsidR="00ED5C75" w:rsidRDefault="00AE2652">
      <w:pPr>
        <w:pStyle w:val="ListParagraph"/>
        <w:keepNext/>
        <w:numPr>
          <w:ilvl w:val="0"/>
          <w:numId w:val="4"/>
        </w:numPr>
      </w:pPr>
      <w:r>
        <w:t xml:space="preserve">Yes  </w:t>
      </w:r>
    </w:p>
    <w:p w14:paraId="10C19568" w14:textId="66C48C2C" w:rsidR="00ED5C75" w:rsidRDefault="00AE2652">
      <w:pPr>
        <w:pStyle w:val="ListParagraph"/>
        <w:keepNext/>
        <w:numPr>
          <w:ilvl w:val="0"/>
          <w:numId w:val="4"/>
        </w:numPr>
      </w:pPr>
      <w:r>
        <w:t>Prefer not to say</w:t>
      </w:r>
    </w:p>
    <w:p w14:paraId="6D8D6A8E" w14:textId="77777777" w:rsidR="00ED5C75" w:rsidRDefault="00ED5C75"/>
    <w:p w14:paraId="06D8CDD7" w14:textId="32F6E394" w:rsidR="00ED5C75" w:rsidRDefault="00BA6C8E">
      <w:pPr>
        <w:rPr>
          <w:color w:val="FF0000"/>
        </w:rPr>
      </w:pPr>
      <w:r w:rsidRPr="003A5BA8">
        <w:rPr>
          <w:color w:val="FF0000"/>
        </w:rPr>
        <w:t xml:space="preserve">If </w:t>
      </w:r>
      <w:proofErr w:type="gramStart"/>
      <w:r w:rsidRPr="003A5BA8">
        <w:rPr>
          <w:color w:val="FF0000"/>
        </w:rPr>
        <w:t>anything</w:t>
      </w:r>
      <w:proofErr w:type="gramEnd"/>
      <w:r w:rsidRPr="003A5BA8">
        <w:rPr>
          <w:color w:val="FF0000"/>
        </w:rPr>
        <w:t xml:space="preserve"> but ‘Yes’ is selected</w:t>
      </w:r>
      <w:r w:rsidR="003A5BA8" w:rsidRPr="003A5BA8">
        <w:rPr>
          <w:color w:val="FF0000"/>
        </w:rPr>
        <w:t>, participant is forwarded to question 10.</w:t>
      </w:r>
    </w:p>
    <w:p w14:paraId="4FC158B4" w14:textId="77777777" w:rsidR="003A5BA8" w:rsidRPr="003A5BA8" w:rsidRDefault="003A5BA8">
      <w:pPr>
        <w:rPr>
          <w:color w:val="FF0000"/>
        </w:rPr>
      </w:pPr>
    </w:p>
    <w:p w14:paraId="465D7823" w14:textId="41DEA736" w:rsidR="00ED5C75" w:rsidRDefault="00477711">
      <w:pPr>
        <w:keepNext/>
      </w:pPr>
      <w:r>
        <w:t xml:space="preserve">6. </w:t>
      </w:r>
      <w:r w:rsidR="00AE2652">
        <w:t>If yes, how many times?</w:t>
      </w:r>
    </w:p>
    <w:p w14:paraId="0AD6B80D" w14:textId="47B5635C" w:rsidR="00ED5C75" w:rsidRDefault="00AE2652">
      <w:pPr>
        <w:pStyle w:val="ListParagraph"/>
        <w:keepNext/>
        <w:numPr>
          <w:ilvl w:val="0"/>
          <w:numId w:val="4"/>
        </w:numPr>
      </w:pPr>
      <w:r>
        <w:t xml:space="preserve">Once </w:t>
      </w:r>
    </w:p>
    <w:p w14:paraId="6A5F7C53" w14:textId="736A47D9" w:rsidR="00ED5C75" w:rsidRDefault="00AE2652">
      <w:pPr>
        <w:pStyle w:val="ListParagraph"/>
        <w:keepNext/>
        <w:numPr>
          <w:ilvl w:val="0"/>
          <w:numId w:val="4"/>
        </w:numPr>
      </w:pPr>
      <w:r>
        <w:t xml:space="preserve">Twice </w:t>
      </w:r>
    </w:p>
    <w:p w14:paraId="3D26F2A7" w14:textId="0B675DFB" w:rsidR="00ED5C75" w:rsidRDefault="00AE2652" w:rsidP="00F53034">
      <w:pPr>
        <w:pStyle w:val="ListParagraph"/>
        <w:keepNext/>
        <w:numPr>
          <w:ilvl w:val="0"/>
          <w:numId w:val="4"/>
        </w:numPr>
      </w:pPr>
      <w:r>
        <w:t xml:space="preserve">Three or more times </w:t>
      </w:r>
    </w:p>
    <w:p w14:paraId="640C2BFF" w14:textId="77777777" w:rsidR="003A5BA8" w:rsidRDefault="003A5BA8" w:rsidP="003A5BA8">
      <w:pPr>
        <w:pStyle w:val="ListParagraph"/>
        <w:keepNext/>
        <w:ind w:left="360"/>
      </w:pPr>
    </w:p>
    <w:p w14:paraId="5528075D" w14:textId="77777777" w:rsidR="00ED5C75" w:rsidRDefault="00ED5C75"/>
    <w:p w14:paraId="7BAF6182" w14:textId="3845B449" w:rsidR="00ED5C75" w:rsidRDefault="00477711">
      <w:pPr>
        <w:keepNext/>
      </w:pPr>
      <w:r w:rsidRPr="00477711">
        <w:t xml:space="preserve">7. </w:t>
      </w:r>
      <w:r w:rsidR="00AE2652" w:rsidRPr="00477711">
        <w:t>How much planning was involved in your suicide attempt?</w:t>
      </w:r>
      <w:r w:rsidR="00AE2652">
        <w:t xml:space="preserve"> </w:t>
      </w:r>
      <w:r w:rsidR="00AE2652">
        <w:br/>
      </w:r>
      <w:r w:rsidR="00AE2652">
        <w:rPr>
          <w:i/>
        </w:rPr>
        <w:t>Select a response that is most relevant to you.</w:t>
      </w:r>
    </w:p>
    <w:tbl>
      <w:tblPr>
        <w:tblStyle w:val="QSliderLabelsTable"/>
        <w:tblW w:w="9576" w:type="auto"/>
        <w:tblInd w:w="0" w:type="dxa"/>
        <w:tblLook w:val="07E0" w:firstRow="1" w:lastRow="1" w:firstColumn="1" w:lastColumn="1" w:noHBand="1" w:noVBand="1"/>
      </w:tblPr>
      <w:tblGrid>
        <w:gridCol w:w="4641"/>
        <w:gridCol w:w="1573"/>
        <w:gridCol w:w="1573"/>
        <w:gridCol w:w="1573"/>
      </w:tblGrid>
      <w:tr w:rsidR="00ED5C75" w14:paraId="70E06171" w14:textId="77777777">
        <w:tc>
          <w:tcPr>
            <w:tcW w:w="4788" w:type="dxa"/>
          </w:tcPr>
          <w:p w14:paraId="123CB98E" w14:textId="77777777" w:rsidR="00ED5C75" w:rsidRDefault="00ED5C75">
            <w:pPr>
              <w:keepNext/>
            </w:pPr>
          </w:p>
        </w:tc>
        <w:tc>
          <w:tcPr>
            <w:tcW w:w="1596" w:type="dxa"/>
          </w:tcPr>
          <w:p w14:paraId="3EA743D8" w14:textId="77777777" w:rsidR="00ED5C75" w:rsidRDefault="00AE2652">
            <w:r>
              <w:t>Not planning at all</w:t>
            </w:r>
          </w:p>
        </w:tc>
        <w:tc>
          <w:tcPr>
            <w:tcW w:w="1596" w:type="dxa"/>
          </w:tcPr>
          <w:p w14:paraId="31E28558" w14:textId="77777777" w:rsidR="00ED5C75" w:rsidRDefault="00AE2652">
            <w:r>
              <w:t>Some planning</w:t>
            </w:r>
          </w:p>
        </w:tc>
        <w:tc>
          <w:tcPr>
            <w:tcW w:w="1596" w:type="dxa"/>
          </w:tcPr>
          <w:p w14:paraId="5A224C92" w14:textId="77777777" w:rsidR="00ED5C75" w:rsidRDefault="00AE2652">
            <w:r>
              <w:t>A lot of planning</w:t>
            </w:r>
          </w:p>
        </w:tc>
      </w:tr>
    </w:tbl>
    <w:p w14:paraId="6B07152C" w14:textId="77777777" w:rsidR="00ED5C75" w:rsidRDefault="00ED5C75"/>
    <w:tbl>
      <w:tblPr>
        <w:tblStyle w:val="QSliderLabelsTable"/>
        <w:tblW w:w="9576" w:type="auto"/>
        <w:tblInd w:w="0" w:type="dxa"/>
        <w:tblLook w:val="07E0" w:firstRow="1" w:lastRow="1" w:firstColumn="1" w:lastColumn="1" w:noHBand="1" w:noVBand="1"/>
      </w:tblPr>
      <w:tblGrid>
        <w:gridCol w:w="4661"/>
        <w:gridCol w:w="426"/>
        <w:gridCol w:w="427"/>
        <w:gridCol w:w="427"/>
        <w:gridCol w:w="427"/>
        <w:gridCol w:w="427"/>
        <w:gridCol w:w="427"/>
        <w:gridCol w:w="427"/>
        <w:gridCol w:w="427"/>
        <w:gridCol w:w="427"/>
        <w:gridCol w:w="427"/>
        <w:gridCol w:w="430"/>
      </w:tblGrid>
      <w:tr w:rsidR="00ED5C75" w14:paraId="6A7AEE95" w14:textId="77777777">
        <w:tc>
          <w:tcPr>
            <w:tcW w:w="4788" w:type="dxa"/>
          </w:tcPr>
          <w:p w14:paraId="09C43332" w14:textId="77777777" w:rsidR="00ED5C75" w:rsidRDefault="00ED5C75"/>
        </w:tc>
        <w:tc>
          <w:tcPr>
            <w:tcW w:w="435" w:type="dxa"/>
          </w:tcPr>
          <w:p w14:paraId="46ECC288" w14:textId="77777777" w:rsidR="00ED5C75" w:rsidRDefault="00AE2652">
            <w:r>
              <w:t>0</w:t>
            </w:r>
          </w:p>
        </w:tc>
        <w:tc>
          <w:tcPr>
            <w:tcW w:w="435" w:type="dxa"/>
          </w:tcPr>
          <w:p w14:paraId="03EFAC2F" w14:textId="77777777" w:rsidR="00ED5C75" w:rsidRDefault="00AE2652">
            <w:r>
              <w:t>1</w:t>
            </w:r>
          </w:p>
        </w:tc>
        <w:tc>
          <w:tcPr>
            <w:tcW w:w="435" w:type="dxa"/>
          </w:tcPr>
          <w:p w14:paraId="1CAD3336" w14:textId="77777777" w:rsidR="00ED5C75" w:rsidRDefault="00AE2652">
            <w:r>
              <w:t>2</w:t>
            </w:r>
          </w:p>
        </w:tc>
        <w:tc>
          <w:tcPr>
            <w:tcW w:w="435" w:type="dxa"/>
          </w:tcPr>
          <w:p w14:paraId="3B925192" w14:textId="77777777" w:rsidR="00ED5C75" w:rsidRDefault="00AE2652">
            <w:r>
              <w:t>3</w:t>
            </w:r>
          </w:p>
        </w:tc>
        <w:tc>
          <w:tcPr>
            <w:tcW w:w="435" w:type="dxa"/>
          </w:tcPr>
          <w:p w14:paraId="7750154B" w14:textId="77777777" w:rsidR="00ED5C75" w:rsidRDefault="00AE2652">
            <w:r>
              <w:t>4</w:t>
            </w:r>
          </w:p>
        </w:tc>
        <w:tc>
          <w:tcPr>
            <w:tcW w:w="435" w:type="dxa"/>
          </w:tcPr>
          <w:p w14:paraId="564DD47B" w14:textId="77777777" w:rsidR="00ED5C75" w:rsidRDefault="00AE2652">
            <w:r>
              <w:t>5</w:t>
            </w:r>
          </w:p>
        </w:tc>
        <w:tc>
          <w:tcPr>
            <w:tcW w:w="435" w:type="dxa"/>
          </w:tcPr>
          <w:p w14:paraId="02DD64CE" w14:textId="77777777" w:rsidR="00ED5C75" w:rsidRDefault="00AE2652">
            <w:r>
              <w:t>6</w:t>
            </w:r>
          </w:p>
        </w:tc>
        <w:tc>
          <w:tcPr>
            <w:tcW w:w="435" w:type="dxa"/>
          </w:tcPr>
          <w:p w14:paraId="0270D874" w14:textId="77777777" w:rsidR="00ED5C75" w:rsidRDefault="00AE2652">
            <w:r>
              <w:t>7</w:t>
            </w:r>
          </w:p>
        </w:tc>
        <w:tc>
          <w:tcPr>
            <w:tcW w:w="435" w:type="dxa"/>
          </w:tcPr>
          <w:p w14:paraId="3E2C94AA" w14:textId="77777777" w:rsidR="00ED5C75" w:rsidRDefault="00AE2652">
            <w:r>
              <w:t>8</w:t>
            </w:r>
          </w:p>
        </w:tc>
        <w:tc>
          <w:tcPr>
            <w:tcW w:w="435" w:type="dxa"/>
          </w:tcPr>
          <w:p w14:paraId="4F5002E9" w14:textId="77777777" w:rsidR="00ED5C75" w:rsidRDefault="00AE2652">
            <w:r>
              <w:t>9</w:t>
            </w:r>
          </w:p>
        </w:tc>
        <w:tc>
          <w:tcPr>
            <w:tcW w:w="435" w:type="dxa"/>
          </w:tcPr>
          <w:p w14:paraId="4B8C8FF1" w14:textId="77777777" w:rsidR="00ED5C75" w:rsidRDefault="00AE2652">
            <w:r>
              <w:t>10</w:t>
            </w:r>
          </w:p>
        </w:tc>
      </w:tr>
    </w:tbl>
    <w:p w14:paraId="091FC8C3" w14:textId="77777777" w:rsidR="00ED5C75" w:rsidRDefault="00ED5C75"/>
    <w:tbl>
      <w:tblPr>
        <w:tblStyle w:val="QStandardSliderTable"/>
        <w:tblW w:w="9576" w:type="auto"/>
        <w:tblLook w:val="07E0" w:firstRow="1" w:lastRow="1" w:firstColumn="1" w:lastColumn="1" w:noHBand="1" w:noVBand="1"/>
      </w:tblPr>
      <w:tblGrid>
        <w:gridCol w:w="4627"/>
        <w:gridCol w:w="4733"/>
      </w:tblGrid>
      <w:tr w:rsidR="00ED5C75" w14:paraId="54AB0300" w14:textId="77777777" w:rsidTr="00ED5C75">
        <w:tc>
          <w:tcPr>
            <w:cnfStyle w:val="001000000000" w:firstRow="0" w:lastRow="0" w:firstColumn="1" w:lastColumn="0" w:oddVBand="0" w:evenVBand="0" w:oddHBand="0" w:evenHBand="0" w:firstRowFirstColumn="0" w:firstRowLastColumn="0" w:lastRowFirstColumn="0" w:lastRowLastColumn="0"/>
            <w:tcW w:w="4788" w:type="dxa"/>
          </w:tcPr>
          <w:p w14:paraId="23659345" w14:textId="6953E85F" w:rsidR="00ED5C75" w:rsidRDefault="00AE2652">
            <w:pPr>
              <w:keepNext/>
            </w:pPr>
            <w:r>
              <w:lastRenderedPageBreak/>
              <w:t xml:space="preserve">  </w:t>
            </w:r>
          </w:p>
        </w:tc>
        <w:tc>
          <w:tcPr>
            <w:tcW w:w="4788" w:type="dxa"/>
          </w:tcPr>
          <w:p w14:paraId="0ACF7AE9" w14:textId="77777777" w:rsidR="00ED5C75" w:rsidRDefault="00AE2652">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3722FB27" wp14:editId="5409CBBA">
                  <wp:extent cx="1905000" cy="304800"/>
                  <wp:effectExtent l="0" t="0" r="0" b="0"/>
                  <wp:docPr id="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SliderHorizontal.png"/>
                          <pic:cNvPicPr/>
                        </pic:nvPicPr>
                        <pic:blipFill>
                          <a:blip r:embed="rId16"/>
                          <a:stretch>
                            <a:fillRect/>
                          </a:stretch>
                        </pic:blipFill>
                        <pic:spPr>
                          <a:xfrm>
                            <a:off x="0" y="0"/>
                            <a:ext cx="1905000" cy="304800"/>
                          </a:xfrm>
                          <a:prstGeom prst="rect">
                            <a:avLst/>
                          </a:prstGeom>
                        </pic:spPr>
                      </pic:pic>
                    </a:graphicData>
                  </a:graphic>
                </wp:inline>
              </w:drawing>
            </w:r>
          </w:p>
        </w:tc>
      </w:tr>
    </w:tbl>
    <w:p w14:paraId="3F9F0658" w14:textId="77777777" w:rsidR="00ED5C75" w:rsidRDefault="00ED5C75"/>
    <w:p w14:paraId="52C334A9" w14:textId="77777777" w:rsidR="00ED5C75" w:rsidRDefault="00ED5C75"/>
    <w:p w14:paraId="7025D232" w14:textId="77777777" w:rsidR="00ED5C75" w:rsidRDefault="00ED5C75"/>
    <w:p w14:paraId="75FDA991" w14:textId="624BBD63" w:rsidR="00ED5C75" w:rsidRDefault="00477711">
      <w:pPr>
        <w:keepNext/>
      </w:pPr>
      <w:r>
        <w:t xml:space="preserve">8. </w:t>
      </w:r>
      <w:r w:rsidR="00AE2652">
        <w:t>Did you tell anyone you were planning to attempt suicide?</w:t>
      </w:r>
    </w:p>
    <w:p w14:paraId="1F5F24FA" w14:textId="1D599E39" w:rsidR="00ED5C75" w:rsidRDefault="00AE2652">
      <w:pPr>
        <w:pStyle w:val="ListParagraph"/>
        <w:keepNext/>
        <w:numPr>
          <w:ilvl w:val="0"/>
          <w:numId w:val="4"/>
        </w:numPr>
      </w:pPr>
      <w:r>
        <w:t xml:space="preserve">No </w:t>
      </w:r>
    </w:p>
    <w:p w14:paraId="201A43B1" w14:textId="637937E4" w:rsidR="00ED5C75" w:rsidRDefault="00AE2652">
      <w:pPr>
        <w:pStyle w:val="ListParagraph"/>
        <w:keepNext/>
        <w:numPr>
          <w:ilvl w:val="0"/>
          <w:numId w:val="4"/>
        </w:numPr>
      </w:pPr>
      <w:r>
        <w:t>Yes, friends and/or family</w:t>
      </w:r>
    </w:p>
    <w:p w14:paraId="2AA3B1F9" w14:textId="6BAD036A" w:rsidR="00ED5C75" w:rsidRDefault="00AE2652">
      <w:pPr>
        <w:pStyle w:val="ListParagraph"/>
        <w:keepNext/>
        <w:numPr>
          <w:ilvl w:val="0"/>
          <w:numId w:val="4"/>
        </w:numPr>
      </w:pPr>
      <w:r>
        <w:t xml:space="preserve">Yes, a mental health professional </w:t>
      </w:r>
    </w:p>
    <w:p w14:paraId="64377F95" w14:textId="636CA64C" w:rsidR="00C6443E" w:rsidRDefault="00AE2652" w:rsidP="00C6443E">
      <w:pPr>
        <w:pStyle w:val="ListParagraph"/>
        <w:keepNext/>
        <w:numPr>
          <w:ilvl w:val="0"/>
          <w:numId w:val="4"/>
        </w:numPr>
      </w:pPr>
      <w:r>
        <w:t>Yes, someone else (</w:t>
      </w:r>
      <w:r w:rsidR="00C6443E">
        <w:t>open text</w:t>
      </w:r>
      <w:r>
        <w:t>)</w:t>
      </w:r>
    </w:p>
    <w:p w14:paraId="4D7661AF" w14:textId="4BC9F02C" w:rsidR="00ED5C75" w:rsidRDefault="00AE2652" w:rsidP="00C6443E">
      <w:pPr>
        <w:pStyle w:val="ListParagraph"/>
        <w:keepNext/>
        <w:numPr>
          <w:ilvl w:val="0"/>
          <w:numId w:val="4"/>
        </w:numPr>
      </w:pPr>
      <w:r>
        <w:t>Prefer not to say</w:t>
      </w:r>
    </w:p>
    <w:p w14:paraId="518E5150" w14:textId="77777777" w:rsidR="00ED5C75" w:rsidRDefault="00ED5C75"/>
    <w:p w14:paraId="79A8B3A9" w14:textId="77777777" w:rsidR="00ED5C75" w:rsidRDefault="00ED5C75"/>
    <w:p w14:paraId="58016203" w14:textId="5506C8CB" w:rsidR="00ED5C75" w:rsidRDefault="00477711">
      <w:pPr>
        <w:keepNext/>
      </w:pPr>
      <w:r>
        <w:t xml:space="preserve">9. </w:t>
      </w:r>
      <w:r w:rsidR="00AE2652">
        <w:t>Did you receive any medical assistance following your suicide attempt?</w:t>
      </w:r>
    </w:p>
    <w:p w14:paraId="481A049A" w14:textId="49C34FAF" w:rsidR="00ED5C75" w:rsidRDefault="00AE2652">
      <w:pPr>
        <w:pStyle w:val="ListParagraph"/>
        <w:keepNext/>
        <w:numPr>
          <w:ilvl w:val="0"/>
          <w:numId w:val="4"/>
        </w:numPr>
      </w:pPr>
      <w:r>
        <w:t>No</w:t>
      </w:r>
    </w:p>
    <w:p w14:paraId="292F56EC" w14:textId="75587A36" w:rsidR="00ED5C75" w:rsidRDefault="00AE2652">
      <w:pPr>
        <w:pStyle w:val="ListParagraph"/>
        <w:keepNext/>
        <w:numPr>
          <w:ilvl w:val="0"/>
          <w:numId w:val="4"/>
        </w:numPr>
      </w:pPr>
      <w:r>
        <w:t xml:space="preserve">Yes </w:t>
      </w:r>
    </w:p>
    <w:p w14:paraId="18266072" w14:textId="240A5D33" w:rsidR="00ED5C75" w:rsidRDefault="00AE2652">
      <w:pPr>
        <w:pStyle w:val="ListParagraph"/>
        <w:keepNext/>
        <w:numPr>
          <w:ilvl w:val="0"/>
          <w:numId w:val="4"/>
        </w:numPr>
      </w:pPr>
      <w:r>
        <w:t xml:space="preserve">Prefer not to say </w:t>
      </w:r>
    </w:p>
    <w:p w14:paraId="134EBE8C" w14:textId="77777777" w:rsidR="00ED5C75" w:rsidRDefault="00ED5C75"/>
    <w:p w14:paraId="47BB32A7" w14:textId="1C247BEE" w:rsidR="00ED5C75" w:rsidRDefault="00477711">
      <w:pPr>
        <w:keepNext/>
      </w:pPr>
      <w:r>
        <w:lastRenderedPageBreak/>
        <w:t xml:space="preserve">10. </w:t>
      </w:r>
      <w:r w:rsidR="00AE2652">
        <w:t xml:space="preserve">Did any of the following life events contribute to your suicidal thoughts and/or </w:t>
      </w:r>
      <w:proofErr w:type="spellStart"/>
      <w:r w:rsidR="00AE2652">
        <w:t>behaviours</w:t>
      </w:r>
      <w:proofErr w:type="spellEnd"/>
      <w:r w:rsidR="00AE2652">
        <w:t xml:space="preserve"> in the past 12 months? Please select all that apply</w:t>
      </w:r>
    </w:p>
    <w:p w14:paraId="73930E7A" w14:textId="44AD19B8" w:rsidR="00ED5C75" w:rsidRDefault="00AE2652">
      <w:pPr>
        <w:pStyle w:val="ListParagraph"/>
        <w:keepNext/>
        <w:numPr>
          <w:ilvl w:val="0"/>
          <w:numId w:val="2"/>
        </w:numPr>
      </w:pPr>
      <w:r>
        <w:t xml:space="preserve">Relationship difficulties (breakup, separation, divorce)  </w:t>
      </w:r>
    </w:p>
    <w:p w14:paraId="6B9F480B" w14:textId="452F1CF0" w:rsidR="00ED5C75" w:rsidRDefault="00AE2652">
      <w:pPr>
        <w:pStyle w:val="ListParagraph"/>
        <w:keepNext/>
        <w:numPr>
          <w:ilvl w:val="0"/>
          <w:numId w:val="2"/>
        </w:numPr>
      </w:pPr>
      <w:r>
        <w:t xml:space="preserve">Serious financial difficulties </w:t>
      </w:r>
    </w:p>
    <w:p w14:paraId="589BB339" w14:textId="5B4AED78" w:rsidR="00ED5C75" w:rsidRDefault="00AE2652">
      <w:pPr>
        <w:pStyle w:val="ListParagraph"/>
        <w:keepNext/>
        <w:numPr>
          <w:ilvl w:val="0"/>
          <w:numId w:val="2"/>
        </w:numPr>
      </w:pPr>
      <w:r>
        <w:t>Gambling</w:t>
      </w:r>
    </w:p>
    <w:p w14:paraId="68377AD4" w14:textId="003B0345" w:rsidR="00ED5C75" w:rsidRDefault="00AE2652">
      <w:pPr>
        <w:pStyle w:val="ListParagraph"/>
        <w:keepNext/>
        <w:numPr>
          <w:ilvl w:val="0"/>
          <w:numId w:val="2"/>
        </w:numPr>
      </w:pPr>
      <w:r>
        <w:t xml:space="preserve">Alcohol misuse </w:t>
      </w:r>
    </w:p>
    <w:p w14:paraId="33701126" w14:textId="07180476" w:rsidR="00ED5C75" w:rsidRDefault="00AE2652">
      <w:pPr>
        <w:pStyle w:val="ListParagraph"/>
        <w:keepNext/>
        <w:numPr>
          <w:ilvl w:val="0"/>
          <w:numId w:val="2"/>
        </w:numPr>
      </w:pPr>
      <w:r>
        <w:t xml:space="preserve">Drug misuse </w:t>
      </w:r>
    </w:p>
    <w:p w14:paraId="6D4EBB7D" w14:textId="45B325F7" w:rsidR="00ED5C75" w:rsidRDefault="00AE2652">
      <w:pPr>
        <w:pStyle w:val="ListParagraph"/>
        <w:keepNext/>
        <w:numPr>
          <w:ilvl w:val="0"/>
          <w:numId w:val="2"/>
        </w:numPr>
      </w:pPr>
      <w:r>
        <w:t xml:space="preserve">Criminal charges or conviction </w:t>
      </w:r>
    </w:p>
    <w:p w14:paraId="007B9EB4" w14:textId="353D8343" w:rsidR="00ED5C75" w:rsidRDefault="00AE2652">
      <w:pPr>
        <w:pStyle w:val="ListParagraph"/>
        <w:keepNext/>
        <w:numPr>
          <w:ilvl w:val="0"/>
          <w:numId w:val="2"/>
        </w:numPr>
      </w:pPr>
      <w:r>
        <w:t>Violence as a victim</w:t>
      </w:r>
    </w:p>
    <w:p w14:paraId="21840F46" w14:textId="7DBD8E1E" w:rsidR="00ED5C75" w:rsidRDefault="00AE2652">
      <w:pPr>
        <w:pStyle w:val="ListParagraph"/>
        <w:keepNext/>
        <w:numPr>
          <w:ilvl w:val="0"/>
          <w:numId w:val="2"/>
        </w:numPr>
      </w:pPr>
      <w:r>
        <w:t xml:space="preserve">Violence as a perpetrator </w:t>
      </w:r>
    </w:p>
    <w:p w14:paraId="624AA687" w14:textId="30E8958A" w:rsidR="00ED5C75" w:rsidRDefault="00AE2652">
      <w:pPr>
        <w:pStyle w:val="ListParagraph"/>
        <w:keepNext/>
        <w:numPr>
          <w:ilvl w:val="0"/>
          <w:numId w:val="2"/>
        </w:numPr>
      </w:pPr>
      <w:r>
        <w:t>Bereavement</w:t>
      </w:r>
    </w:p>
    <w:p w14:paraId="64E373ED" w14:textId="12A37F5A" w:rsidR="00ED5C75" w:rsidRDefault="00AE2652">
      <w:pPr>
        <w:pStyle w:val="ListParagraph"/>
        <w:keepNext/>
        <w:numPr>
          <w:ilvl w:val="0"/>
          <w:numId w:val="2"/>
        </w:numPr>
      </w:pPr>
      <w:r>
        <w:t xml:space="preserve">Physical illness </w:t>
      </w:r>
    </w:p>
    <w:p w14:paraId="04E33C65" w14:textId="2F2457E0" w:rsidR="00ED5C75" w:rsidRDefault="00AE2652">
      <w:pPr>
        <w:pStyle w:val="ListParagraph"/>
        <w:keepNext/>
        <w:numPr>
          <w:ilvl w:val="0"/>
          <w:numId w:val="2"/>
        </w:numPr>
      </w:pPr>
      <w:r>
        <w:t>COVID-19 related issues (e.g. long COVID)</w:t>
      </w:r>
    </w:p>
    <w:p w14:paraId="1C909462" w14:textId="7E06FC7F" w:rsidR="00ED5C75" w:rsidRDefault="00AE2652">
      <w:pPr>
        <w:pStyle w:val="ListParagraph"/>
        <w:keepNext/>
        <w:numPr>
          <w:ilvl w:val="0"/>
          <w:numId w:val="2"/>
        </w:numPr>
      </w:pPr>
      <w:r>
        <w:t>Menopause</w:t>
      </w:r>
    </w:p>
    <w:p w14:paraId="71993516" w14:textId="57E6754F" w:rsidR="00ED5C75" w:rsidRDefault="00AE2652">
      <w:pPr>
        <w:pStyle w:val="ListParagraph"/>
        <w:keepNext/>
        <w:numPr>
          <w:ilvl w:val="0"/>
          <w:numId w:val="2"/>
        </w:numPr>
      </w:pPr>
      <w:r>
        <w:t>Fertility problems or concerns</w:t>
      </w:r>
    </w:p>
    <w:p w14:paraId="1D9683C2" w14:textId="1351C39A" w:rsidR="00ED5C75" w:rsidRDefault="00AE2652">
      <w:pPr>
        <w:pStyle w:val="ListParagraph"/>
        <w:keepNext/>
        <w:numPr>
          <w:ilvl w:val="0"/>
          <w:numId w:val="2"/>
        </w:numPr>
      </w:pPr>
      <w:r>
        <w:t xml:space="preserve">Insomnia  </w:t>
      </w:r>
    </w:p>
    <w:p w14:paraId="32495935" w14:textId="3AAE4A07" w:rsidR="00ED5C75" w:rsidRDefault="00AE2652">
      <w:pPr>
        <w:pStyle w:val="ListParagraph"/>
        <w:keepNext/>
        <w:numPr>
          <w:ilvl w:val="0"/>
          <w:numId w:val="2"/>
        </w:numPr>
      </w:pPr>
      <w:r>
        <w:t xml:space="preserve">Prefer not to say </w:t>
      </w:r>
    </w:p>
    <w:p w14:paraId="42F014C7" w14:textId="4638919B" w:rsidR="00ED5C75" w:rsidRDefault="00AE2652">
      <w:pPr>
        <w:pStyle w:val="ListParagraph"/>
        <w:keepNext/>
        <w:numPr>
          <w:ilvl w:val="0"/>
          <w:numId w:val="2"/>
        </w:numPr>
      </w:pPr>
      <w:r>
        <w:t xml:space="preserve">Let me write… </w:t>
      </w:r>
      <w:r w:rsidR="003A06C9">
        <w:t>(open text)</w:t>
      </w:r>
    </w:p>
    <w:p w14:paraId="0F59FDEC" w14:textId="77777777" w:rsidR="00ED5C75" w:rsidRDefault="00ED5C75"/>
    <w:p w14:paraId="5FB54D73" w14:textId="77777777" w:rsidR="00ED5C75" w:rsidRDefault="00ED5C75"/>
    <w:p w14:paraId="49692193" w14:textId="22E135D4" w:rsidR="00ED5C75" w:rsidRDefault="003A06C9">
      <w:pPr>
        <w:keepNext/>
      </w:pPr>
      <w:r w:rsidRPr="003A06C9">
        <w:lastRenderedPageBreak/>
        <w:t xml:space="preserve">11. </w:t>
      </w:r>
      <w:r w:rsidR="00AE2652" w:rsidRPr="003A06C9">
        <w:t>How much support from friends/family/community have you received for your mental health in the past 12 months?</w:t>
      </w:r>
      <w:r w:rsidR="00AE2652">
        <w:t xml:space="preserve"> </w:t>
      </w:r>
      <w:r w:rsidR="00AE2652">
        <w:br/>
      </w:r>
      <w:r w:rsidR="00AE2652">
        <w:rPr>
          <w:i/>
        </w:rPr>
        <w:t>Select a response that is most relevant to you.</w:t>
      </w:r>
    </w:p>
    <w:tbl>
      <w:tblPr>
        <w:tblStyle w:val="QSliderLabelsTable"/>
        <w:tblW w:w="9576" w:type="auto"/>
        <w:tblInd w:w="0" w:type="dxa"/>
        <w:tblLook w:val="07E0" w:firstRow="1" w:lastRow="1" w:firstColumn="1" w:lastColumn="1" w:noHBand="1" w:noVBand="1"/>
      </w:tblPr>
      <w:tblGrid>
        <w:gridCol w:w="4647"/>
        <w:gridCol w:w="1571"/>
        <w:gridCol w:w="1571"/>
        <w:gridCol w:w="1571"/>
      </w:tblGrid>
      <w:tr w:rsidR="00ED5C75" w14:paraId="14CEBB9D" w14:textId="77777777">
        <w:tc>
          <w:tcPr>
            <w:tcW w:w="4788" w:type="dxa"/>
          </w:tcPr>
          <w:p w14:paraId="6139D459" w14:textId="77777777" w:rsidR="00ED5C75" w:rsidRDefault="00ED5C75">
            <w:pPr>
              <w:keepNext/>
            </w:pPr>
          </w:p>
        </w:tc>
        <w:tc>
          <w:tcPr>
            <w:tcW w:w="1596" w:type="dxa"/>
          </w:tcPr>
          <w:p w14:paraId="02945345" w14:textId="77777777" w:rsidR="00ED5C75" w:rsidRDefault="00AE2652">
            <w:r>
              <w:t>Not a lot of support</w:t>
            </w:r>
          </w:p>
        </w:tc>
        <w:tc>
          <w:tcPr>
            <w:tcW w:w="1596" w:type="dxa"/>
          </w:tcPr>
          <w:p w14:paraId="0F4B37FD" w14:textId="77777777" w:rsidR="00ED5C75" w:rsidRDefault="00AE2652">
            <w:r>
              <w:t>Some support</w:t>
            </w:r>
          </w:p>
        </w:tc>
        <w:tc>
          <w:tcPr>
            <w:tcW w:w="1596" w:type="dxa"/>
          </w:tcPr>
          <w:p w14:paraId="53AFA80C" w14:textId="77777777" w:rsidR="00ED5C75" w:rsidRDefault="00AE2652">
            <w:r>
              <w:t>Lots of support</w:t>
            </w:r>
          </w:p>
        </w:tc>
      </w:tr>
    </w:tbl>
    <w:p w14:paraId="5A00350C" w14:textId="77777777" w:rsidR="00ED5C75" w:rsidRDefault="00ED5C75"/>
    <w:tbl>
      <w:tblPr>
        <w:tblStyle w:val="QSliderLabelsTable"/>
        <w:tblW w:w="9576" w:type="auto"/>
        <w:tblInd w:w="0" w:type="dxa"/>
        <w:tblLook w:val="07E0" w:firstRow="1" w:lastRow="1" w:firstColumn="1" w:lastColumn="1" w:noHBand="1" w:noVBand="1"/>
      </w:tblPr>
      <w:tblGrid>
        <w:gridCol w:w="4661"/>
        <w:gridCol w:w="426"/>
        <w:gridCol w:w="427"/>
        <w:gridCol w:w="427"/>
        <w:gridCol w:w="427"/>
        <w:gridCol w:w="427"/>
        <w:gridCol w:w="427"/>
        <w:gridCol w:w="427"/>
        <w:gridCol w:w="427"/>
        <w:gridCol w:w="427"/>
        <w:gridCol w:w="427"/>
        <w:gridCol w:w="430"/>
      </w:tblGrid>
      <w:tr w:rsidR="00ED5C75" w14:paraId="7F26DE72" w14:textId="77777777">
        <w:tc>
          <w:tcPr>
            <w:tcW w:w="4788" w:type="dxa"/>
          </w:tcPr>
          <w:p w14:paraId="55000458" w14:textId="77777777" w:rsidR="00ED5C75" w:rsidRDefault="00ED5C75"/>
        </w:tc>
        <w:tc>
          <w:tcPr>
            <w:tcW w:w="435" w:type="dxa"/>
          </w:tcPr>
          <w:p w14:paraId="7CB38EE3" w14:textId="77777777" w:rsidR="00ED5C75" w:rsidRDefault="00AE2652">
            <w:r>
              <w:t>0</w:t>
            </w:r>
          </w:p>
        </w:tc>
        <w:tc>
          <w:tcPr>
            <w:tcW w:w="435" w:type="dxa"/>
          </w:tcPr>
          <w:p w14:paraId="0F7DA263" w14:textId="77777777" w:rsidR="00ED5C75" w:rsidRDefault="00AE2652">
            <w:r>
              <w:t>1</w:t>
            </w:r>
          </w:p>
        </w:tc>
        <w:tc>
          <w:tcPr>
            <w:tcW w:w="435" w:type="dxa"/>
          </w:tcPr>
          <w:p w14:paraId="61CB769F" w14:textId="77777777" w:rsidR="00ED5C75" w:rsidRDefault="00AE2652">
            <w:r>
              <w:t>2</w:t>
            </w:r>
          </w:p>
        </w:tc>
        <w:tc>
          <w:tcPr>
            <w:tcW w:w="435" w:type="dxa"/>
          </w:tcPr>
          <w:p w14:paraId="5592969D" w14:textId="77777777" w:rsidR="00ED5C75" w:rsidRDefault="00AE2652">
            <w:r>
              <w:t>3</w:t>
            </w:r>
          </w:p>
        </w:tc>
        <w:tc>
          <w:tcPr>
            <w:tcW w:w="435" w:type="dxa"/>
          </w:tcPr>
          <w:p w14:paraId="73A8F19A" w14:textId="77777777" w:rsidR="00ED5C75" w:rsidRDefault="00AE2652">
            <w:r>
              <w:t>4</w:t>
            </w:r>
          </w:p>
        </w:tc>
        <w:tc>
          <w:tcPr>
            <w:tcW w:w="435" w:type="dxa"/>
          </w:tcPr>
          <w:p w14:paraId="3349A8B7" w14:textId="77777777" w:rsidR="00ED5C75" w:rsidRDefault="00AE2652">
            <w:r>
              <w:t>5</w:t>
            </w:r>
          </w:p>
        </w:tc>
        <w:tc>
          <w:tcPr>
            <w:tcW w:w="435" w:type="dxa"/>
          </w:tcPr>
          <w:p w14:paraId="2BDA536B" w14:textId="77777777" w:rsidR="00ED5C75" w:rsidRDefault="00AE2652">
            <w:r>
              <w:t>6</w:t>
            </w:r>
          </w:p>
        </w:tc>
        <w:tc>
          <w:tcPr>
            <w:tcW w:w="435" w:type="dxa"/>
          </w:tcPr>
          <w:p w14:paraId="71BEE8AA" w14:textId="77777777" w:rsidR="00ED5C75" w:rsidRDefault="00AE2652">
            <w:r>
              <w:t>7</w:t>
            </w:r>
          </w:p>
        </w:tc>
        <w:tc>
          <w:tcPr>
            <w:tcW w:w="435" w:type="dxa"/>
          </w:tcPr>
          <w:p w14:paraId="43F0B5D2" w14:textId="77777777" w:rsidR="00ED5C75" w:rsidRDefault="00AE2652">
            <w:r>
              <w:t>8</w:t>
            </w:r>
          </w:p>
        </w:tc>
        <w:tc>
          <w:tcPr>
            <w:tcW w:w="435" w:type="dxa"/>
          </w:tcPr>
          <w:p w14:paraId="047C2112" w14:textId="77777777" w:rsidR="00ED5C75" w:rsidRDefault="00AE2652">
            <w:r>
              <w:t>9</w:t>
            </w:r>
          </w:p>
        </w:tc>
        <w:tc>
          <w:tcPr>
            <w:tcW w:w="435" w:type="dxa"/>
          </w:tcPr>
          <w:p w14:paraId="290D529B" w14:textId="77777777" w:rsidR="00ED5C75" w:rsidRDefault="00AE2652">
            <w:r>
              <w:t>10</w:t>
            </w:r>
          </w:p>
        </w:tc>
      </w:tr>
    </w:tbl>
    <w:p w14:paraId="1130A8F6" w14:textId="77777777" w:rsidR="00ED5C75" w:rsidRDefault="00ED5C75"/>
    <w:tbl>
      <w:tblPr>
        <w:tblStyle w:val="QStandardSliderTable"/>
        <w:tblW w:w="9576" w:type="auto"/>
        <w:tblLook w:val="07E0" w:firstRow="1" w:lastRow="1" w:firstColumn="1" w:lastColumn="1" w:noHBand="1" w:noVBand="1"/>
      </w:tblPr>
      <w:tblGrid>
        <w:gridCol w:w="4627"/>
        <w:gridCol w:w="4733"/>
      </w:tblGrid>
      <w:tr w:rsidR="00ED5C75" w14:paraId="714126FA" w14:textId="77777777" w:rsidTr="00ED5C75">
        <w:tc>
          <w:tcPr>
            <w:cnfStyle w:val="001000000000" w:firstRow="0" w:lastRow="0" w:firstColumn="1" w:lastColumn="0" w:oddVBand="0" w:evenVBand="0" w:oddHBand="0" w:evenHBand="0" w:firstRowFirstColumn="0" w:firstRowLastColumn="0" w:lastRowFirstColumn="0" w:lastRowLastColumn="0"/>
            <w:tcW w:w="4788" w:type="dxa"/>
          </w:tcPr>
          <w:p w14:paraId="12CEAE6D" w14:textId="230729FE" w:rsidR="00ED5C75" w:rsidRDefault="00AE2652">
            <w:pPr>
              <w:keepNext/>
            </w:pPr>
            <w:r>
              <w:t xml:space="preserve">  </w:t>
            </w:r>
          </w:p>
        </w:tc>
        <w:tc>
          <w:tcPr>
            <w:tcW w:w="4788" w:type="dxa"/>
          </w:tcPr>
          <w:p w14:paraId="1E0642E6" w14:textId="77777777" w:rsidR="00ED5C75" w:rsidRDefault="00AE2652">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6D98021" wp14:editId="3115387F">
                  <wp:extent cx="1905000" cy="304800"/>
                  <wp:effectExtent l="0" t="0" r="0" b="0"/>
                  <wp:docPr id="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SliderHorizontal.png"/>
                          <pic:cNvPicPr/>
                        </pic:nvPicPr>
                        <pic:blipFill>
                          <a:blip r:embed="rId16"/>
                          <a:stretch>
                            <a:fillRect/>
                          </a:stretch>
                        </pic:blipFill>
                        <pic:spPr>
                          <a:xfrm>
                            <a:off x="0" y="0"/>
                            <a:ext cx="1905000" cy="304800"/>
                          </a:xfrm>
                          <a:prstGeom prst="rect">
                            <a:avLst/>
                          </a:prstGeom>
                        </pic:spPr>
                      </pic:pic>
                    </a:graphicData>
                  </a:graphic>
                </wp:inline>
              </w:drawing>
            </w:r>
          </w:p>
        </w:tc>
      </w:tr>
    </w:tbl>
    <w:p w14:paraId="6B813237" w14:textId="77777777" w:rsidR="00ED5C75" w:rsidRDefault="00ED5C75"/>
    <w:p w14:paraId="56704950" w14:textId="77777777" w:rsidR="00ED5C75" w:rsidRDefault="00ED5C75"/>
    <w:p w14:paraId="42CE1D56" w14:textId="77777777" w:rsidR="00D8593B" w:rsidRDefault="00D8593B">
      <w:pPr>
        <w:rPr>
          <w:color w:val="FF0000"/>
        </w:rPr>
      </w:pPr>
      <w:r>
        <w:rPr>
          <w:color w:val="FF0000"/>
        </w:rPr>
        <w:br w:type="page"/>
      </w:r>
    </w:p>
    <w:p w14:paraId="49D5FA3F" w14:textId="1DC8FE3D" w:rsidR="00ED5C75" w:rsidRPr="003A06C9" w:rsidRDefault="003A06C9">
      <w:pPr>
        <w:rPr>
          <w:color w:val="FF0000"/>
        </w:rPr>
      </w:pPr>
      <w:r w:rsidRPr="003A06C9">
        <w:rPr>
          <w:color w:val="FF0000"/>
        </w:rPr>
        <w:lastRenderedPageBreak/>
        <w:t>4. Suicide-related internet use</w:t>
      </w:r>
      <w:r w:rsidR="00D8593B">
        <w:rPr>
          <w:color w:val="FF0000"/>
        </w:rPr>
        <w:t xml:space="preserve"> (15)</w:t>
      </w:r>
    </w:p>
    <w:p w14:paraId="30EE166F" w14:textId="77777777" w:rsidR="00ED5C75" w:rsidRDefault="00AE2652">
      <w:pPr>
        <w:keepNext/>
      </w:pPr>
      <w:r>
        <w:rPr>
          <w:i/>
        </w:rPr>
        <w:t>Note: please be mindful not to fill any ‘open text field’ categories with personal identifiable information, such as your email address or last name.</w:t>
      </w:r>
      <w:r>
        <w:rPr>
          <w:i/>
        </w:rPr>
        <w:br/>
      </w:r>
      <w:r>
        <w:rPr>
          <w:i/>
        </w:rPr>
        <w:br/>
        <w:t>We understand that some of the following questions might be distressing. You can skip any questions you don’t want to answer, or stop completing the survey at any time.</w:t>
      </w:r>
      <w:r>
        <w:rPr>
          <w:i/>
        </w:rPr>
        <w:br/>
      </w:r>
    </w:p>
    <w:p w14:paraId="38DF681B" w14:textId="77777777" w:rsidR="00ED5C75" w:rsidRDefault="00ED5C75"/>
    <w:p w14:paraId="17C1ED8E" w14:textId="77777777" w:rsidR="00ED5C75" w:rsidRDefault="00AE2652">
      <w:pPr>
        <w:keepNext/>
      </w:pPr>
      <w:r>
        <w:rPr>
          <w:b/>
        </w:rPr>
        <w:t xml:space="preserve">Suicide-related internet use is any use related to your thoughts, feelings and </w:t>
      </w:r>
      <w:proofErr w:type="spellStart"/>
      <w:r>
        <w:rPr>
          <w:b/>
        </w:rPr>
        <w:t>behaviours</w:t>
      </w:r>
      <w:proofErr w:type="spellEnd"/>
      <w:r>
        <w:rPr>
          <w:b/>
        </w:rPr>
        <w:t xml:space="preserve"> connected to suicide. This kind of use can be, for example, expressing suicidal feelings or thoughts on social media or using the internet to get help and support when feeling suicidal.</w:t>
      </w:r>
    </w:p>
    <w:p w14:paraId="05C33110" w14:textId="77777777" w:rsidR="00ED5C75" w:rsidRDefault="00ED5C75"/>
    <w:p w14:paraId="5E31311F" w14:textId="77777777" w:rsidR="00ED5C75" w:rsidRDefault="00ED5C75"/>
    <w:p w14:paraId="20365E63" w14:textId="32D85673" w:rsidR="00ED5C75" w:rsidRDefault="001F3422" w:rsidP="001F3422">
      <w:pPr>
        <w:keepNext/>
      </w:pPr>
      <w:r>
        <w:t xml:space="preserve">1. </w:t>
      </w:r>
      <w:r w:rsidR="00AE2652">
        <w:t>In the past 12 months, have you: (please select all that apply)</w:t>
      </w:r>
    </w:p>
    <w:p w14:paraId="60CFB38F" w14:textId="676ABAF4" w:rsidR="00ED5C75" w:rsidRDefault="00AE2652">
      <w:pPr>
        <w:pStyle w:val="ListParagraph"/>
        <w:keepNext/>
        <w:numPr>
          <w:ilvl w:val="0"/>
          <w:numId w:val="2"/>
        </w:numPr>
      </w:pPr>
      <w:r>
        <w:t>Searched for suicide related content/information (e.g. browsing the Internet or social media) because of your own suicidal thoughts and feelings</w:t>
      </w:r>
    </w:p>
    <w:p w14:paraId="1B286C9D" w14:textId="576EB086" w:rsidR="00ED5C75" w:rsidRDefault="00AE2652">
      <w:pPr>
        <w:pStyle w:val="ListParagraph"/>
        <w:keepNext/>
        <w:numPr>
          <w:ilvl w:val="0"/>
          <w:numId w:val="2"/>
        </w:numPr>
      </w:pPr>
      <w:r>
        <w:t xml:space="preserve">Created suicide related content/information (e.g. blogging or posting pictures) </w:t>
      </w:r>
    </w:p>
    <w:p w14:paraId="78DB7994" w14:textId="626A986C" w:rsidR="00ED5C75" w:rsidRDefault="00AE2652">
      <w:pPr>
        <w:pStyle w:val="ListParagraph"/>
        <w:keepNext/>
        <w:numPr>
          <w:ilvl w:val="0"/>
          <w:numId w:val="2"/>
        </w:numPr>
      </w:pPr>
      <w:r>
        <w:t>Engaged with (e.g. commented or reposted) suicide-related content</w:t>
      </w:r>
    </w:p>
    <w:p w14:paraId="16D42BF6" w14:textId="0FFECBAB" w:rsidR="00ED5C75" w:rsidRDefault="00AE2652">
      <w:pPr>
        <w:pStyle w:val="ListParagraph"/>
        <w:keepNext/>
        <w:numPr>
          <w:ilvl w:val="0"/>
          <w:numId w:val="2"/>
        </w:numPr>
      </w:pPr>
      <w:r>
        <w:t xml:space="preserve">Accidentally came across suicide-related content while browsing internet/social media </w:t>
      </w:r>
    </w:p>
    <w:p w14:paraId="64A74652" w14:textId="5F621071" w:rsidR="00ED5C75" w:rsidRDefault="00AE2652">
      <w:pPr>
        <w:pStyle w:val="ListParagraph"/>
        <w:keepNext/>
        <w:numPr>
          <w:ilvl w:val="0"/>
          <w:numId w:val="2"/>
        </w:numPr>
      </w:pPr>
      <w:r>
        <w:t xml:space="preserve">Used the Internet to interact/connect with others because of your own suicidal thoughts and feelings  </w:t>
      </w:r>
    </w:p>
    <w:p w14:paraId="00419C59" w14:textId="0D9DC195" w:rsidR="00ED5C75" w:rsidRDefault="00AE2652">
      <w:pPr>
        <w:pStyle w:val="ListParagraph"/>
        <w:keepNext/>
        <w:numPr>
          <w:ilvl w:val="0"/>
          <w:numId w:val="2"/>
        </w:numPr>
      </w:pPr>
      <w:r>
        <w:t>None of the above</w:t>
      </w:r>
    </w:p>
    <w:p w14:paraId="0A142F14" w14:textId="0AD2793E" w:rsidR="00ED5C75" w:rsidRDefault="00ED5C75" w:rsidP="008F4ADC">
      <w:pPr>
        <w:pStyle w:val="BlockEndLabel"/>
      </w:pPr>
    </w:p>
    <w:p w14:paraId="435ECDD5" w14:textId="561ABD80" w:rsidR="00ED5C75" w:rsidRPr="008F4ADC" w:rsidRDefault="008F4ADC">
      <w:pPr>
        <w:rPr>
          <w:color w:val="FF0000"/>
        </w:rPr>
      </w:pPr>
      <w:r w:rsidRPr="008F4ADC">
        <w:rPr>
          <w:color w:val="FF0000"/>
        </w:rPr>
        <w:t xml:space="preserve">If ‘None of the above’ </w:t>
      </w:r>
      <w:r w:rsidR="007A06F4">
        <w:rPr>
          <w:color w:val="FF0000"/>
        </w:rPr>
        <w:t xml:space="preserve">is selected, the following message is displayed + End </w:t>
      </w:r>
      <w:proofErr w:type="gramStart"/>
      <w:r w:rsidR="007A06F4">
        <w:rPr>
          <w:color w:val="FF0000"/>
        </w:rPr>
        <w:t>Of</w:t>
      </w:r>
      <w:proofErr w:type="gramEnd"/>
      <w:r w:rsidR="007A06F4">
        <w:rPr>
          <w:color w:val="FF0000"/>
        </w:rPr>
        <w:t xml:space="preserve"> Survey</w:t>
      </w:r>
      <w:r w:rsidRPr="008F4ADC">
        <w:rPr>
          <w:color w:val="FF0000"/>
        </w:rPr>
        <w:t>:</w:t>
      </w:r>
    </w:p>
    <w:p w14:paraId="270B4DBB" w14:textId="77777777" w:rsidR="00ED5C75" w:rsidRDefault="00AE2652">
      <w:pPr>
        <w:keepNext/>
      </w:pPr>
      <w:r>
        <w:t>Thank you so much for your interest and participation! This is the end of the survey</w:t>
      </w:r>
    </w:p>
    <w:p w14:paraId="77B1C13E" w14:textId="77777777" w:rsidR="00ED5C75" w:rsidRDefault="00ED5C75"/>
    <w:p w14:paraId="5138A86D" w14:textId="77777777" w:rsidR="00ED5C75" w:rsidRDefault="00ED5C75"/>
    <w:p w14:paraId="05A24574" w14:textId="58712B15" w:rsidR="00ED5C75" w:rsidRDefault="001F65E2">
      <w:pPr>
        <w:keepNext/>
      </w:pPr>
      <w:r>
        <w:lastRenderedPageBreak/>
        <w:t xml:space="preserve">2. </w:t>
      </w:r>
      <w:r w:rsidR="00AE2652">
        <w:t xml:space="preserve">What was your suicide-related Internet use most commonly motivated by? </w:t>
      </w:r>
      <w:r w:rsidR="00AE2652">
        <w:rPr>
          <w:i/>
        </w:rPr>
        <w:t>(Please select all that apply)</w:t>
      </w:r>
    </w:p>
    <w:p w14:paraId="3D4F1D2D" w14:textId="3C358558" w:rsidR="00ED5C75" w:rsidRDefault="00AE2652">
      <w:pPr>
        <w:pStyle w:val="ListParagraph"/>
        <w:keepNext/>
        <w:numPr>
          <w:ilvl w:val="0"/>
          <w:numId w:val="2"/>
        </w:numPr>
      </w:pPr>
      <w:r>
        <w:t xml:space="preserve">Seeking information on support/help for my own mental health (e.g. Samaritans, NHS web pages)  </w:t>
      </w:r>
    </w:p>
    <w:p w14:paraId="1F1F1D5E" w14:textId="5BC81372" w:rsidR="00ED5C75" w:rsidRDefault="00AE2652">
      <w:pPr>
        <w:pStyle w:val="ListParagraph"/>
        <w:keepNext/>
        <w:numPr>
          <w:ilvl w:val="0"/>
          <w:numId w:val="2"/>
        </w:numPr>
      </w:pPr>
      <w:r>
        <w:t>Seeking information on methods of suicide/harming oneself</w:t>
      </w:r>
    </w:p>
    <w:p w14:paraId="07B666B5" w14:textId="631D5C8F" w:rsidR="00ED5C75" w:rsidRDefault="00AE2652">
      <w:pPr>
        <w:pStyle w:val="ListParagraph"/>
        <w:keepNext/>
        <w:numPr>
          <w:ilvl w:val="0"/>
          <w:numId w:val="2"/>
        </w:numPr>
      </w:pPr>
      <w:r>
        <w:t>Seeking support from friends/peers</w:t>
      </w:r>
    </w:p>
    <w:p w14:paraId="7B8EF322" w14:textId="712D1D56" w:rsidR="00ED5C75" w:rsidRDefault="00AE2652">
      <w:pPr>
        <w:pStyle w:val="ListParagraph"/>
        <w:keepNext/>
        <w:numPr>
          <w:ilvl w:val="0"/>
          <w:numId w:val="2"/>
        </w:numPr>
      </w:pPr>
      <w:r>
        <w:t xml:space="preserve">Interacting with celebrity bloggers/influencers </w:t>
      </w:r>
    </w:p>
    <w:p w14:paraId="36126733" w14:textId="6581CF47" w:rsidR="00ED5C75" w:rsidRDefault="00AE2652">
      <w:pPr>
        <w:pStyle w:val="ListParagraph"/>
        <w:keepNext/>
        <w:numPr>
          <w:ilvl w:val="0"/>
          <w:numId w:val="2"/>
        </w:numPr>
      </w:pPr>
      <w:r>
        <w:t>Engaging in discussions about suicide/harming oneself (e.g. forums, Twitter)</w:t>
      </w:r>
    </w:p>
    <w:p w14:paraId="7B0DCF23" w14:textId="6FA057B6" w:rsidR="00ED5C75" w:rsidRDefault="00AE2652">
      <w:pPr>
        <w:pStyle w:val="ListParagraph"/>
        <w:keepNext/>
        <w:numPr>
          <w:ilvl w:val="0"/>
          <w:numId w:val="2"/>
        </w:numPr>
      </w:pPr>
      <w:r>
        <w:t xml:space="preserve">Sharing personal experiences of suicidality (e.g. on social media) </w:t>
      </w:r>
    </w:p>
    <w:p w14:paraId="5BD07A15" w14:textId="7B7A6A77" w:rsidR="00ED5C75" w:rsidRDefault="00AE2652">
      <w:pPr>
        <w:pStyle w:val="ListParagraph"/>
        <w:keepNext/>
        <w:numPr>
          <w:ilvl w:val="0"/>
          <w:numId w:val="2"/>
        </w:numPr>
      </w:pPr>
      <w:r>
        <w:t>Researching medication (e.g. side effects) that you have been taking for your mental health</w:t>
      </w:r>
    </w:p>
    <w:p w14:paraId="67E867F2" w14:textId="3EC85C0E" w:rsidR="00ED5C75" w:rsidRDefault="00AE2652">
      <w:pPr>
        <w:pStyle w:val="ListParagraph"/>
        <w:keepNext/>
        <w:numPr>
          <w:ilvl w:val="0"/>
          <w:numId w:val="2"/>
        </w:numPr>
      </w:pPr>
      <w:r>
        <w:t>Curiosity about suicide</w:t>
      </w:r>
    </w:p>
    <w:p w14:paraId="59E89377" w14:textId="4DAA071C" w:rsidR="00ED5C75" w:rsidRDefault="00AE2652">
      <w:pPr>
        <w:pStyle w:val="ListParagraph"/>
        <w:keepNext/>
        <w:numPr>
          <w:ilvl w:val="0"/>
          <w:numId w:val="2"/>
        </w:numPr>
      </w:pPr>
      <w:r>
        <w:t xml:space="preserve">Raising awareness and/or campaigning for suicide prevention </w:t>
      </w:r>
    </w:p>
    <w:p w14:paraId="4A6E334B" w14:textId="1546BDFF" w:rsidR="00ED5C75" w:rsidRDefault="00AE2652">
      <w:pPr>
        <w:pStyle w:val="ListParagraph"/>
        <w:keepNext/>
        <w:numPr>
          <w:ilvl w:val="0"/>
          <w:numId w:val="2"/>
        </w:numPr>
      </w:pPr>
      <w:r>
        <w:t xml:space="preserve">Let me write...  </w:t>
      </w:r>
      <w:r w:rsidR="001F65E2">
        <w:t>(open text)</w:t>
      </w:r>
    </w:p>
    <w:p w14:paraId="00B28FC7" w14:textId="77777777" w:rsidR="00ED5C75" w:rsidRDefault="00ED5C75"/>
    <w:p w14:paraId="5AA9E908" w14:textId="77777777" w:rsidR="00ED5C75" w:rsidRDefault="00ED5C75"/>
    <w:p w14:paraId="435DB6C4" w14:textId="1A98C3E2" w:rsidR="00ED5C75" w:rsidRDefault="001F65E2">
      <w:pPr>
        <w:keepNext/>
      </w:pPr>
      <w:r>
        <w:t xml:space="preserve">3. </w:t>
      </w:r>
      <w:r w:rsidR="00AE2652">
        <w:t xml:space="preserve">If you searched for suicide-related content using web browsers like Google, which search terms have you used? </w:t>
      </w:r>
      <w:r w:rsidR="00AE2652">
        <w:rPr>
          <w:i/>
        </w:rPr>
        <w:t>(if you can remember)</w:t>
      </w:r>
    </w:p>
    <w:p w14:paraId="1B8DD584" w14:textId="6228C8CA" w:rsidR="00ED5C75" w:rsidRDefault="00D701E8">
      <w:r>
        <w:t>(open text)</w:t>
      </w:r>
    </w:p>
    <w:p w14:paraId="0DCEA25C" w14:textId="77777777" w:rsidR="00ED5C75" w:rsidRDefault="00ED5C75"/>
    <w:p w14:paraId="4B37498F" w14:textId="3E3DC84C" w:rsidR="00ED5C75" w:rsidRDefault="00D701E8">
      <w:pPr>
        <w:keepNext/>
      </w:pPr>
      <w:r>
        <w:t xml:space="preserve">4. </w:t>
      </w:r>
      <w:r w:rsidR="00AE2652">
        <w:t>Were you looking for a specific suicide-related website/profile/account/group?</w:t>
      </w:r>
    </w:p>
    <w:p w14:paraId="230DDE40" w14:textId="4EB831DC" w:rsidR="00ED5C75" w:rsidRDefault="00AE2652">
      <w:pPr>
        <w:pStyle w:val="ListParagraph"/>
        <w:keepNext/>
        <w:numPr>
          <w:ilvl w:val="0"/>
          <w:numId w:val="4"/>
        </w:numPr>
      </w:pPr>
      <w:r>
        <w:t xml:space="preserve">No </w:t>
      </w:r>
    </w:p>
    <w:p w14:paraId="6613F4EB" w14:textId="357DD4BD" w:rsidR="00ED5C75" w:rsidRDefault="00AE2652">
      <w:pPr>
        <w:pStyle w:val="ListParagraph"/>
        <w:keepNext/>
        <w:numPr>
          <w:ilvl w:val="0"/>
          <w:numId w:val="4"/>
        </w:numPr>
      </w:pPr>
      <w:r>
        <w:t xml:space="preserve">Yes </w:t>
      </w:r>
    </w:p>
    <w:p w14:paraId="26A7DA00" w14:textId="77777777" w:rsidR="00ED5C75" w:rsidRDefault="00ED5C75"/>
    <w:p w14:paraId="42A1CA97" w14:textId="77777777" w:rsidR="00ED5C75" w:rsidRDefault="00ED5C75"/>
    <w:p w14:paraId="53E5C936" w14:textId="532001B5" w:rsidR="00ED5C75" w:rsidRDefault="00A950A5">
      <w:pPr>
        <w:keepNext/>
      </w:pPr>
      <w:r>
        <w:lastRenderedPageBreak/>
        <w:t xml:space="preserve">5. </w:t>
      </w:r>
      <w:r w:rsidR="00AE2652">
        <w:t>In the past 12 months, how often were you using the Internet for suicide-related purposes?</w:t>
      </w:r>
    </w:p>
    <w:p w14:paraId="31650BF6" w14:textId="2B7916CD" w:rsidR="00ED5C75" w:rsidRDefault="00AE2652">
      <w:pPr>
        <w:pStyle w:val="ListParagraph"/>
        <w:keepNext/>
        <w:numPr>
          <w:ilvl w:val="0"/>
          <w:numId w:val="4"/>
        </w:numPr>
      </w:pPr>
      <w:r>
        <w:t>Every day or almost every day</w:t>
      </w:r>
    </w:p>
    <w:p w14:paraId="0C88B310" w14:textId="6BAD20CC" w:rsidR="00ED5C75" w:rsidRDefault="00AE2652">
      <w:pPr>
        <w:pStyle w:val="ListParagraph"/>
        <w:keepNext/>
        <w:numPr>
          <w:ilvl w:val="0"/>
          <w:numId w:val="4"/>
        </w:numPr>
      </w:pPr>
      <w:r>
        <w:t>2-5 times a week</w:t>
      </w:r>
    </w:p>
    <w:p w14:paraId="734A265B" w14:textId="1F65448C" w:rsidR="00ED5C75" w:rsidRDefault="00AE2652">
      <w:pPr>
        <w:pStyle w:val="ListParagraph"/>
        <w:keepNext/>
        <w:numPr>
          <w:ilvl w:val="0"/>
          <w:numId w:val="4"/>
        </w:numPr>
      </w:pPr>
      <w:r>
        <w:t xml:space="preserve">Once a week  </w:t>
      </w:r>
    </w:p>
    <w:p w14:paraId="7EAE5E13" w14:textId="0F823BBE" w:rsidR="00ED5C75" w:rsidRDefault="00AE2652">
      <w:pPr>
        <w:pStyle w:val="ListParagraph"/>
        <w:keepNext/>
        <w:numPr>
          <w:ilvl w:val="0"/>
          <w:numId w:val="4"/>
        </w:numPr>
      </w:pPr>
      <w:r>
        <w:t xml:space="preserve">Once a month  </w:t>
      </w:r>
    </w:p>
    <w:p w14:paraId="025C0A33" w14:textId="13387D25" w:rsidR="00ED5C75" w:rsidRDefault="00AE2652">
      <w:pPr>
        <w:pStyle w:val="ListParagraph"/>
        <w:keepNext/>
        <w:numPr>
          <w:ilvl w:val="0"/>
          <w:numId w:val="4"/>
        </w:numPr>
      </w:pPr>
      <w:r>
        <w:t xml:space="preserve">Every few months </w:t>
      </w:r>
    </w:p>
    <w:p w14:paraId="1EEC2E08" w14:textId="43B50948" w:rsidR="00ED5C75" w:rsidRDefault="00AE2652" w:rsidP="00BF38F8">
      <w:pPr>
        <w:pStyle w:val="ListParagraph"/>
        <w:keepNext/>
        <w:numPr>
          <w:ilvl w:val="0"/>
          <w:numId w:val="4"/>
        </w:numPr>
      </w:pPr>
      <w:r>
        <w:t xml:space="preserve">Just once  </w:t>
      </w:r>
    </w:p>
    <w:p w14:paraId="65AEBBDA" w14:textId="77777777" w:rsidR="00ED5C75" w:rsidRDefault="00ED5C75"/>
    <w:p w14:paraId="7B6976F4" w14:textId="4BFFDA39" w:rsidR="00ED5C75" w:rsidRDefault="00BF38F8">
      <w:pPr>
        <w:keepNext/>
      </w:pPr>
      <w:r>
        <w:t xml:space="preserve">6. </w:t>
      </w:r>
      <w:r w:rsidR="00AE2652">
        <w:t>How helpful or harmful was your suicide-related Internet use? </w:t>
      </w:r>
      <w:r w:rsidR="00AE2652">
        <w:br/>
      </w:r>
      <w:r w:rsidR="00AE2652">
        <w:rPr>
          <w:i/>
        </w:rPr>
        <w:t>Select a response that is most relevant to you.</w:t>
      </w:r>
    </w:p>
    <w:tbl>
      <w:tblPr>
        <w:tblStyle w:val="QSliderLabelsTable"/>
        <w:tblW w:w="9576" w:type="auto"/>
        <w:tblInd w:w="0" w:type="dxa"/>
        <w:tblLook w:val="07E0" w:firstRow="1" w:lastRow="1" w:firstColumn="1" w:lastColumn="1" w:noHBand="1" w:noVBand="1"/>
      </w:tblPr>
      <w:tblGrid>
        <w:gridCol w:w="4627"/>
        <w:gridCol w:w="1583"/>
        <w:gridCol w:w="1567"/>
        <w:gridCol w:w="1583"/>
      </w:tblGrid>
      <w:tr w:rsidR="00ED5C75" w14:paraId="41317EE4" w14:textId="77777777">
        <w:tc>
          <w:tcPr>
            <w:tcW w:w="4788" w:type="dxa"/>
          </w:tcPr>
          <w:p w14:paraId="180569E7" w14:textId="77777777" w:rsidR="00ED5C75" w:rsidRDefault="00ED5C75">
            <w:pPr>
              <w:keepNext/>
            </w:pPr>
          </w:p>
        </w:tc>
        <w:tc>
          <w:tcPr>
            <w:tcW w:w="1596" w:type="dxa"/>
          </w:tcPr>
          <w:p w14:paraId="22BC6EC1" w14:textId="77777777" w:rsidR="00ED5C75" w:rsidRDefault="00AE2652">
            <w:r>
              <w:t>Very helpful (e.g. relieved my distress significantly)</w:t>
            </w:r>
          </w:p>
        </w:tc>
        <w:tc>
          <w:tcPr>
            <w:tcW w:w="1596" w:type="dxa"/>
          </w:tcPr>
          <w:p w14:paraId="31F19F8E" w14:textId="77777777" w:rsidR="00ED5C75" w:rsidRDefault="00AE2652">
            <w:r>
              <w:t>Neither helpful nor harmful</w:t>
            </w:r>
          </w:p>
        </w:tc>
        <w:tc>
          <w:tcPr>
            <w:tcW w:w="1596" w:type="dxa"/>
          </w:tcPr>
          <w:p w14:paraId="1D82E254" w14:textId="77777777" w:rsidR="00ED5C75" w:rsidRDefault="00AE2652">
            <w:r>
              <w:t>Very harmful (e.g. increased my distress significantly)</w:t>
            </w:r>
          </w:p>
        </w:tc>
      </w:tr>
    </w:tbl>
    <w:p w14:paraId="22DDCA85" w14:textId="77777777" w:rsidR="00ED5C75" w:rsidRDefault="00ED5C75"/>
    <w:tbl>
      <w:tblPr>
        <w:tblStyle w:val="QSliderLabelsTable"/>
        <w:tblW w:w="9576" w:type="auto"/>
        <w:tblInd w:w="0" w:type="dxa"/>
        <w:tblLook w:val="07E0" w:firstRow="1" w:lastRow="1" w:firstColumn="1" w:lastColumn="1" w:noHBand="1" w:noVBand="1"/>
      </w:tblPr>
      <w:tblGrid>
        <w:gridCol w:w="4661"/>
        <w:gridCol w:w="426"/>
        <w:gridCol w:w="427"/>
        <w:gridCol w:w="427"/>
        <w:gridCol w:w="427"/>
        <w:gridCol w:w="427"/>
        <w:gridCol w:w="427"/>
        <w:gridCol w:w="427"/>
        <w:gridCol w:w="427"/>
        <w:gridCol w:w="427"/>
        <w:gridCol w:w="427"/>
        <w:gridCol w:w="430"/>
      </w:tblGrid>
      <w:tr w:rsidR="00ED5C75" w14:paraId="4C1CB0FA" w14:textId="77777777">
        <w:tc>
          <w:tcPr>
            <w:tcW w:w="4788" w:type="dxa"/>
          </w:tcPr>
          <w:p w14:paraId="31AF140E" w14:textId="77777777" w:rsidR="00ED5C75" w:rsidRDefault="00ED5C75"/>
        </w:tc>
        <w:tc>
          <w:tcPr>
            <w:tcW w:w="435" w:type="dxa"/>
          </w:tcPr>
          <w:p w14:paraId="24A1185B" w14:textId="77777777" w:rsidR="00ED5C75" w:rsidRDefault="00AE2652">
            <w:r>
              <w:t>0</w:t>
            </w:r>
          </w:p>
        </w:tc>
        <w:tc>
          <w:tcPr>
            <w:tcW w:w="435" w:type="dxa"/>
          </w:tcPr>
          <w:p w14:paraId="53302889" w14:textId="77777777" w:rsidR="00ED5C75" w:rsidRDefault="00AE2652">
            <w:r>
              <w:t>1</w:t>
            </w:r>
          </w:p>
        </w:tc>
        <w:tc>
          <w:tcPr>
            <w:tcW w:w="435" w:type="dxa"/>
          </w:tcPr>
          <w:p w14:paraId="798FE290" w14:textId="77777777" w:rsidR="00ED5C75" w:rsidRDefault="00AE2652">
            <w:r>
              <w:t>2</w:t>
            </w:r>
          </w:p>
        </w:tc>
        <w:tc>
          <w:tcPr>
            <w:tcW w:w="435" w:type="dxa"/>
          </w:tcPr>
          <w:p w14:paraId="1FF3A381" w14:textId="77777777" w:rsidR="00ED5C75" w:rsidRDefault="00AE2652">
            <w:r>
              <w:t>3</w:t>
            </w:r>
          </w:p>
        </w:tc>
        <w:tc>
          <w:tcPr>
            <w:tcW w:w="435" w:type="dxa"/>
          </w:tcPr>
          <w:p w14:paraId="60D442A2" w14:textId="77777777" w:rsidR="00ED5C75" w:rsidRDefault="00AE2652">
            <w:r>
              <w:t>4</w:t>
            </w:r>
          </w:p>
        </w:tc>
        <w:tc>
          <w:tcPr>
            <w:tcW w:w="435" w:type="dxa"/>
          </w:tcPr>
          <w:p w14:paraId="4A0D3896" w14:textId="77777777" w:rsidR="00ED5C75" w:rsidRDefault="00AE2652">
            <w:r>
              <w:t>5</w:t>
            </w:r>
          </w:p>
        </w:tc>
        <w:tc>
          <w:tcPr>
            <w:tcW w:w="435" w:type="dxa"/>
          </w:tcPr>
          <w:p w14:paraId="7840B65E" w14:textId="77777777" w:rsidR="00ED5C75" w:rsidRDefault="00AE2652">
            <w:r>
              <w:t>6</w:t>
            </w:r>
          </w:p>
        </w:tc>
        <w:tc>
          <w:tcPr>
            <w:tcW w:w="435" w:type="dxa"/>
          </w:tcPr>
          <w:p w14:paraId="65A13938" w14:textId="77777777" w:rsidR="00ED5C75" w:rsidRDefault="00AE2652">
            <w:r>
              <w:t>7</w:t>
            </w:r>
          </w:p>
        </w:tc>
        <w:tc>
          <w:tcPr>
            <w:tcW w:w="435" w:type="dxa"/>
          </w:tcPr>
          <w:p w14:paraId="751D09F5" w14:textId="77777777" w:rsidR="00ED5C75" w:rsidRDefault="00AE2652">
            <w:r>
              <w:t>8</w:t>
            </w:r>
          </w:p>
        </w:tc>
        <w:tc>
          <w:tcPr>
            <w:tcW w:w="435" w:type="dxa"/>
          </w:tcPr>
          <w:p w14:paraId="7613FC6E" w14:textId="77777777" w:rsidR="00ED5C75" w:rsidRDefault="00AE2652">
            <w:r>
              <w:t>9</w:t>
            </w:r>
          </w:p>
        </w:tc>
        <w:tc>
          <w:tcPr>
            <w:tcW w:w="435" w:type="dxa"/>
          </w:tcPr>
          <w:p w14:paraId="77C7EEAF" w14:textId="77777777" w:rsidR="00ED5C75" w:rsidRDefault="00AE2652">
            <w:r>
              <w:t>10</w:t>
            </w:r>
          </w:p>
        </w:tc>
      </w:tr>
    </w:tbl>
    <w:p w14:paraId="03BE34F9" w14:textId="77777777" w:rsidR="00ED5C75" w:rsidRDefault="00ED5C75"/>
    <w:tbl>
      <w:tblPr>
        <w:tblStyle w:val="QStandardSliderTable"/>
        <w:tblW w:w="9576" w:type="auto"/>
        <w:tblLook w:val="07E0" w:firstRow="1" w:lastRow="1" w:firstColumn="1" w:lastColumn="1" w:noHBand="1" w:noVBand="1"/>
      </w:tblPr>
      <w:tblGrid>
        <w:gridCol w:w="4627"/>
        <w:gridCol w:w="4733"/>
      </w:tblGrid>
      <w:tr w:rsidR="00ED5C75" w14:paraId="4032A745" w14:textId="77777777" w:rsidTr="00ED5C75">
        <w:tc>
          <w:tcPr>
            <w:cnfStyle w:val="001000000000" w:firstRow="0" w:lastRow="0" w:firstColumn="1" w:lastColumn="0" w:oddVBand="0" w:evenVBand="0" w:oddHBand="0" w:evenHBand="0" w:firstRowFirstColumn="0" w:firstRowLastColumn="0" w:lastRowFirstColumn="0" w:lastRowLastColumn="0"/>
            <w:tcW w:w="4788" w:type="dxa"/>
          </w:tcPr>
          <w:p w14:paraId="3302F93E" w14:textId="6C410EC9" w:rsidR="00ED5C75" w:rsidRDefault="00ED5C75">
            <w:pPr>
              <w:keepNext/>
            </w:pPr>
          </w:p>
        </w:tc>
        <w:tc>
          <w:tcPr>
            <w:tcW w:w="4788" w:type="dxa"/>
          </w:tcPr>
          <w:p w14:paraId="14208FA0" w14:textId="77777777" w:rsidR="00ED5C75" w:rsidRDefault="00AE2652">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625370E" wp14:editId="2CBDE28A">
                  <wp:extent cx="1905000" cy="304800"/>
                  <wp:effectExtent l="0" t="0" r="0" b="0"/>
                  <wp:docPr id="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SliderHorizontal.png"/>
                          <pic:cNvPicPr/>
                        </pic:nvPicPr>
                        <pic:blipFill>
                          <a:blip r:embed="rId16"/>
                          <a:stretch>
                            <a:fillRect/>
                          </a:stretch>
                        </pic:blipFill>
                        <pic:spPr>
                          <a:xfrm>
                            <a:off x="0" y="0"/>
                            <a:ext cx="1905000" cy="304800"/>
                          </a:xfrm>
                          <a:prstGeom prst="rect">
                            <a:avLst/>
                          </a:prstGeom>
                        </pic:spPr>
                      </pic:pic>
                    </a:graphicData>
                  </a:graphic>
                </wp:inline>
              </w:drawing>
            </w:r>
          </w:p>
        </w:tc>
      </w:tr>
    </w:tbl>
    <w:p w14:paraId="7247DA1B" w14:textId="77777777" w:rsidR="00ED5C75" w:rsidRDefault="00ED5C75"/>
    <w:p w14:paraId="4987280F" w14:textId="77777777" w:rsidR="00ED5C75" w:rsidRDefault="00ED5C75"/>
    <w:p w14:paraId="44F1D208" w14:textId="0BD68186" w:rsidR="00ED5C75" w:rsidRDefault="00BF38F8">
      <w:pPr>
        <w:keepNext/>
      </w:pPr>
      <w:r>
        <w:t xml:space="preserve">7. </w:t>
      </w:r>
      <w:r w:rsidR="00AE2652">
        <w:t>Have you seen any suicide prevention messaging during your suicide-related Internet use (e.g. Samaritans helpline notices)?</w:t>
      </w:r>
      <w:r w:rsidR="00AE2652">
        <w:br/>
      </w:r>
    </w:p>
    <w:p w14:paraId="0C134571" w14:textId="12F3EC0A" w:rsidR="00ED5C75" w:rsidRDefault="00AE2652">
      <w:pPr>
        <w:pStyle w:val="ListParagraph"/>
        <w:keepNext/>
        <w:numPr>
          <w:ilvl w:val="0"/>
          <w:numId w:val="4"/>
        </w:numPr>
      </w:pPr>
      <w:r>
        <w:t>No</w:t>
      </w:r>
    </w:p>
    <w:p w14:paraId="5A5BACEE" w14:textId="25A3744C" w:rsidR="00ED5C75" w:rsidRDefault="00AE2652">
      <w:pPr>
        <w:pStyle w:val="ListParagraph"/>
        <w:keepNext/>
        <w:numPr>
          <w:ilvl w:val="0"/>
          <w:numId w:val="4"/>
        </w:numPr>
      </w:pPr>
      <w:r>
        <w:t xml:space="preserve">Yes </w:t>
      </w:r>
    </w:p>
    <w:p w14:paraId="0A061F19" w14:textId="420EC323" w:rsidR="00ED5C75" w:rsidRDefault="00AE2652">
      <w:pPr>
        <w:pStyle w:val="ListParagraph"/>
        <w:keepNext/>
        <w:numPr>
          <w:ilvl w:val="0"/>
          <w:numId w:val="4"/>
        </w:numPr>
      </w:pPr>
      <w:r>
        <w:t xml:space="preserve">Not sure/cannot recall </w:t>
      </w:r>
    </w:p>
    <w:p w14:paraId="27E3C67E" w14:textId="77777777" w:rsidR="00ED5C75" w:rsidRDefault="00ED5C75"/>
    <w:p w14:paraId="0AA632D7" w14:textId="69D696DD" w:rsidR="00ED5C75" w:rsidRPr="00720FDA" w:rsidRDefault="008A02ED">
      <w:pPr>
        <w:rPr>
          <w:color w:val="FF0000"/>
        </w:rPr>
      </w:pPr>
      <w:r w:rsidRPr="00720FDA">
        <w:rPr>
          <w:color w:val="FF0000"/>
        </w:rPr>
        <w:t xml:space="preserve">If ‘Yes’ is selected, </w:t>
      </w:r>
      <w:r w:rsidR="00720FDA" w:rsidRPr="00720FDA">
        <w:rPr>
          <w:color w:val="FF0000"/>
        </w:rPr>
        <w:t xml:space="preserve">questions 8 and 9 are displayed; if </w:t>
      </w:r>
      <w:proofErr w:type="gramStart"/>
      <w:r w:rsidR="00720FDA" w:rsidRPr="00720FDA">
        <w:rPr>
          <w:color w:val="FF0000"/>
        </w:rPr>
        <w:t>anything</w:t>
      </w:r>
      <w:proofErr w:type="gramEnd"/>
      <w:r w:rsidR="00720FDA" w:rsidRPr="00720FDA">
        <w:rPr>
          <w:color w:val="FF0000"/>
        </w:rPr>
        <w:t xml:space="preserve"> but ‘Yes’ is selected, participant is forwarded to question 10.</w:t>
      </w:r>
    </w:p>
    <w:p w14:paraId="24F91F40" w14:textId="719E7051" w:rsidR="00ED5C75" w:rsidRDefault="00BF38F8">
      <w:pPr>
        <w:keepNext/>
      </w:pPr>
      <w:r>
        <w:lastRenderedPageBreak/>
        <w:t xml:space="preserve">8. </w:t>
      </w:r>
      <w:r w:rsidR="00AE2652">
        <w:t xml:space="preserve">If you do recall seeing any, have you ever interacted with the interventions? </w:t>
      </w:r>
      <w:r w:rsidR="00AE2652">
        <w:br/>
      </w:r>
      <w:r w:rsidR="00AE2652">
        <w:rPr>
          <w:i/>
        </w:rPr>
        <w:t>(e.g. followed the links, called the helpline numbers provided)</w:t>
      </w:r>
    </w:p>
    <w:p w14:paraId="0430961F" w14:textId="320F5D63" w:rsidR="00ED5C75" w:rsidRDefault="00AE2652">
      <w:pPr>
        <w:pStyle w:val="ListParagraph"/>
        <w:keepNext/>
        <w:numPr>
          <w:ilvl w:val="0"/>
          <w:numId w:val="4"/>
        </w:numPr>
      </w:pPr>
      <w:r>
        <w:t xml:space="preserve">No  </w:t>
      </w:r>
    </w:p>
    <w:p w14:paraId="56FBDBC2" w14:textId="2EC76F2B" w:rsidR="00ED5C75" w:rsidRDefault="00AE2652">
      <w:pPr>
        <w:pStyle w:val="ListParagraph"/>
        <w:keepNext/>
        <w:numPr>
          <w:ilvl w:val="0"/>
          <w:numId w:val="4"/>
        </w:numPr>
      </w:pPr>
      <w:r>
        <w:t xml:space="preserve">Yes </w:t>
      </w:r>
    </w:p>
    <w:p w14:paraId="172A79AC" w14:textId="3DBD4A71" w:rsidR="00ED5C75" w:rsidRDefault="00AE2652">
      <w:pPr>
        <w:pStyle w:val="ListParagraph"/>
        <w:keepNext/>
        <w:numPr>
          <w:ilvl w:val="0"/>
          <w:numId w:val="4"/>
        </w:numPr>
      </w:pPr>
      <w:r>
        <w:t xml:space="preserve">Prefer not to say </w:t>
      </w:r>
    </w:p>
    <w:p w14:paraId="538A66F1" w14:textId="77777777" w:rsidR="00ED5C75" w:rsidRDefault="00ED5C75"/>
    <w:p w14:paraId="3A6E10DC" w14:textId="7A6B852C" w:rsidR="00ED5C75" w:rsidRDefault="00BF38F8">
      <w:pPr>
        <w:keepNext/>
      </w:pPr>
      <w:r>
        <w:t xml:space="preserve">9. </w:t>
      </w:r>
      <w:r w:rsidR="00AE2652">
        <w:t xml:space="preserve">If you interacted with the intervention(s), did you find them helpful? </w:t>
      </w:r>
      <w:r w:rsidR="00AE2652">
        <w:br/>
      </w:r>
      <w:r w:rsidR="00AE2652">
        <w:rPr>
          <w:i/>
        </w:rPr>
        <w:t>Select a response that is most relevant to you.</w:t>
      </w:r>
    </w:p>
    <w:tbl>
      <w:tblPr>
        <w:tblStyle w:val="QSliderLabelsTable"/>
        <w:tblW w:w="9576" w:type="auto"/>
        <w:tblInd w:w="0" w:type="dxa"/>
        <w:tblLook w:val="07E0" w:firstRow="1" w:lastRow="1" w:firstColumn="1" w:lastColumn="1" w:noHBand="1" w:noVBand="1"/>
      </w:tblPr>
      <w:tblGrid>
        <w:gridCol w:w="4627"/>
        <w:gridCol w:w="1583"/>
        <w:gridCol w:w="1567"/>
        <w:gridCol w:w="1583"/>
      </w:tblGrid>
      <w:tr w:rsidR="00ED5C75" w14:paraId="05389696" w14:textId="77777777">
        <w:tc>
          <w:tcPr>
            <w:tcW w:w="4788" w:type="dxa"/>
          </w:tcPr>
          <w:p w14:paraId="2B899ACB" w14:textId="77777777" w:rsidR="00ED5C75" w:rsidRDefault="00ED5C75">
            <w:pPr>
              <w:keepNext/>
            </w:pPr>
          </w:p>
        </w:tc>
        <w:tc>
          <w:tcPr>
            <w:tcW w:w="1596" w:type="dxa"/>
          </w:tcPr>
          <w:p w14:paraId="5904338A" w14:textId="77777777" w:rsidR="00ED5C75" w:rsidRDefault="00AE2652">
            <w:r>
              <w:t>Very helpful (e.g. relieved my distress significantly)</w:t>
            </w:r>
          </w:p>
        </w:tc>
        <w:tc>
          <w:tcPr>
            <w:tcW w:w="1596" w:type="dxa"/>
          </w:tcPr>
          <w:p w14:paraId="113A0E27" w14:textId="77777777" w:rsidR="00ED5C75" w:rsidRDefault="00AE2652">
            <w:r>
              <w:t>Neither helpful nor harmful</w:t>
            </w:r>
          </w:p>
        </w:tc>
        <w:tc>
          <w:tcPr>
            <w:tcW w:w="1596" w:type="dxa"/>
          </w:tcPr>
          <w:p w14:paraId="7B3D998C" w14:textId="77777777" w:rsidR="00ED5C75" w:rsidRDefault="00AE2652">
            <w:r>
              <w:t>Very harmful (e.g. increased my distress significantly)</w:t>
            </w:r>
          </w:p>
        </w:tc>
      </w:tr>
    </w:tbl>
    <w:p w14:paraId="66F59C61" w14:textId="77777777" w:rsidR="00ED5C75" w:rsidRDefault="00ED5C75"/>
    <w:tbl>
      <w:tblPr>
        <w:tblStyle w:val="QSliderLabelsTable"/>
        <w:tblW w:w="9576" w:type="auto"/>
        <w:tblInd w:w="0" w:type="dxa"/>
        <w:tblLook w:val="07E0" w:firstRow="1" w:lastRow="1" w:firstColumn="1" w:lastColumn="1" w:noHBand="1" w:noVBand="1"/>
      </w:tblPr>
      <w:tblGrid>
        <w:gridCol w:w="4661"/>
        <w:gridCol w:w="426"/>
        <w:gridCol w:w="427"/>
        <w:gridCol w:w="427"/>
        <w:gridCol w:w="427"/>
        <w:gridCol w:w="427"/>
        <w:gridCol w:w="427"/>
        <w:gridCol w:w="427"/>
        <w:gridCol w:w="427"/>
        <w:gridCol w:w="427"/>
        <w:gridCol w:w="427"/>
        <w:gridCol w:w="430"/>
      </w:tblGrid>
      <w:tr w:rsidR="00ED5C75" w14:paraId="4B85F168" w14:textId="77777777">
        <w:tc>
          <w:tcPr>
            <w:tcW w:w="4788" w:type="dxa"/>
          </w:tcPr>
          <w:p w14:paraId="777D35AA" w14:textId="77777777" w:rsidR="00ED5C75" w:rsidRDefault="00ED5C75"/>
        </w:tc>
        <w:tc>
          <w:tcPr>
            <w:tcW w:w="435" w:type="dxa"/>
          </w:tcPr>
          <w:p w14:paraId="1980A156" w14:textId="77777777" w:rsidR="00ED5C75" w:rsidRDefault="00AE2652">
            <w:r>
              <w:t>0</w:t>
            </w:r>
          </w:p>
        </w:tc>
        <w:tc>
          <w:tcPr>
            <w:tcW w:w="435" w:type="dxa"/>
          </w:tcPr>
          <w:p w14:paraId="76BA2D57" w14:textId="77777777" w:rsidR="00ED5C75" w:rsidRDefault="00AE2652">
            <w:r>
              <w:t>1</w:t>
            </w:r>
          </w:p>
        </w:tc>
        <w:tc>
          <w:tcPr>
            <w:tcW w:w="435" w:type="dxa"/>
          </w:tcPr>
          <w:p w14:paraId="5F6A5F49" w14:textId="77777777" w:rsidR="00ED5C75" w:rsidRDefault="00AE2652">
            <w:r>
              <w:t>2</w:t>
            </w:r>
          </w:p>
        </w:tc>
        <w:tc>
          <w:tcPr>
            <w:tcW w:w="435" w:type="dxa"/>
          </w:tcPr>
          <w:p w14:paraId="0ED656F4" w14:textId="77777777" w:rsidR="00ED5C75" w:rsidRDefault="00AE2652">
            <w:r>
              <w:t>3</w:t>
            </w:r>
          </w:p>
        </w:tc>
        <w:tc>
          <w:tcPr>
            <w:tcW w:w="435" w:type="dxa"/>
          </w:tcPr>
          <w:p w14:paraId="4FD2838A" w14:textId="77777777" w:rsidR="00ED5C75" w:rsidRDefault="00AE2652">
            <w:r>
              <w:t>4</w:t>
            </w:r>
          </w:p>
        </w:tc>
        <w:tc>
          <w:tcPr>
            <w:tcW w:w="435" w:type="dxa"/>
          </w:tcPr>
          <w:p w14:paraId="5A0D281D" w14:textId="77777777" w:rsidR="00ED5C75" w:rsidRDefault="00AE2652">
            <w:r>
              <w:t>5</w:t>
            </w:r>
          </w:p>
        </w:tc>
        <w:tc>
          <w:tcPr>
            <w:tcW w:w="435" w:type="dxa"/>
          </w:tcPr>
          <w:p w14:paraId="45C8B85A" w14:textId="77777777" w:rsidR="00ED5C75" w:rsidRDefault="00AE2652">
            <w:r>
              <w:t>6</w:t>
            </w:r>
          </w:p>
        </w:tc>
        <w:tc>
          <w:tcPr>
            <w:tcW w:w="435" w:type="dxa"/>
          </w:tcPr>
          <w:p w14:paraId="40552A0A" w14:textId="77777777" w:rsidR="00ED5C75" w:rsidRDefault="00AE2652">
            <w:r>
              <w:t>7</w:t>
            </w:r>
          </w:p>
        </w:tc>
        <w:tc>
          <w:tcPr>
            <w:tcW w:w="435" w:type="dxa"/>
          </w:tcPr>
          <w:p w14:paraId="1E3A9734" w14:textId="77777777" w:rsidR="00ED5C75" w:rsidRDefault="00AE2652">
            <w:r>
              <w:t>8</w:t>
            </w:r>
          </w:p>
        </w:tc>
        <w:tc>
          <w:tcPr>
            <w:tcW w:w="435" w:type="dxa"/>
          </w:tcPr>
          <w:p w14:paraId="48C76A00" w14:textId="77777777" w:rsidR="00ED5C75" w:rsidRDefault="00AE2652">
            <w:r>
              <w:t>9</w:t>
            </w:r>
          </w:p>
        </w:tc>
        <w:tc>
          <w:tcPr>
            <w:tcW w:w="435" w:type="dxa"/>
          </w:tcPr>
          <w:p w14:paraId="253A601D" w14:textId="77777777" w:rsidR="00ED5C75" w:rsidRDefault="00AE2652">
            <w:r>
              <w:t>10</w:t>
            </w:r>
          </w:p>
        </w:tc>
      </w:tr>
    </w:tbl>
    <w:p w14:paraId="6C8AF773" w14:textId="77777777" w:rsidR="00ED5C75" w:rsidRDefault="00ED5C75"/>
    <w:tbl>
      <w:tblPr>
        <w:tblStyle w:val="QStandardSliderTable"/>
        <w:tblW w:w="9576" w:type="auto"/>
        <w:tblLook w:val="07E0" w:firstRow="1" w:lastRow="1" w:firstColumn="1" w:lastColumn="1" w:noHBand="1" w:noVBand="1"/>
      </w:tblPr>
      <w:tblGrid>
        <w:gridCol w:w="4627"/>
        <w:gridCol w:w="4733"/>
      </w:tblGrid>
      <w:tr w:rsidR="00ED5C75" w14:paraId="51BEA496" w14:textId="77777777" w:rsidTr="00ED5C75">
        <w:tc>
          <w:tcPr>
            <w:cnfStyle w:val="001000000000" w:firstRow="0" w:lastRow="0" w:firstColumn="1" w:lastColumn="0" w:oddVBand="0" w:evenVBand="0" w:oddHBand="0" w:evenHBand="0" w:firstRowFirstColumn="0" w:firstRowLastColumn="0" w:lastRowFirstColumn="0" w:lastRowLastColumn="0"/>
            <w:tcW w:w="4788" w:type="dxa"/>
          </w:tcPr>
          <w:p w14:paraId="2A43DA5C" w14:textId="6FA4D36B" w:rsidR="00ED5C75" w:rsidRDefault="00ED5C75">
            <w:pPr>
              <w:keepNext/>
            </w:pPr>
          </w:p>
        </w:tc>
        <w:tc>
          <w:tcPr>
            <w:tcW w:w="4788" w:type="dxa"/>
          </w:tcPr>
          <w:p w14:paraId="081CBE56" w14:textId="77777777" w:rsidR="00ED5C75" w:rsidRDefault="00AE2652">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0BA8826E" wp14:editId="5AA07593">
                  <wp:extent cx="1905000" cy="304800"/>
                  <wp:effectExtent l="0" t="0" r="0" b="0"/>
                  <wp:docPr id="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SliderHorizontal.png"/>
                          <pic:cNvPicPr/>
                        </pic:nvPicPr>
                        <pic:blipFill>
                          <a:blip r:embed="rId16"/>
                          <a:stretch>
                            <a:fillRect/>
                          </a:stretch>
                        </pic:blipFill>
                        <pic:spPr>
                          <a:xfrm>
                            <a:off x="0" y="0"/>
                            <a:ext cx="1905000" cy="304800"/>
                          </a:xfrm>
                          <a:prstGeom prst="rect">
                            <a:avLst/>
                          </a:prstGeom>
                        </pic:spPr>
                      </pic:pic>
                    </a:graphicData>
                  </a:graphic>
                </wp:inline>
              </w:drawing>
            </w:r>
          </w:p>
        </w:tc>
      </w:tr>
    </w:tbl>
    <w:p w14:paraId="19BCE2F0" w14:textId="77777777" w:rsidR="00ED5C75" w:rsidRDefault="00ED5C75"/>
    <w:p w14:paraId="7E5ADFDC" w14:textId="77777777" w:rsidR="00ED5C75" w:rsidRDefault="00ED5C75"/>
    <w:p w14:paraId="78F89EBC" w14:textId="77777777" w:rsidR="00ED5C75" w:rsidRDefault="00ED5C75"/>
    <w:p w14:paraId="74EE7C78" w14:textId="280E2B10" w:rsidR="00ED5C75" w:rsidRDefault="00BF38F8">
      <w:pPr>
        <w:keepNext/>
      </w:pPr>
      <w:r>
        <w:t xml:space="preserve">10. </w:t>
      </w:r>
      <w:r w:rsidR="00AE2652">
        <w:t>Do you know where to find more information on how to use the Internet safely when searching for and accessing suicidal content?</w:t>
      </w:r>
    </w:p>
    <w:p w14:paraId="7C29F044" w14:textId="1995899A" w:rsidR="00ED5C75" w:rsidRDefault="00AE2652">
      <w:pPr>
        <w:pStyle w:val="ListParagraph"/>
        <w:keepNext/>
        <w:numPr>
          <w:ilvl w:val="0"/>
          <w:numId w:val="4"/>
        </w:numPr>
      </w:pPr>
      <w:r>
        <w:t xml:space="preserve">No   </w:t>
      </w:r>
    </w:p>
    <w:p w14:paraId="6FF35776" w14:textId="00985470" w:rsidR="00ED5C75" w:rsidRDefault="00AE2652">
      <w:pPr>
        <w:pStyle w:val="ListParagraph"/>
        <w:keepNext/>
        <w:numPr>
          <w:ilvl w:val="0"/>
          <w:numId w:val="4"/>
        </w:numPr>
      </w:pPr>
      <w:r>
        <w:t xml:space="preserve">Yes </w:t>
      </w:r>
    </w:p>
    <w:p w14:paraId="656F4652" w14:textId="3E290F28" w:rsidR="00ED5C75" w:rsidRDefault="00AE2652">
      <w:pPr>
        <w:pStyle w:val="ListParagraph"/>
        <w:keepNext/>
        <w:numPr>
          <w:ilvl w:val="0"/>
          <w:numId w:val="4"/>
        </w:numPr>
      </w:pPr>
      <w:r>
        <w:t xml:space="preserve">Not sure </w:t>
      </w:r>
    </w:p>
    <w:p w14:paraId="78E9ACC0" w14:textId="77777777" w:rsidR="00ED5C75" w:rsidRDefault="00ED5C75"/>
    <w:p w14:paraId="716C7DB4" w14:textId="77777777" w:rsidR="00ED5C75" w:rsidRDefault="00ED5C75"/>
    <w:p w14:paraId="6A1F4525" w14:textId="7E5B34CF" w:rsidR="00ED5C75" w:rsidRDefault="00BF38F8">
      <w:pPr>
        <w:keepNext/>
      </w:pPr>
      <w:r>
        <w:t xml:space="preserve">11. </w:t>
      </w:r>
      <w:r w:rsidR="00AE2652">
        <w:t>Have you told your mental health professional (e.g. nurse, psychiatrist, psychologist) about your suicide-related Internet use?</w:t>
      </w:r>
    </w:p>
    <w:p w14:paraId="4CAC85DD" w14:textId="2F66CF51" w:rsidR="00ED5C75" w:rsidRDefault="00AE2652">
      <w:pPr>
        <w:pStyle w:val="ListParagraph"/>
        <w:keepNext/>
        <w:numPr>
          <w:ilvl w:val="0"/>
          <w:numId w:val="4"/>
        </w:numPr>
      </w:pPr>
      <w:r>
        <w:t xml:space="preserve">No   </w:t>
      </w:r>
    </w:p>
    <w:p w14:paraId="11985EEE" w14:textId="6D0B27A7" w:rsidR="00ED5C75" w:rsidRDefault="00AE2652">
      <w:pPr>
        <w:pStyle w:val="ListParagraph"/>
        <w:keepNext/>
        <w:numPr>
          <w:ilvl w:val="0"/>
          <w:numId w:val="4"/>
        </w:numPr>
      </w:pPr>
      <w:r>
        <w:t xml:space="preserve">Yes  </w:t>
      </w:r>
    </w:p>
    <w:p w14:paraId="1D7E9CAA" w14:textId="41BDFD16" w:rsidR="00ED5C75" w:rsidRDefault="00AE2652">
      <w:pPr>
        <w:pStyle w:val="ListParagraph"/>
        <w:keepNext/>
        <w:numPr>
          <w:ilvl w:val="0"/>
          <w:numId w:val="4"/>
        </w:numPr>
      </w:pPr>
      <w:r>
        <w:t xml:space="preserve">Prefer not to say </w:t>
      </w:r>
    </w:p>
    <w:p w14:paraId="1D4CF52F" w14:textId="77777777" w:rsidR="00ED5C75" w:rsidRDefault="00ED5C75"/>
    <w:p w14:paraId="7FE8B232" w14:textId="77777777" w:rsidR="00ED5C75" w:rsidRDefault="00ED5C75"/>
    <w:p w14:paraId="1D093568" w14:textId="0B7EECE6" w:rsidR="00ED5C75" w:rsidRDefault="00FC263C">
      <w:pPr>
        <w:keepNext/>
      </w:pPr>
      <w:r>
        <w:lastRenderedPageBreak/>
        <w:t xml:space="preserve">12. </w:t>
      </w:r>
      <w:r w:rsidR="00AE2652">
        <w:t>Have you been asked by your mental health professional (e.g. nurse, psychiatrist, psychologist) about any suicide-related Internet use?</w:t>
      </w:r>
    </w:p>
    <w:p w14:paraId="05529965" w14:textId="7F6A75E3" w:rsidR="00ED5C75" w:rsidRDefault="00AE2652">
      <w:pPr>
        <w:pStyle w:val="ListParagraph"/>
        <w:keepNext/>
        <w:numPr>
          <w:ilvl w:val="0"/>
          <w:numId w:val="4"/>
        </w:numPr>
      </w:pPr>
      <w:r>
        <w:t xml:space="preserve">No  </w:t>
      </w:r>
    </w:p>
    <w:p w14:paraId="4CD37D86" w14:textId="3BEE0F70" w:rsidR="00ED5C75" w:rsidRDefault="00AE2652">
      <w:pPr>
        <w:pStyle w:val="ListParagraph"/>
        <w:keepNext/>
        <w:numPr>
          <w:ilvl w:val="0"/>
          <w:numId w:val="4"/>
        </w:numPr>
      </w:pPr>
      <w:r>
        <w:t xml:space="preserve">Yes </w:t>
      </w:r>
    </w:p>
    <w:p w14:paraId="6883629B" w14:textId="673FC8BA" w:rsidR="00ED5C75" w:rsidRDefault="00AE2652">
      <w:pPr>
        <w:pStyle w:val="ListParagraph"/>
        <w:keepNext/>
        <w:numPr>
          <w:ilvl w:val="0"/>
          <w:numId w:val="4"/>
        </w:numPr>
      </w:pPr>
      <w:r>
        <w:t xml:space="preserve">Not sure </w:t>
      </w:r>
    </w:p>
    <w:p w14:paraId="136AC7DA" w14:textId="668A21D2" w:rsidR="00ED5C75" w:rsidRDefault="00AE2652">
      <w:pPr>
        <w:pStyle w:val="ListParagraph"/>
        <w:keepNext/>
        <w:numPr>
          <w:ilvl w:val="0"/>
          <w:numId w:val="4"/>
        </w:numPr>
      </w:pPr>
      <w:r>
        <w:t xml:space="preserve">Prefer not to say  </w:t>
      </w:r>
    </w:p>
    <w:p w14:paraId="0281AD1F" w14:textId="77777777" w:rsidR="00ED5C75" w:rsidRDefault="00ED5C75"/>
    <w:p w14:paraId="27B95B5F" w14:textId="5DF857FF" w:rsidR="00ED5C75" w:rsidRPr="00920FBA" w:rsidRDefault="00F63522">
      <w:pPr>
        <w:rPr>
          <w:color w:val="FF0000"/>
        </w:rPr>
      </w:pPr>
      <w:r w:rsidRPr="00920FBA">
        <w:rPr>
          <w:color w:val="FF0000"/>
        </w:rPr>
        <w:t xml:space="preserve">If ‘Yes’ is selected </w:t>
      </w:r>
      <w:r w:rsidR="00006C7E" w:rsidRPr="00920FBA">
        <w:rPr>
          <w:color w:val="FF0000"/>
        </w:rPr>
        <w:t xml:space="preserve">question 13 is </w:t>
      </w:r>
      <w:r w:rsidR="00920FBA" w:rsidRPr="00920FBA">
        <w:rPr>
          <w:color w:val="FF0000"/>
        </w:rPr>
        <w:t>displayed, if anything but ‘Yes’ is selected, question 14 is displayed.</w:t>
      </w:r>
    </w:p>
    <w:p w14:paraId="1A519859" w14:textId="77777777" w:rsidR="00920FBA" w:rsidRDefault="00920FBA"/>
    <w:p w14:paraId="0CF30F66" w14:textId="0E0A25E2" w:rsidR="00ED5C75" w:rsidRDefault="003F1EEE">
      <w:pPr>
        <w:keepNext/>
      </w:pPr>
      <w:r>
        <w:t xml:space="preserve">13. </w:t>
      </w:r>
      <w:r w:rsidR="00AE2652">
        <w:t>If yes, what advice did your mental health professional give you?</w:t>
      </w:r>
    </w:p>
    <w:p w14:paraId="63A28542" w14:textId="4BA5D0DF" w:rsidR="00ED5C75" w:rsidRDefault="003F1EEE">
      <w:pPr>
        <w:pStyle w:val="TextEntryLine"/>
        <w:ind w:firstLine="400"/>
      </w:pPr>
      <w:r>
        <w:t>(open text)</w:t>
      </w:r>
    </w:p>
    <w:p w14:paraId="6CDF2092" w14:textId="77777777" w:rsidR="00ED5C75" w:rsidRDefault="00ED5C75"/>
    <w:p w14:paraId="23C46986" w14:textId="77777777" w:rsidR="00ED5C75" w:rsidRDefault="00ED5C75"/>
    <w:p w14:paraId="411106A2" w14:textId="048E6A31" w:rsidR="00ED5C75" w:rsidRDefault="003F1EEE">
      <w:pPr>
        <w:keepNext/>
      </w:pPr>
      <w:r>
        <w:t xml:space="preserve">14. </w:t>
      </w:r>
      <w:r w:rsidR="00AE2652">
        <w:t>If you did not talk to your mental health professional about your suicide-related Internet use, why not?</w:t>
      </w:r>
    </w:p>
    <w:p w14:paraId="45383D3B" w14:textId="0EAF2EF8" w:rsidR="00ED5C75" w:rsidRDefault="00D8593B">
      <w:pPr>
        <w:pStyle w:val="TextEntryLine"/>
        <w:ind w:firstLine="400"/>
      </w:pPr>
      <w:r>
        <w:t>(open text)</w:t>
      </w:r>
    </w:p>
    <w:p w14:paraId="1991EC1C" w14:textId="77777777" w:rsidR="00ED5C75" w:rsidRDefault="00ED5C75"/>
    <w:p w14:paraId="552F0DD0" w14:textId="77777777" w:rsidR="00ED5C75" w:rsidRDefault="00ED5C75"/>
    <w:p w14:paraId="0931BF3B" w14:textId="321EEAA2" w:rsidR="00ED5C75" w:rsidRDefault="003F1EEE">
      <w:pPr>
        <w:keepNext/>
      </w:pPr>
      <w:r>
        <w:t xml:space="preserve">15. </w:t>
      </w:r>
      <w:r w:rsidR="00AE2652">
        <w:t xml:space="preserve">Is there any other information you want to provide regarding suicide-related Internet use? Any insights and lived-experience you may be willing to share is extremely valuable. </w:t>
      </w:r>
      <w:r w:rsidR="00AE2652">
        <w:br/>
        <w:t>We appreciate your time and how difficult parts of the questionnaire may have been for you.</w:t>
      </w:r>
    </w:p>
    <w:p w14:paraId="16D572D9" w14:textId="40D2E712" w:rsidR="00ED5C75" w:rsidRDefault="00D8593B" w:rsidP="00D8593B">
      <w:pPr>
        <w:pStyle w:val="TextEntryLine"/>
        <w:ind w:firstLine="400"/>
      </w:pPr>
      <w:r>
        <w:t>(open text)</w:t>
      </w:r>
    </w:p>
    <w:p w14:paraId="43EC2808" w14:textId="4669FB0B" w:rsidR="00450108" w:rsidRDefault="00450108">
      <w:r>
        <w:br w:type="page"/>
      </w:r>
    </w:p>
    <w:p w14:paraId="6AD0C011" w14:textId="4AE7680E" w:rsidR="00B729D7" w:rsidRPr="00D70F95" w:rsidRDefault="00450108">
      <w:pPr>
        <w:rPr>
          <w:color w:val="FF0000"/>
        </w:rPr>
      </w:pPr>
      <w:r w:rsidRPr="00D70F95">
        <w:rPr>
          <w:color w:val="FF0000"/>
        </w:rPr>
        <w:lastRenderedPageBreak/>
        <w:t>5. End Of Survey</w:t>
      </w:r>
    </w:p>
    <w:p w14:paraId="148ADF79" w14:textId="1F60C3F5" w:rsidR="00D70F95" w:rsidRPr="00D70F95" w:rsidRDefault="00D70F95">
      <w:pPr>
        <w:rPr>
          <w:color w:val="FF0000"/>
        </w:rPr>
      </w:pPr>
      <w:r w:rsidRPr="00D70F95">
        <w:rPr>
          <w:color w:val="FF0000"/>
        </w:rPr>
        <w:t>The following is displayed at every exit from the survey</w:t>
      </w:r>
    </w:p>
    <w:p w14:paraId="6E0F319D" w14:textId="77777777" w:rsidR="00CD682C" w:rsidRDefault="00CD682C"/>
    <w:p w14:paraId="0F9FC69A" w14:textId="7F122B36" w:rsidR="00CD682C" w:rsidRDefault="00CD682C">
      <w:r w:rsidRPr="00CD682C">
        <w:rPr>
          <w:b/>
          <w:bCs/>
        </w:rPr>
        <w:t>Help in a crisis</w:t>
      </w:r>
      <w:r w:rsidRPr="00CD682C">
        <w:br/>
      </w:r>
      <w:r w:rsidRPr="00CD682C">
        <w:br/>
      </w:r>
      <w:r w:rsidRPr="00CD682C">
        <w:rPr>
          <w:i/>
          <w:iCs/>
        </w:rPr>
        <w:t>If you are in crisis or feeling suicidal, we urge you to seek help:</w:t>
      </w:r>
      <w:r w:rsidRPr="00CD682C">
        <w:br/>
        <w:t>• From your general practitioner</w:t>
      </w:r>
      <w:r w:rsidRPr="00CD682C">
        <w:br/>
        <w:t>• From your local hospital emergency department</w:t>
      </w:r>
      <w:r w:rsidRPr="00CD682C">
        <w:br/>
        <w:t>• Through a telephone helpline service</w:t>
      </w:r>
      <w:r w:rsidRPr="00CD682C">
        <w:br/>
        <w:t>• By discussing your problem with a friend or colleague</w:t>
      </w:r>
      <w:r w:rsidRPr="00CD682C">
        <w:br/>
      </w:r>
      <w:r w:rsidRPr="00CD682C">
        <w:br/>
        <w:t>Online help</w:t>
      </w:r>
      <w:r w:rsidRPr="00CD682C">
        <w:br/>
      </w:r>
      <w:r w:rsidRPr="00CD682C">
        <w:rPr>
          <w:i/>
          <w:iCs/>
        </w:rPr>
        <w:t>Some useful websites that may be of help are listed below. Click on the link to go directly to the website:</w:t>
      </w:r>
      <w:r w:rsidRPr="00CD682C">
        <w:br/>
        <w:t>• </w:t>
      </w:r>
      <w:hyperlink r:id="rId17" w:history="1">
        <w:r w:rsidRPr="00CD682C">
          <w:rPr>
            <w:rStyle w:val="Hyperlink"/>
          </w:rPr>
          <w:t>NHS help for suicidal thoughts</w:t>
        </w:r>
      </w:hyperlink>
      <w:r w:rsidRPr="00CD682C">
        <w:br/>
        <w:t>• </w:t>
      </w:r>
      <w:hyperlink r:id="rId18" w:history="1">
        <w:r w:rsidRPr="00CD682C">
          <w:rPr>
            <w:rStyle w:val="Hyperlink"/>
          </w:rPr>
          <w:t>Samaritans</w:t>
        </w:r>
      </w:hyperlink>
      <w:r w:rsidRPr="00CD682C">
        <w:br/>
        <w:t>• </w:t>
      </w:r>
      <w:hyperlink r:id="rId19" w:history="1">
        <w:r w:rsidRPr="00CD682C">
          <w:rPr>
            <w:rStyle w:val="Hyperlink"/>
          </w:rPr>
          <w:t>Papyrus</w:t>
        </w:r>
      </w:hyperlink>
      <w:r w:rsidRPr="00CD682C">
        <w:br/>
        <w:t>• </w:t>
      </w:r>
      <w:hyperlink r:id="rId20" w:history="1">
        <w:r w:rsidRPr="00CD682C">
          <w:rPr>
            <w:rStyle w:val="Hyperlink"/>
          </w:rPr>
          <w:t>Turning point (crisis point helpline)</w:t>
        </w:r>
      </w:hyperlink>
      <w:r w:rsidRPr="00CD682C">
        <w:br/>
        <w:t>• </w:t>
      </w:r>
      <w:hyperlink r:id="rId21" w:history="1">
        <w:r w:rsidRPr="00CD682C">
          <w:rPr>
            <w:rStyle w:val="Hyperlink"/>
          </w:rPr>
          <w:t>Childline</w:t>
        </w:r>
      </w:hyperlink>
      <w:r w:rsidRPr="00CD682C">
        <w:br/>
        <w:t>• </w:t>
      </w:r>
      <w:hyperlink r:id="rId22" w:history="1">
        <w:r w:rsidRPr="00CD682C">
          <w:rPr>
            <w:rStyle w:val="Hyperlink"/>
          </w:rPr>
          <w:t>Shout</w:t>
        </w:r>
      </w:hyperlink>
      <w:r w:rsidRPr="00CD682C">
        <w:br/>
        <w:t>• </w:t>
      </w:r>
      <w:hyperlink r:id="rId23" w:history="1">
        <w:r w:rsidRPr="00CD682C">
          <w:rPr>
            <w:rStyle w:val="Hyperlink"/>
          </w:rPr>
          <w:t>Lesbian and Gay Foundation</w:t>
        </w:r>
      </w:hyperlink>
      <w:r w:rsidRPr="00CD682C">
        <w:br/>
        <w:t>• </w:t>
      </w:r>
      <w:hyperlink r:id="rId24" w:history="1">
        <w:r w:rsidRPr="00CD682C">
          <w:rPr>
            <w:rStyle w:val="Hyperlink"/>
          </w:rPr>
          <w:t>NHS online 111</w:t>
        </w:r>
      </w:hyperlink>
      <w:r w:rsidRPr="00CD682C">
        <w:br/>
      </w:r>
      <w:r w:rsidRPr="00CD682C">
        <w:br/>
        <w:t>Phone helplines</w:t>
      </w:r>
      <w:r w:rsidRPr="00CD682C">
        <w:br/>
        <w:t>Useful telephone numbers:</w:t>
      </w:r>
      <w:r w:rsidRPr="00CD682C">
        <w:br/>
        <w:t>• find your local NHS 24/7 mental health crisis helpline:</w:t>
      </w:r>
      <w:r w:rsidRPr="00CD682C">
        <w:br/>
        <w:t>  https://www.nhs.uk/ ‘Find a local NHS urgent mental health helpline’</w:t>
      </w:r>
      <w:r w:rsidRPr="00CD682C">
        <w:br/>
        <w:t>• Samaritans: </w:t>
      </w:r>
      <w:r w:rsidRPr="00CD682C">
        <w:rPr>
          <w:b/>
          <w:bCs/>
        </w:rPr>
        <w:t>116 123</w:t>
      </w:r>
      <w:r w:rsidRPr="00CD682C">
        <w:br/>
        <w:t>• Papyrus (prevention of young suicide (under 35)): </w:t>
      </w:r>
      <w:r w:rsidRPr="00CD682C">
        <w:rPr>
          <w:b/>
          <w:bCs/>
        </w:rPr>
        <w:t>0800 068 4141</w:t>
      </w:r>
      <w:r w:rsidRPr="00CD682C">
        <w:br/>
        <w:t>• Crisis Point: </w:t>
      </w:r>
      <w:r w:rsidRPr="00CD682C">
        <w:rPr>
          <w:b/>
          <w:bCs/>
        </w:rPr>
        <w:t>0161 839 5030</w:t>
      </w:r>
      <w:r w:rsidRPr="00CD682C">
        <w:br/>
        <w:t>• Childline:</w:t>
      </w:r>
      <w:r w:rsidRPr="00CD682C">
        <w:rPr>
          <w:b/>
          <w:bCs/>
        </w:rPr>
        <w:t> 0800 1111</w:t>
      </w:r>
      <w:r w:rsidRPr="00CD682C">
        <w:br/>
        <w:t>• Lesbian and Gay helpline: </w:t>
      </w:r>
      <w:r w:rsidRPr="00CD682C">
        <w:rPr>
          <w:b/>
          <w:bCs/>
        </w:rPr>
        <w:t>0161 235 8000</w:t>
      </w:r>
      <w:r w:rsidRPr="00CD682C">
        <w:t> (6.00 - 10.00 pm)</w:t>
      </w:r>
      <w:r w:rsidRPr="00CD682C">
        <w:br/>
        <w:t>• NHS: </w:t>
      </w:r>
      <w:r w:rsidRPr="00CD682C">
        <w:rPr>
          <w:b/>
          <w:bCs/>
        </w:rPr>
        <w:t>111</w:t>
      </w:r>
    </w:p>
    <w:sectPr w:rsidR="00CD682C">
      <w:headerReference w:type="default" r:id="rId25"/>
      <w:footerReference w:type="even" r:id="rId26"/>
      <w:footerReference w:type="default" r:id="rId27"/>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666B2C" w14:textId="77777777" w:rsidR="00F74184" w:rsidRDefault="00F74184">
      <w:pPr>
        <w:spacing w:line="240" w:lineRule="auto"/>
      </w:pPr>
      <w:r>
        <w:separator/>
      </w:r>
    </w:p>
  </w:endnote>
  <w:endnote w:type="continuationSeparator" w:id="0">
    <w:p w14:paraId="2CF7D789" w14:textId="77777777" w:rsidR="00F74184" w:rsidRDefault="00F7418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EE"/>
    <w:family w:val="modern"/>
    <w:pitch w:val="fixed"/>
    <w:sig w:usb0="E0002EFF" w:usb1="C0007843" w:usb2="00000009" w:usb3="00000000" w:csb0="000001FF" w:csb1="00000000"/>
  </w:font>
  <w:font w:name="Arial">
    <w:panose1 w:val="020B0604020202020204"/>
    <w:charset w:val="EE"/>
    <w:family w:val="swiss"/>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8D43CB6" w14:textId="77777777" w:rsidR="00FC4468" w:rsidRDefault="00AE2652"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112A0117" w14:textId="77777777" w:rsidR="00FC4468" w:rsidRDefault="00FC4468"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14E5668" w14:textId="77777777" w:rsidR="00FC4468" w:rsidRDefault="00AE2652"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05559892" w14:textId="1B8B8140" w:rsidR="00FC4468" w:rsidRDefault="000F50CA">
    <w:pPr>
      <w:pStyle w:val="Footer"/>
    </w:pPr>
    <w:r>
      <w:t>Version 3, 28/03/2023</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6FEEDA5" w14:textId="77777777" w:rsidR="00F74184" w:rsidRDefault="00F74184">
      <w:pPr>
        <w:spacing w:line="240" w:lineRule="auto"/>
      </w:pPr>
      <w:r>
        <w:separator/>
      </w:r>
    </w:p>
  </w:footnote>
  <w:footnote w:type="continuationSeparator" w:id="0">
    <w:p w14:paraId="41C16675" w14:textId="77777777" w:rsidR="00F74184" w:rsidRDefault="00F7418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3A1F6B" w14:textId="77777777" w:rsidR="002676E5" w:rsidRDefault="00AE2652">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753631029">
    <w:abstractNumId w:val="2"/>
  </w:num>
  <w:num w:numId="2" w16cid:durableId="1231962775">
    <w:abstractNumId w:val="1"/>
  </w:num>
  <w:num w:numId="3" w16cid:durableId="420299382">
    <w:abstractNumId w:val="3"/>
  </w:num>
  <w:num w:numId="4" w16cid:durableId="1862186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defaultTabStop w:val="720"/>
  <w:hyphenationZone w:val="425"/>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006C7E"/>
    <w:rsid w:val="000300C0"/>
    <w:rsid w:val="000A322A"/>
    <w:rsid w:val="000F50CA"/>
    <w:rsid w:val="001B086D"/>
    <w:rsid w:val="001F3422"/>
    <w:rsid w:val="001F65E2"/>
    <w:rsid w:val="002676E5"/>
    <w:rsid w:val="002A7EA2"/>
    <w:rsid w:val="003014C7"/>
    <w:rsid w:val="0038117B"/>
    <w:rsid w:val="003A06C9"/>
    <w:rsid w:val="003A5BA8"/>
    <w:rsid w:val="003F1EEE"/>
    <w:rsid w:val="00415DED"/>
    <w:rsid w:val="00426F73"/>
    <w:rsid w:val="00446C53"/>
    <w:rsid w:val="00447E99"/>
    <w:rsid w:val="00450108"/>
    <w:rsid w:val="00456F89"/>
    <w:rsid w:val="00477711"/>
    <w:rsid w:val="00486065"/>
    <w:rsid w:val="004F0081"/>
    <w:rsid w:val="004F1181"/>
    <w:rsid w:val="004F74E3"/>
    <w:rsid w:val="005976BB"/>
    <w:rsid w:val="005E5BF1"/>
    <w:rsid w:val="00720FDA"/>
    <w:rsid w:val="007A06F4"/>
    <w:rsid w:val="007B6D3F"/>
    <w:rsid w:val="00825681"/>
    <w:rsid w:val="008A02ED"/>
    <w:rsid w:val="008A68BE"/>
    <w:rsid w:val="008F4ADC"/>
    <w:rsid w:val="00913033"/>
    <w:rsid w:val="00920FBA"/>
    <w:rsid w:val="009700F1"/>
    <w:rsid w:val="009C7753"/>
    <w:rsid w:val="00A950A5"/>
    <w:rsid w:val="00AE2652"/>
    <w:rsid w:val="00B70267"/>
    <w:rsid w:val="00B706BC"/>
    <w:rsid w:val="00B729D7"/>
    <w:rsid w:val="00BA3977"/>
    <w:rsid w:val="00BA6C8E"/>
    <w:rsid w:val="00BF38F8"/>
    <w:rsid w:val="00C10F95"/>
    <w:rsid w:val="00C22D08"/>
    <w:rsid w:val="00C52D6D"/>
    <w:rsid w:val="00C6443E"/>
    <w:rsid w:val="00CA018A"/>
    <w:rsid w:val="00CD682C"/>
    <w:rsid w:val="00D701E8"/>
    <w:rsid w:val="00D70F95"/>
    <w:rsid w:val="00D8593B"/>
    <w:rsid w:val="00E12A05"/>
    <w:rsid w:val="00EA6B68"/>
    <w:rsid w:val="00EC291B"/>
    <w:rsid w:val="00ED5C75"/>
    <w:rsid w:val="00F22B15"/>
    <w:rsid w:val="00F53034"/>
    <w:rsid w:val="00F63522"/>
    <w:rsid w:val="00F74184"/>
    <w:rsid w:val="00F776D6"/>
    <w:rsid w:val="00F87FAA"/>
    <w:rsid w:val="00FC263C"/>
    <w:rsid w:val="00FC44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F59FD2"/>
  <w15:docId w15:val="{DBD0E373-FBA2-4E11-81BF-A0A80CC808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GB" w:eastAsia="en-GB"/>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 w:type="character" w:styleId="Hyperlink">
    <w:name w:val="Hyperlink"/>
    <w:basedOn w:val="DefaultParagraphFont"/>
    <w:uiPriority w:val="99"/>
    <w:unhideWhenUsed/>
    <w:rsid w:val="00CD682C"/>
    <w:rPr>
      <w:color w:val="0000FF" w:themeColor="hyperlink"/>
      <w:u w:val="single"/>
    </w:rPr>
  </w:style>
  <w:style w:type="character" w:styleId="UnresolvedMention">
    <w:name w:val="Unresolved Mention"/>
    <w:basedOn w:val="DefaultParagraphFont"/>
    <w:uiPriority w:val="99"/>
    <w:semiHidden/>
    <w:unhideWhenUsed/>
    <w:rsid w:val="00CD682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hs.uk/mental-health/feelings-symptoms-behaviours/behaviours/help-for-suicidal-thoughts/" TargetMode="External"/><Relationship Id="rId13" Type="http://schemas.openxmlformats.org/officeDocument/2006/relationships/hyperlink" Target="https://giveusashout.org/get-help/" TargetMode="External"/><Relationship Id="rId18" Type="http://schemas.openxmlformats.org/officeDocument/2006/relationships/hyperlink" Target="https://www.samaritans.org/how-we-can-help/contact-samaritan/" TargetMode="External"/><Relationship Id="rId26"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hyperlink" Target="https://www.childline.org.uk/get-support/" TargetMode="External"/><Relationship Id="rId7" Type="http://schemas.openxmlformats.org/officeDocument/2006/relationships/hyperlink" Target="http://documents.manchester.ac.uk/display.aspx?DocID=66986" TargetMode="External"/><Relationship Id="rId12" Type="http://schemas.openxmlformats.org/officeDocument/2006/relationships/hyperlink" Target="https://www.childline.org.uk/get-support/" TargetMode="External"/><Relationship Id="rId17" Type="http://schemas.openxmlformats.org/officeDocument/2006/relationships/hyperlink" Target="https://www.nhs.uk/mental-health/feelings-symptoms-behaviours/behaviours/help-for-suicidal-thoughts/" TargetMode="External"/><Relationship Id="rId25" Type="http://schemas.openxmlformats.org/officeDocument/2006/relationships/header" Target="header1.xml"/><Relationship Id="rId2" Type="http://schemas.openxmlformats.org/officeDocument/2006/relationships/styles" Target="styles.xml"/><Relationship Id="rId16" Type="http://schemas.openxmlformats.org/officeDocument/2006/relationships/image" Target="media/image1.png"/><Relationship Id="rId20" Type="http://schemas.openxmlformats.org/officeDocument/2006/relationships/hyperlink" Target="https://www.turning-point.co.uk/services/mental-health/crisis-support.html" TargetMode="External"/><Relationship Id="rId29"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turning-point.co.uk/services/mental-health/crisis-support.html" TargetMode="External"/><Relationship Id="rId24" Type="http://schemas.openxmlformats.org/officeDocument/2006/relationships/hyperlink" Target="https://www.nhs.uk/nhs-services/urgent-and-emergency-care-services/when-to-use-111/" TargetMode="External"/><Relationship Id="rId5" Type="http://schemas.openxmlformats.org/officeDocument/2006/relationships/footnotes" Target="footnotes.xml"/><Relationship Id="rId15" Type="http://schemas.openxmlformats.org/officeDocument/2006/relationships/hyperlink" Target="https://www.nhs.uk/nhs-services/urgent-and-emergency-care-services/when-to-use-111/" TargetMode="External"/><Relationship Id="rId23" Type="http://schemas.openxmlformats.org/officeDocument/2006/relationships/hyperlink" Target="https://lgbt.foundation/howwecanhelp" TargetMode="External"/><Relationship Id="rId28" Type="http://schemas.openxmlformats.org/officeDocument/2006/relationships/fontTable" Target="fontTable.xml"/><Relationship Id="rId10" Type="http://schemas.openxmlformats.org/officeDocument/2006/relationships/hyperlink" Target="https://www.papyrus-uk.org/" TargetMode="External"/><Relationship Id="rId19" Type="http://schemas.openxmlformats.org/officeDocument/2006/relationships/hyperlink" Target="https://www.papyrus-uk.org/" TargetMode="External"/><Relationship Id="rId4" Type="http://schemas.openxmlformats.org/officeDocument/2006/relationships/webSettings" Target="webSettings.xml"/><Relationship Id="rId9" Type="http://schemas.openxmlformats.org/officeDocument/2006/relationships/hyperlink" Target="https://www.samaritans.org/how-we-can-help/contact-samaritan/" TargetMode="External"/><Relationship Id="rId14" Type="http://schemas.openxmlformats.org/officeDocument/2006/relationships/hyperlink" Target="https://lgbt.foundation/howwecanhelp" TargetMode="External"/><Relationship Id="rId22" Type="http://schemas.openxmlformats.org/officeDocument/2006/relationships/hyperlink" Target="https://giveusashout.org/get-help/" TargetMode="External"/><Relationship Id="rId27"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2</TotalTime>
  <Pages>21</Pages>
  <Words>2311</Words>
  <Characters>13176</Characters>
  <Application>Microsoft Office Word</Application>
  <DocSecurity>0</DocSecurity>
  <Lines>109</Lines>
  <Paragraphs>30</Paragraphs>
  <ScaleCrop>false</ScaleCrop>
  <Company>Qualtrics</Company>
  <LinksUpToDate>false</LinksUpToDate>
  <CharactersWithSpaces>15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Online survey of mental health patients with suicidal thoughts and/or behaviours who use the Interne</dc:title>
  <dc:subject/>
  <dc:creator>Qualtrics</dc:creator>
  <cp:keywords/>
  <dc:description/>
  <cp:lastModifiedBy>Lana Bojanic</cp:lastModifiedBy>
  <cp:revision>54</cp:revision>
  <dcterms:created xsi:type="dcterms:W3CDTF">2024-12-20T17:45:00Z</dcterms:created>
  <dcterms:modified xsi:type="dcterms:W3CDTF">2024-12-20T19:29:00Z</dcterms:modified>
</cp:coreProperties>
</file>